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B8B26" w14:textId="34ED0369" w:rsidR="00D634B6" w:rsidRDefault="004F704A" w:rsidP="00306D46">
      <w:pPr>
        <w:keepNext/>
        <w:jc w:val="center"/>
      </w:pPr>
      <w:r>
        <w:rPr>
          <w:noProof/>
        </w:rPr>
        <w:drawing>
          <wp:inline distT="0" distB="0" distL="0" distR="0" wp14:anchorId="03A8B0E2" wp14:editId="2B065AED">
            <wp:extent cx="8618400" cy="4668604"/>
            <wp:effectExtent l="0" t="0" r="0" b="0"/>
            <wp:docPr id="14799790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979097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8400" cy="4668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1C58B" w14:textId="05D38094" w:rsidR="00D634B6" w:rsidRDefault="00D634B6" w:rsidP="00D634B6">
      <w:pPr>
        <w:pStyle w:val="Caption"/>
      </w:pPr>
      <w:proofErr w:type="spellStart"/>
      <w:r w:rsidRPr="00520FEF">
        <w:rPr>
          <w:b/>
          <w:bCs/>
        </w:rPr>
        <w:t>SIFig</w:t>
      </w:r>
      <w:proofErr w:type="spellEnd"/>
      <w:r w:rsidRPr="00520FEF">
        <w:rPr>
          <w:b/>
          <w:bCs/>
        </w:rPr>
        <w:t xml:space="preserve"> </w:t>
      </w:r>
      <w:r w:rsidRPr="00520FEF">
        <w:rPr>
          <w:b/>
          <w:bCs/>
        </w:rPr>
        <w:fldChar w:fldCharType="begin"/>
      </w:r>
      <w:r w:rsidRPr="00520FEF">
        <w:rPr>
          <w:b/>
          <w:bCs/>
        </w:rPr>
        <w:instrText xml:space="preserve"> SEQ SIFig \* ARABIC </w:instrText>
      </w:r>
      <w:r w:rsidRPr="00520FEF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520FEF">
        <w:rPr>
          <w:b/>
          <w:bCs/>
        </w:rPr>
        <w:fldChar w:fldCharType="end"/>
      </w:r>
      <w:r>
        <w:rPr>
          <w:b/>
          <w:bCs/>
        </w:rPr>
        <w:t>:</w:t>
      </w:r>
      <w:r w:rsidRPr="00520FEF">
        <w:rPr>
          <w:b/>
          <w:bCs/>
        </w:rPr>
        <w:t xml:space="preserve"> </w:t>
      </w:r>
      <w:r w:rsidR="0076686E">
        <w:rPr>
          <w:b/>
          <w:bCs/>
        </w:rPr>
        <w:t>The StrathE2EPolar food web.</w:t>
      </w:r>
      <w:r>
        <w:t xml:space="preserve"> </w:t>
      </w:r>
      <w:r w:rsidR="0076686E">
        <w:t>Guilds are listed down the left</w:t>
      </w:r>
      <w:r w:rsidR="006F7265">
        <w:t>-</w:t>
      </w:r>
      <w:r w:rsidR="0076686E">
        <w:t>hand side, with the most connected at the top and least connected at the bottom.</w:t>
      </w:r>
      <w:r>
        <w:t xml:space="preserve"> </w:t>
      </w:r>
      <w:r w:rsidR="0076686E">
        <w:t>Lines indicate a linkage between two guilds</w:t>
      </w:r>
      <w:r w:rsidR="00532112">
        <w:t>, read at the termini of the line</w:t>
      </w:r>
      <w:r>
        <w:t>.</w:t>
      </w:r>
      <w:r w:rsidR="00532112">
        <w:t xml:space="preserve"> Reading across a row </w:t>
      </w:r>
      <w:r w:rsidR="006F7265">
        <w:t>allows you to find all the links that guild has to other parts of the food web.</w:t>
      </w:r>
      <w:r w:rsidR="0067463E">
        <w:t xml:space="preserve"> Blues indicate the guild which is gaining from the link (a consumer)</w:t>
      </w:r>
      <w:r w:rsidR="00A12197">
        <w:t>, reds indicate the guild losing nitrogen mass through the link (a source or producer).</w:t>
      </w:r>
      <w:r w:rsidR="00BA3083">
        <w:t xml:space="preserve"> Links to the model boundary conditions, such as open ocean or terrestrial sources of nitrogen</w:t>
      </w:r>
      <w:r w:rsidR="00306D46">
        <w:t>,</w:t>
      </w:r>
      <w:r w:rsidR="00BA3083">
        <w:t xml:space="preserve"> </w:t>
      </w:r>
      <w:r w:rsidR="00306D46">
        <w:t>have been</w:t>
      </w:r>
      <w:r w:rsidR="00BA3083">
        <w:t xml:space="preserve"> omitted.</w:t>
      </w:r>
      <w:r w:rsidR="00306D46">
        <w:t xml:space="preserve"> WC is an abbreviation of Water Column.</w:t>
      </w:r>
      <w:r w:rsidR="006F7265">
        <w:t xml:space="preserve"> </w:t>
      </w:r>
      <w:r>
        <w:t xml:space="preserve">  </w:t>
      </w:r>
    </w:p>
    <w:p w14:paraId="4231F8E3" w14:textId="25F8C68C" w:rsidR="00D634B6" w:rsidRPr="00D634B6" w:rsidRDefault="00D634B6" w:rsidP="00D634B6">
      <w:pPr>
        <w:tabs>
          <w:tab w:val="left" w:pos="4665"/>
        </w:tabs>
        <w:sectPr w:rsidR="00D634B6" w:rsidRPr="00D634B6" w:rsidSect="004D5B28">
          <w:headerReference w:type="first" r:id="rId9"/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4681DFC5" w14:textId="7A7A7A47" w:rsidR="00915717" w:rsidRDefault="00C60B79" w:rsidP="00915717">
      <w:pPr>
        <w:keepNext/>
      </w:pPr>
      <w:r>
        <w:rPr>
          <w:noProof/>
        </w:rPr>
        <w:lastRenderedPageBreak/>
        <w:drawing>
          <wp:inline distT="0" distB="0" distL="0" distR="0" wp14:anchorId="2FD73595" wp14:editId="7255346A">
            <wp:extent cx="5731510" cy="2865755"/>
            <wp:effectExtent l="0" t="0" r="2540" b="0"/>
            <wp:docPr id="148600767" name="Picture 1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00767" name="Picture 1" descr="A graph with dots and line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6F0B1" w14:textId="79425AE2" w:rsidR="00E96D7F" w:rsidRDefault="00915717" w:rsidP="00520FEF">
      <w:pPr>
        <w:pStyle w:val="Caption"/>
      </w:pPr>
      <w:proofErr w:type="spellStart"/>
      <w:r w:rsidRPr="00520FEF">
        <w:rPr>
          <w:b/>
          <w:bCs/>
        </w:rPr>
        <w:t>SIFig</w:t>
      </w:r>
      <w:proofErr w:type="spellEnd"/>
      <w:r w:rsidRPr="00520FEF">
        <w:rPr>
          <w:b/>
          <w:bCs/>
        </w:rPr>
        <w:t xml:space="preserve"> </w:t>
      </w:r>
      <w:r w:rsidRPr="00520FEF">
        <w:rPr>
          <w:b/>
          <w:bCs/>
        </w:rPr>
        <w:fldChar w:fldCharType="begin"/>
      </w:r>
      <w:r w:rsidRPr="00520FEF">
        <w:rPr>
          <w:b/>
          <w:bCs/>
        </w:rPr>
        <w:instrText xml:space="preserve"> SEQ SIFig \* ARABIC </w:instrText>
      </w:r>
      <w:r w:rsidRPr="00520FEF">
        <w:rPr>
          <w:b/>
          <w:bCs/>
        </w:rPr>
        <w:fldChar w:fldCharType="separate"/>
      </w:r>
      <w:r w:rsidR="00D634B6">
        <w:rPr>
          <w:b/>
          <w:bCs/>
          <w:noProof/>
        </w:rPr>
        <w:t>2</w:t>
      </w:r>
      <w:r w:rsidRPr="00520FEF">
        <w:rPr>
          <w:b/>
          <w:bCs/>
        </w:rPr>
        <w:fldChar w:fldCharType="end"/>
      </w:r>
      <w:r w:rsidR="006F1619">
        <w:rPr>
          <w:b/>
          <w:bCs/>
        </w:rPr>
        <w:t>:</w:t>
      </w:r>
      <w:r w:rsidR="00520FEF" w:rsidRPr="00520FEF">
        <w:rPr>
          <w:b/>
          <w:bCs/>
        </w:rPr>
        <w:t xml:space="preserve"> </w:t>
      </w:r>
      <w:r w:rsidR="00520FEF" w:rsidRPr="00BF27E8">
        <w:rPr>
          <w:b/>
          <w:bCs/>
        </w:rPr>
        <w:t xml:space="preserve">Change </w:t>
      </w:r>
      <w:r w:rsidR="006F1619">
        <w:rPr>
          <w:b/>
          <w:bCs/>
        </w:rPr>
        <w:t>in mean trophic level under climate change for consumer guilds.</w:t>
      </w:r>
      <w:r w:rsidR="00520FEF">
        <w:t xml:space="preserve"> </w:t>
      </w:r>
      <w:r w:rsidR="00487589">
        <w:t xml:space="preserve">Top predators are marked with blue axis labels and grid lines. </w:t>
      </w:r>
      <w:r w:rsidR="00B83814">
        <w:t>The Vertical grey and yellow lines mark the biomass-weighted mean trophic level across top predator guilds. Changes in trophic level are most pronounced at the top of the food web</w:t>
      </w:r>
      <w:r w:rsidR="00520FEF">
        <w:t xml:space="preserve">.  </w:t>
      </w:r>
    </w:p>
    <w:p w14:paraId="71182121" w14:textId="77777777" w:rsidR="00E96D7F" w:rsidRDefault="00E96D7F" w:rsidP="00520FEF">
      <w:pPr>
        <w:pStyle w:val="Caption"/>
      </w:pPr>
    </w:p>
    <w:p w14:paraId="4078EF4F" w14:textId="77777777" w:rsidR="00E96D7F" w:rsidRDefault="00E96D7F" w:rsidP="00E96D7F">
      <w:pPr>
        <w:pStyle w:val="Caption"/>
        <w:keepNext/>
      </w:pPr>
      <w:r>
        <w:rPr>
          <w:noProof/>
        </w:rPr>
        <w:drawing>
          <wp:inline distT="0" distB="0" distL="0" distR="0" wp14:anchorId="032C4F10" wp14:editId="0921C628">
            <wp:extent cx="5731510" cy="2865755"/>
            <wp:effectExtent l="0" t="0" r="2540" b="0"/>
            <wp:docPr id="1273576386" name="Picture 2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576386" name="Picture 2" descr="A graph with lines and dot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B2FDB" w14:textId="21E3DDA9" w:rsidR="00E96D7F" w:rsidRDefault="00E96D7F" w:rsidP="00E96D7F">
      <w:pPr>
        <w:pStyle w:val="Caption"/>
      </w:pPr>
      <w:proofErr w:type="spellStart"/>
      <w:r w:rsidRPr="00E96D7F">
        <w:rPr>
          <w:b/>
          <w:bCs/>
        </w:rPr>
        <w:t>SIFig</w:t>
      </w:r>
      <w:proofErr w:type="spellEnd"/>
      <w:r w:rsidRPr="00E96D7F">
        <w:rPr>
          <w:b/>
          <w:bCs/>
        </w:rPr>
        <w:t xml:space="preserve"> </w:t>
      </w:r>
      <w:r w:rsidRPr="00E96D7F">
        <w:rPr>
          <w:b/>
          <w:bCs/>
        </w:rPr>
        <w:fldChar w:fldCharType="begin"/>
      </w:r>
      <w:r w:rsidRPr="00E96D7F">
        <w:rPr>
          <w:b/>
          <w:bCs/>
        </w:rPr>
        <w:instrText xml:space="preserve"> SEQ SIFig \* ARABIC </w:instrText>
      </w:r>
      <w:r w:rsidRPr="00E96D7F">
        <w:rPr>
          <w:b/>
          <w:bCs/>
        </w:rPr>
        <w:fldChar w:fldCharType="separate"/>
      </w:r>
      <w:r w:rsidR="00D634B6">
        <w:rPr>
          <w:b/>
          <w:bCs/>
          <w:noProof/>
        </w:rPr>
        <w:t>3</w:t>
      </w:r>
      <w:r w:rsidRPr="00E96D7F">
        <w:rPr>
          <w:b/>
          <w:bCs/>
        </w:rPr>
        <w:fldChar w:fldCharType="end"/>
      </w:r>
      <w:r>
        <w:rPr>
          <w:b/>
          <w:bCs/>
        </w:rPr>
        <w:t>:</w:t>
      </w:r>
      <w:r w:rsidRPr="00520FEF">
        <w:rPr>
          <w:b/>
          <w:bCs/>
        </w:rPr>
        <w:t xml:space="preserve"> </w:t>
      </w:r>
      <w:r w:rsidRPr="00BF27E8">
        <w:rPr>
          <w:b/>
          <w:bCs/>
        </w:rPr>
        <w:t xml:space="preserve">Change </w:t>
      </w:r>
      <w:r>
        <w:rPr>
          <w:b/>
          <w:bCs/>
        </w:rPr>
        <w:t>in Omnivory index under climate change for consumer guilds.</w:t>
      </w:r>
      <w:r>
        <w:t xml:space="preserve"> Top predators are marked with blue axis labels and grid lines. The Vertical grey and yellow lines mark the biomass-weighted mean omnivory index across </w:t>
      </w:r>
      <w:r w:rsidR="005F5F8B">
        <w:t>all consumer guilds</w:t>
      </w:r>
      <w:r>
        <w:t xml:space="preserve">. </w:t>
      </w:r>
      <w:r w:rsidR="005F5F8B">
        <w:t>A reduction in the omnivory index indicates a more specialised diet.</w:t>
      </w:r>
      <w:r>
        <w:t xml:space="preserve">  </w:t>
      </w:r>
    </w:p>
    <w:p w14:paraId="5DD18E11" w14:textId="0E97BF00" w:rsidR="00520FEF" w:rsidRDefault="00520FEF" w:rsidP="00E96D7F">
      <w:pPr>
        <w:pStyle w:val="Caption"/>
      </w:pPr>
    </w:p>
    <w:p w14:paraId="205247EC" w14:textId="77777777" w:rsidR="005C0A70" w:rsidRDefault="00544E62" w:rsidP="005C0A70">
      <w:pPr>
        <w:keepNext/>
      </w:pPr>
      <w:r>
        <w:rPr>
          <w:noProof/>
        </w:rPr>
        <w:lastRenderedPageBreak/>
        <w:drawing>
          <wp:inline distT="0" distB="0" distL="0" distR="0" wp14:anchorId="7248A14D" wp14:editId="5B30C664">
            <wp:extent cx="5731510" cy="4011295"/>
            <wp:effectExtent l="0" t="0" r="2540" b="8255"/>
            <wp:docPr id="256842889" name="Picture 3" descr="A graph of a ba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842889" name="Picture 3" descr="A graph of a bar graph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5EC8D" w14:textId="03B5B058" w:rsidR="005C0A70" w:rsidRDefault="005C0A70" w:rsidP="005C0A70">
      <w:pPr>
        <w:pStyle w:val="Caption"/>
      </w:pPr>
      <w:proofErr w:type="spellStart"/>
      <w:r w:rsidRPr="005C0A70">
        <w:rPr>
          <w:b/>
          <w:bCs/>
        </w:rPr>
        <w:t>SIFig</w:t>
      </w:r>
      <w:proofErr w:type="spellEnd"/>
      <w:r w:rsidRPr="005C0A70">
        <w:rPr>
          <w:b/>
          <w:bCs/>
        </w:rPr>
        <w:t xml:space="preserve"> </w:t>
      </w:r>
      <w:r w:rsidRPr="005C0A70">
        <w:rPr>
          <w:b/>
          <w:bCs/>
        </w:rPr>
        <w:fldChar w:fldCharType="begin"/>
      </w:r>
      <w:r w:rsidRPr="005C0A70">
        <w:rPr>
          <w:b/>
          <w:bCs/>
        </w:rPr>
        <w:instrText xml:space="preserve"> SEQ SIFig \* ARABIC </w:instrText>
      </w:r>
      <w:r w:rsidRPr="005C0A70">
        <w:rPr>
          <w:b/>
          <w:bCs/>
        </w:rPr>
        <w:fldChar w:fldCharType="separate"/>
      </w:r>
      <w:r w:rsidR="00D634B6">
        <w:rPr>
          <w:b/>
          <w:bCs/>
          <w:noProof/>
        </w:rPr>
        <w:t>4</w:t>
      </w:r>
      <w:r w:rsidRPr="005C0A70">
        <w:rPr>
          <w:b/>
          <w:bCs/>
        </w:rPr>
        <w:fldChar w:fldCharType="end"/>
      </w:r>
      <w:r>
        <w:rPr>
          <w:b/>
          <w:bCs/>
        </w:rPr>
        <w:t>:</w:t>
      </w:r>
      <w:r w:rsidRPr="00520FEF">
        <w:rPr>
          <w:b/>
          <w:bCs/>
        </w:rPr>
        <w:t xml:space="preserve"> </w:t>
      </w:r>
      <w:r w:rsidR="00C6387A">
        <w:rPr>
          <w:b/>
          <w:bCs/>
        </w:rPr>
        <w:t xml:space="preserve">Loadings for each </w:t>
      </w:r>
      <w:r w:rsidR="005B0FBB">
        <w:rPr>
          <w:b/>
          <w:bCs/>
        </w:rPr>
        <w:t>guild on the two principal components of Figure 4</w:t>
      </w:r>
      <w:r>
        <w:rPr>
          <w:b/>
          <w:bCs/>
        </w:rPr>
        <w:t>.</w:t>
      </w:r>
      <w:r>
        <w:t xml:space="preserve"> </w:t>
      </w:r>
      <w:r w:rsidR="00A855BB">
        <w:t>Loadings range from -1 to 1</w:t>
      </w:r>
      <w:r w:rsidR="002A47B0">
        <w:t xml:space="preserve">. Values near 0 </w:t>
      </w:r>
      <w:r w:rsidR="00514EA1">
        <w:t xml:space="preserve">mean there is little to no information encoded in a principal component for a </w:t>
      </w:r>
      <w:r w:rsidR="00131BCC">
        <w:t xml:space="preserve">particular </w:t>
      </w:r>
      <w:r w:rsidR="00514EA1">
        <w:t>guild.</w:t>
      </w:r>
      <w:r>
        <w:t xml:space="preserve">  </w:t>
      </w:r>
    </w:p>
    <w:p w14:paraId="26C95F4A" w14:textId="5650BB1B" w:rsidR="00F94BD6" w:rsidRDefault="00F94BD6" w:rsidP="005C0A70">
      <w:pPr>
        <w:pStyle w:val="Caption"/>
      </w:pPr>
    </w:p>
    <w:p w14:paraId="0E399131" w14:textId="77777777" w:rsidR="008E2C17" w:rsidRDefault="008E2C17" w:rsidP="008E2C17"/>
    <w:p w14:paraId="1032932F" w14:textId="77777777" w:rsidR="001A2FAC" w:rsidRDefault="001A2FAC" w:rsidP="008E2C17"/>
    <w:p w14:paraId="1A5128D0" w14:textId="77777777" w:rsidR="001A2FAC" w:rsidRDefault="001A2FAC" w:rsidP="008E2C17"/>
    <w:p w14:paraId="69C037A6" w14:textId="77777777" w:rsidR="001A2FAC" w:rsidRDefault="001A2FAC" w:rsidP="008E2C17"/>
    <w:p w14:paraId="0B9B5619" w14:textId="77777777" w:rsidR="001A2FAC" w:rsidRDefault="001A2FAC" w:rsidP="008E2C17"/>
    <w:p w14:paraId="585F19E5" w14:textId="77777777" w:rsidR="001A2FAC" w:rsidRDefault="001A2FAC" w:rsidP="008E2C17"/>
    <w:p w14:paraId="6E878022" w14:textId="77777777" w:rsidR="000E4EED" w:rsidRDefault="000E4EED" w:rsidP="000E4EED">
      <w:pPr>
        <w:pStyle w:val="Caption"/>
        <w:rPr>
          <w:b/>
          <w:bCs/>
        </w:rPr>
      </w:pPr>
    </w:p>
    <w:p w14:paraId="6EA1B9F0" w14:textId="77777777" w:rsidR="000E4EED" w:rsidRDefault="000E4EED" w:rsidP="000E4EED">
      <w:pPr>
        <w:pStyle w:val="Caption"/>
        <w:rPr>
          <w:b/>
          <w:bCs/>
        </w:rPr>
      </w:pPr>
    </w:p>
    <w:p w14:paraId="098C3099" w14:textId="77777777" w:rsidR="000E4EED" w:rsidRDefault="000E4EED" w:rsidP="000E4EED">
      <w:pPr>
        <w:pStyle w:val="Caption"/>
        <w:rPr>
          <w:b/>
          <w:bCs/>
        </w:rPr>
      </w:pPr>
    </w:p>
    <w:p w14:paraId="6E12295A" w14:textId="77777777" w:rsidR="000E4EED" w:rsidRDefault="000E4EED" w:rsidP="000E4EED">
      <w:pPr>
        <w:pStyle w:val="Caption"/>
        <w:rPr>
          <w:b/>
          <w:bCs/>
        </w:rPr>
      </w:pPr>
    </w:p>
    <w:p w14:paraId="51E316F0" w14:textId="77777777" w:rsidR="000E4EED" w:rsidRDefault="000E4EED" w:rsidP="000E4EED">
      <w:pPr>
        <w:pStyle w:val="Caption"/>
        <w:rPr>
          <w:b/>
          <w:bCs/>
        </w:rPr>
      </w:pPr>
    </w:p>
    <w:p w14:paraId="04C5C48C" w14:textId="3F1C80C5" w:rsidR="001A2FAC" w:rsidRDefault="000E4EED" w:rsidP="000E4EED">
      <w:pPr>
        <w:pStyle w:val="Caption"/>
      </w:pPr>
      <w:proofErr w:type="spellStart"/>
      <w:r w:rsidRPr="005C0A70">
        <w:rPr>
          <w:b/>
          <w:bCs/>
        </w:rPr>
        <w:t>SIFig</w:t>
      </w:r>
      <w:proofErr w:type="spellEnd"/>
      <w:r w:rsidRPr="005C0A70">
        <w:rPr>
          <w:b/>
          <w:bCs/>
        </w:rPr>
        <w:t xml:space="preserve"> </w:t>
      </w:r>
      <w:r w:rsidRPr="005C0A70">
        <w:rPr>
          <w:b/>
          <w:bCs/>
        </w:rPr>
        <w:fldChar w:fldCharType="begin"/>
      </w:r>
      <w:r w:rsidRPr="005C0A70">
        <w:rPr>
          <w:b/>
          <w:bCs/>
        </w:rPr>
        <w:instrText xml:space="preserve"> SEQ SIFig \* ARABIC </w:instrText>
      </w:r>
      <w:r w:rsidRPr="005C0A70">
        <w:rPr>
          <w:b/>
          <w:bCs/>
        </w:rPr>
        <w:fldChar w:fldCharType="separate"/>
      </w:r>
      <w:r w:rsidR="00D634B6">
        <w:rPr>
          <w:b/>
          <w:bCs/>
          <w:noProof/>
        </w:rPr>
        <w:t>5</w:t>
      </w:r>
      <w:r w:rsidRPr="005C0A70">
        <w:rPr>
          <w:b/>
          <w:bCs/>
        </w:rPr>
        <w:fldChar w:fldCharType="end"/>
      </w:r>
      <w:r>
        <w:rPr>
          <w:b/>
          <w:bCs/>
        </w:rPr>
        <w:t>:</w:t>
      </w:r>
      <w:r w:rsidRPr="00520FEF">
        <w:rPr>
          <w:b/>
          <w:bCs/>
        </w:rPr>
        <w:t xml:space="preserve"> </w:t>
      </w:r>
      <w:r>
        <w:rPr>
          <w:b/>
          <w:bCs/>
        </w:rPr>
        <w:t>Full sensitivity analysis results.</w:t>
      </w:r>
      <w:r>
        <w:t xml:space="preserve"> </w:t>
      </w:r>
      <w:r w:rsidR="0016764E">
        <w:t xml:space="preserve">Parameter and ID indicate the </w:t>
      </w:r>
      <w:r w:rsidR="00F44C3A">
        <w:t xml:space="preserve">value changed within StrathE2E. EE Mean is the mean elementary effect of </w:t>
      </w:r>
      <w:r w:rsidR="006C6A6A">
        <w:t xml:space="preserve">changing a parameter under </w:t>
      </w:r>
      <w:r w:rsidR="00F44C3A">
        <w:t xml:space="preserve">the </w:t>
      </w:r>
      <w:r w:rsidR="006C6A6A">
        <w:t>“</w:t>
      </w:r>
      <w:r w:rsidR="00F44C3A">
        <w:t xml:space="preserve">one at a </w:t>
      </w:r>
      <w:r w:rsidR="006C6A6A">
        <w:t>time” method.</w:t>
      </w:r>
      <w:r w:rsidR="00025537">
        <w:t xml:space="preserve"> EE </w:t>
      </w:r>
      <w:proofErr w:type="spellStart"/>
      <w:r w:rsidR="00025537">
        <w:t>sd</w:t>
      </w:r>
      <w:proofErr w:type="spellEnd"/>
      <w:r w:rsidR="00025537">
        <w:t xml:space="preserve"> is the standard deviation of the mean elementary effect. The effects are grouped by the </w:t>
      </w:r>
      <w:r w:rsidR="00EE6E5D">
        <w:t>metric assessed for sensitivity to changes in parameters (</w:t>
      </w:r>
      <w:proofErr w:type="spellStart"/>
      <w:r w:rsidR="00EE6E5D">
        <w:t>Phtyoplankton</w:t>
      </w:r>
      <w:proofErr w:type="spellEnd"/>
      <w:r w:rsidR="00EE6E5D">
        <w:t xml:space="preserve"> f-ratio or phytoplankton net primary production</w:t>
      </w:r>
      <w:r w:rsidR="00DA0317">
        <w:t>)</w:t>
      </w:r>
      <w:r w:rsidR="00EE6E5D">
        <w:t>, and whether the parameter values were sourced from the Barent Sea of the East Greenland Shelf directly.</w:t>
      </w:r>
      <w:r>
        <w:t xml:space="preserve"> </w:t>
      </w:r>
      <w:r w:rsidR="00CC0974">
        <w:t>Effects are listed in order of decreasin</w:t>
      </w:r>
      <w:r w:rsidR="00F305D8">
        <w:t>g absolute magnitude within groups.</w:t>
      </w:r>
      <w:r w:rsidR="00951362">
        <w:t xml:space="preserve"> Only effects statistically different from 0 are reported. </w:t>
      </w:r>
      <w:r>
        <w:t xml:space="preserve">  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263"/>
        <w:gridCol w:w="526"/>
        <w:gridCol w:w="935"/>
        <w:gridCol w:w="889"/>
        <w:gridCol w:w="1935"/>
        <w:gridCol w:w="2478"/>
      </w:tblGrid>
      <w:tr w:rsidR="00B60AC9" w14:paraId="59D9F7E0" w14:textId="77777777" w:rsidTr="00AF102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79C0F2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Parameter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8FE3E6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ID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CAD03B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EE Mean (3sf)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4740E1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 xml:space="preserve">EE </w:t>
            </w:r>
            <w:proofErr w:type="spellStart"/>
            <w:r>
              <w:rPr>
                <w:rFonts w:ascii="Calibri" w:hAnsi="Calibri"/>
                <w:sz w:val="20"/>
              </w:rPr>
              <w:t>sd</w:t>
            </w:r>
            <w:proofErr w:type="spellEnd"/>
            <w:r>
              <w:rPr>
                <w:rFonts w:ascii="Calibri" w:hAnsi="Calibri"/>
                <w:sz w:val="20"/>
              </w:rPr>
              <w:t xml:space="preserve"> (3sf)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34E8D2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scriptio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78A25D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uild or feature</w:t>
            </w:r>
          </w:p>
        </w:tc>
      </w:tr>
      <w:tr w:rsidR="00B60AC9" w14:paraId="232051D0" w14:textId="77777777" w:rsidTr="00AF1029">
        <w:trPr>
          <w:cantSplit/>
          <w:jc w:val="center"/>
        </w:trPr>
        <w:tc>
          <w:tcPr>
            <w:tcW w:w="0" w:type="auto"/>
            <w:gridSpan w:val="6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1A073F9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Phytoplankton </w:t>
            </w:r>
            <w:proofErr w:type="spellStart"/>
            <w:r>
              <w:rPr>
                <w:rFonts w:ascii="Calibri" w:hAnsi="Calibri"/>
                <w:sz w:val="20"/>
              </w:rPr>
              <w:t>fratio</w:t>
            </w:r>
            <w:proofErr w:type="spellEnd"/>
            <w:r>
              <w:rPr>
                <w:rFonts w:ascii="Calibri" w:hAnsi="Calibri"/>
                <w:sz w:val="20"/>
              </w:rPr>
              <w:t xml:space="preserve"> - Borrowed from Barents Sea</w:t>
            </w:r>
          </w:p>
        </w:tc>
      </w:tr>
      <w:tr w:rsidR="00B60AC9" w14:paraId="09EB827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F61F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AMM_phyt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F276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7D4B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60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7533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99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9FE7F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9345D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mmonia by phytoplankton</w:t>
            </w:r>
          </w:p>
        </w:tc>
      </w:tr>
      <w:tr w:rsidR="00B60AC9" w14:paraId="770F1C5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F96AB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AMM_phy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F14F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4A90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90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455F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86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3C7D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56EF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mmonia by phytoplankton</w:t>
            </w:r>
          </w:p>
        </w:tc>
      </w:tr>
      <w:tr w:rsidR="00B60AC9" w14:paraId="479327A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E7C2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Lmaxup_phy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D186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E823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75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26141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75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DD219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aturation light intensity for uptak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EDEB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utrient by phytoplankton</w:t>
            </w:r>
          </w:p>
        </w:tc>
      </w:tr>
      <w:tr w:rsidR="00B60AC9" w14:paraId="1BC0482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5711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NIT_phyt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11C8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A073D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5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8897D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4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59DF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FA19E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itrate by phytoplankton</w:t>
            </w:r>
          </w:p>
        </w:tc>
      </w:tr>
      <w:tr w:rsidR="00B60AC9" w14:paraId="2985D63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9BB69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det_om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9675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BE91A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13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6A91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4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16D4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FB520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ded detritus by omnivorous zooplankton</w:t>
            </w:r>
          </w:p>
        </w:tc>
      </w:tr>
      <w:tr w:rsidR="00B60AC9" w14:paraId="218CDFC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6E9E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det_omni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6E23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0EF0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3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FEA3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93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83F2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9C985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ded detritus by omnivorous zooplankton</w:t>
            </w:r>
          </w:p>
        </w:tc>
      </w:tr>
      <w:tr w:rsidR="00B60AC9" w14:paraId="2A8456D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29D0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eH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F026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C736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94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B4EB0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A0C1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ckground metabolic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EBB4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</w:t>
            </w:r>
          </w:p>
        </w:tc>
      </w:tr>
      <w:tr w:rsidR="00B60AC9" w14:paraId="34BC627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05005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NIT_phy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A582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4AE8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7.21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E758A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5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053E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EE9C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itrate by phytoplankton</w:t>
            </w:r>
          </w:p>
        </w:tc>
      </w:tr>
      <w:tr w:rsidR="00B60AC9" w14:paraId="1DB77AA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A7F3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qtena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04BB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544F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7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233B8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38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0742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Q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5C80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totrophic uptake</w:t>
            </w:r>
          </w:p>
        </w:tc>
      </w:tr>
      <w:tr w:rsidR="00B60AC9" w14:paraId="34D472D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A194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D8E89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F2E2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7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BB8A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62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8015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8273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lower layer</w:t>
            </w:r>
          </w:p>
        </w:tc>
      </w:tr>
      <w:tr w:rsidR="00B60AC9" w14:paraId="1812541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45AAF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H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CCD4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BE6D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8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2F1D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32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B3852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0781F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</w:t>
            </w:r>
          </w:p>
        </w:tc>
      </w:tr>
      <w:tr w:rsidR="00B60AC9" w14:paraId="47F8352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11BB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sed_benths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0168F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251C1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59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B2A72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56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48C1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F3C4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iment detritus by suspension/deposit feeding benthos</w:t>
            </w:r>
          </w:p>
        </w:tc>
      </w:tr>
      <w:tr w:rsidR="00B60AC9" w14:paraId="73DF815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1CE0D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qs_p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A0AE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1B46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1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62EE3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7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9BEA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Remobilisation</w:t>
            </w:r>
            <w:proofErr w:type="spellEnd"/>
            <w:r>
              <w:rPr>
                <w:rFonts w:ascii="Calibri" w:hAnsi="Calibri"/>
                <w:sz w:val="20"/>
              </w:rPr>
              <w:t xml:space="preserve"> parame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F4AEB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fractory to labile sediment detritus</w:t>
            </w:r>
          </w:p>
        </w:tc>
      </w:tr>
      <w:tr w:rsidR="00B60AC9" w14:paraId="0B2332E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71BEC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phyt_benths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B16A0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C96A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91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C934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8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A17D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1EDF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by suspension/deposit feeding benthos</w:t>
            </w:r>
          </w:p>
        </w:tc>
      </w:tr>
      <w:tr w:rsidR="00B60AC9" w14:paraId="447C88A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64089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phyt_benth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AE97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C4FA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7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19960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90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9CB5B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462B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by suspension/deposit feeding benthos</w:t>
            </w:r>
          </w:p>
        </w:tc>
      </w:tr>
      <w:tr w:rsidR="00B60AC9" w14:paraId="573BC04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478D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s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EDA79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2A4D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66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B9CDD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49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AFB9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1955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upper layer</w:t>
            </w:r>
          </w:p>
        </w:tc>
      </w:tr>
      <w:tr w:rsidR="00B60AC9" w14:paraId="153C248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4CC54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det_benths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8177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8392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23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60EC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31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D187D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5508B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ded detritus by suspension/deposit feeding benthos</w:t>
            </w:r>
          </w:p>
        </w:tc>
      </w:tr>
      <w:tr w:rsidR="00B60AC9" w14:paraId="0C28AB2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51426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det_benth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6D459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328A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96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0AE84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91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7ED22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1DA1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ded detritus by suspension/deposit feeding benthos</w:t>
            </w:r>
          </w:p>
        </w:tc>
      </w:tr>
      <w:tr w:rsidR="00B60AC9" w14:paraId="5FF6FF1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3AC83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dsink_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0BA8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0BC3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95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238E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99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2E512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inking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C57F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per layer suspended detritus</w:t>
            </w:r>
          </w:p>
        </w:tc>
      </w:tr>
      <w:tr w:rsidR="00B60AC9" w14:paraId="18AB3AE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A5D35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qtenh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9F90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3CA3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6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0F12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2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A02AD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Q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8C42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eterotrophic uptake</w:t>
            </w:r>
          </w:p>
        </w:tc>
      </w:tr>
      <w:tr w:rsidR="00B60AC9" w14:paraId="348AD9D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0A00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qten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888D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62E1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42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D40D7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5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155C8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Q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BA02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etabolism and microbial rates</w:t>
            </w:r>
          </w:p>
        </w:tc>
      </w:tr>
      <w:tr w:rsidR="00B60AC9" w14:paraId="076F93F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414B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s_benthc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2BF49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2461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73A3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5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13EB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02B0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by carnivore/scavenge feeding benthos</w:t>
            </w:r>
          </w:p>
        </w:tc>
      </w:tr>
      <w:tr w:rsidR="00B60AC9" w14:paraId="737C64A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D590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lastRenderedPageBreak/>
              <w:t>aB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E497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67E0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64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EAEB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4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123F5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576D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</w:t>
            </w:r>
          </w:p>
        </w:tc>
      </w:tr>
      <w:tr w:rsidR="00B60AC9" w14:paraId="51CD151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2E390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eBs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DA93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1724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9083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98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6C452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ckground metabolic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A68F1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</w:t>
            </w:r>
          </w:p>
        </w:tc>
      </w:tr>
      <w:tr w:rsidR="00B60AC9" w14:paraId="4E0349F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FE19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n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F02F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D1FA7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6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82E30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34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B582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itrification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2CD1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ower layer ammonia</w:t>
            </w:r>
          </w:p>
        </w:tc>
      </w:tr>
      <w:tr w:rsidR="00B60AC9" w14:paraId="4EDC2B23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97BB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phyt_omni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4D214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01B6E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53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D33C5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98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E05A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BDF2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by omnivorous zooplankton</w:t>
            </w:r>
          </w:p>
        </w:tc>
      </w:tr>
      <w:tr w:rsidR="00B60AC9" w14:paraId="46DF794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FCD5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omni_carn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260EA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BDF9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8ECC3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69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E85E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3898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 by carnivorous zooplankton</w:t>
            </w:r>
          </w:p>
        </w:tc>
      </w:tr>
      <w:tr w:rsidR="00B60AC9" w14:paraId="72E8694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3D4B7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omni_car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54C4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B37A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12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22B3A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3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2A0B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BD21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 by carnivorous zooplankton</w:t>
            </w:r>
          </w:p>
        </w:tc>
      </w:tr>
      <w:tr w:rsidR="00B60AC9" w14:paraId="07736EB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B418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D9A3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1A5A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3C5BE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88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D450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D7D7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</w:t>
            </w:r>
          </w:p>
        </w:tc>
      </w:tr>
      <w:tr w:rsidR="00B60AC9" w14:paraId="50CB217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A26B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qs_p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BE69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AEE6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999E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02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1DF5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version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24E8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abile to refractory sediment detritus</w:t>
            </w:r>
          </w:p>
        </w:tc>
      </w:tr>
      <w:tr w:rsidR="00B60AC9" w14:paraId="09FAC7B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F309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benth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87D55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0453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93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3B59D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8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3772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2F2DC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</w:t>
            </w:r>
          </w:p>
        </w:tc>
      </w:tr>
      <w:tr w:rsidR="00B60AC9" w14:paraId="6013221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D5ED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benth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BC913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C069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9.64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64C6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4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E4BC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D35B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</w:t>
            </w:r>
          </w:p>
        </w:tc>
      </w:tr>
      <w:tr w:rsidR="00B60AC9" w14:paraId="0951C0B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0DB4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phyt_om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8E85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7331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98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0DF2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48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D285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2722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by omnivorous zooplankton</w:t>
            </w:r>
          </w:p>
        </w:tc>
      </w:tr>
      <w:tr w:rsidR="00B60AC9" w14:paraId="21D3FB4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C27F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omni_fishp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77157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802A9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84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D9B1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32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63DE2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F6B4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 by planktivorous fish</w:t>
            </w:r>
          </w:p>
        </w:tc>
      </w:tr>
      <w:tr w:rsidR="00B60AC9" w14:paraId="557DC2E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5AD2B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F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538C9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5D80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25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7D1D1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8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2F7E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7DBB0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</w:t>
            </w:r>
          </w:p>
        </w:tc>
      </w:tr>
      <w:tr w:rsidR="00B60AC9" w14:paraId="3E2232A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B084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AAA3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1194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77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3D16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38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5F62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40E87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</w:t>
            </w:r>
          </w:p>
        </w:tc>
      </w:tr>
      <w:tr w:rsidR="00B60AC9" w14:paraId="1EB910B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F325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omni_fish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A705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3CF4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6.63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3E0A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2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AE95A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AEF9F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 by planktivorous fish</w:t>
            </w:r>
          </w:p>
        </w:tc>
      </w:tr>
      <w:tr w:rsidR="00B60AC9" w14:paraId="14F2603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C3F47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eFp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6FA0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320B1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6.57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FA46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1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2EEB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ckground metabolic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7CC08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</w:t>
            </w:r>
          </w:p>
        </w:tc>
      </w:tr>
      <w:tr w:rsidR="00B60AC9" w14:paraId="7AC37C73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21D2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NIT_icealg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4848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E284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6.08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D27A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40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8150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BC819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itrate by ice-algae</w:t>
            </w:r>
          </w:p>
        </w:tc>
      </w:tr>
      <w:tr w:rsidR="00B60AC9" w14:paraId="70F0D80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8A53B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car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B858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F50C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5.97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AEB5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26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3248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DF4B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</w:t>
            </w:r>
          </w:p>
        </w:tc>
      </w:tr>
      <w:tr w:rsidR="00B60AC9" w14:paraId="3ACE341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9BADE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det_benths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C37D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A6E54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97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7D5F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24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9990B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1D11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ded detritus by suspension/deposit feeding benthos larvae</w:t>
            </w:r>
          </w:p>
        </w:tc>
      </w:tr>
      <w:tr w:rsidR="00B60AC9" w14:paraId="1995A63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B0678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Lmaxup_icealg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0E5A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F6632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94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686D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90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FBE7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aturation light intensity for uptak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9FB2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-algae</w:t>
            </w:r>
          </w:p>
        </w:tc>
      </w:tr>
      <w:tr w:rsidR="00B60AC9" w14:paraId="70C01E2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16870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s_benth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4661A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DC65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44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4E128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64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299D9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037F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by carnivore/scavenge feeding benthos</w:t>
            </w:r>
          </w:p>
        </w:tc>
      </w:tr>
      <w:tr w:rsidR="00B60AC9" w14:paraId="24CAC7D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2929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qten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DA60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672B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07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AD39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63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3C87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Q10 reference temperat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DF55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temperature dependent processes</w:t>
            </w:r>
          </w:p>
        </w:tc>
      </w:tr>
      <w:tr w:rsidR="00B60AC9" w14:paraId="09D90E4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1D29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det_benths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8768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48993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01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AFAA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30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F5F9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30C3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ded detritus by suspension/deposit feeding benthos larvae</w:t>
            </w:r>
          </w:p>
        </w:tc>
      </w:tr>
      <w:tr w:rsidR="00B60AC9" w14:paraId="4CA2A62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04666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lastRenderedPageBreak/>
              <w:t>xxomni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A076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5B409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65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CA3EA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5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D20C9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39F61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</w:t>
            </w:r>
          </w:p>
        </w:tc>
      </w:tr>
      <w:tr w:rsidR="00B60AC9" w14:paraId="1B7F17A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CD8D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icealg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6C20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EB3A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3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DF19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39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A205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7BEC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-algae</w:t>
            </w:r>
          </w:p>
        </w:tc>
      </w:tr>
      <w:tr w:rsidR="00B60AC9" w14:paraId="03458F0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B84C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Bc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1FD6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C3C90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6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035B7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3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7F8B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6D1ED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larvae</w:t>
            </w:r>
          </w:p>
        </w:tc>
      </w:tr>
      <w:tr w:rsidR="00B60AC9" w14:paraId="2202F79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BCBD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NIT_icealg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18C77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8D31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6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7998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5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89F7C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48E4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itrate by ice-algae</w:t>
            </w:r>
          </w:p>
        </w:tc>
      </w:tr>
      <w:tr w:rsidR="00B60AC9" w14:paraId="3159267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E1EFE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eBc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CDDF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C01E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85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2DFF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08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65AF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ckground metabolic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ECD94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</w:t>
            </w:r>
          </w:p>
        </w:tc>
      </w:tr>
      <w:tr w:rsidR="00B60AC9" w14:paraId="46F3141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5151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Bs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620B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1E9C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67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1E38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2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1F43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B3348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larvae</w:t>
            </w:r>
          </w:p>
        </w:tc>
      </w:tr>
      <w:tr w:rsidR="00B60AC9" w14:paraId="15763CB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638D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qs_p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EF6A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D8619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59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5D02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03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F356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Mineralistation</w:t>
            </w:r>
            <w:proofErr w:type="spellEnd"/>
            <w:r>
              <w:rPr>
                <w:rFonts w:ascii="Calibri" w:hAnsi="Calibri"/>
                <w:sz w:val="20"/>
              </w:rPr>
              <w:t xml:space="preserve"> rate scaling parame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12E3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fractory sediment detritus</w:t>
            </w:r>
          </w:p>
        </w:tc>
      </w:tr>
      <w:tr w:rsidR="00B60AC9" w14:paraId="3F8F786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2DD9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corp_benthc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FCBA4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834BD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7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02A38C" w14:textId="77777777" w:rsidR="00B60AC9" w:rsidRDefault="00B60AC9" w:rsidP="00AF1029">
            <w:pPr>
              <w:keepNext/>
              <w:spacing w:after="60"/>
              <w:jc w:val="right"/>
            </w:pPr>
            <w:proofErr w:type="gramStart"/>
            <w:r>
              <w:rPr>
                <w:rFonts w:ascii="Calibri" w:hAnsi="Calibri"/>
                <w:sz w:val="20"/>
              </w:rPr>
              <w:t>6.01e</w:t>
            </w:r>
            <w:proofErr w:type="gramEnd"/>
            <w:r>
              <w:rPr>
                <w:rFonts w:ascii="Calibri" w:hAnsi="Calibri"/>
                <w:sz w:val="20"/>
              </w:rPr>
              <w:t>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8FD5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2ABC8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rpses by carnivore/scavenge feeding benthos</w:t>
            </w:r>
          </w:p>
        </w:tc>
      </w:tr>
      <w:tr w:rsidR="00B60AC9" w14:paraId="0A73CF2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0B272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corp_de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A59F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8B0FC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45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85EF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6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8F18B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version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B51F0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rpses to labile sediment detritus</w:t>
            </w:r>
          </w:p>
        </w:tc>
      </w:tr>
      <w:tr w:rsidR="00B60AC9" w14:paraId="59C9F2E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F81F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BS_fe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A607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A3666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20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B9D6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50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3917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nnual fecund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FD8B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</w:t>
            </w:r>
          </w:p>
        </w:tc>
      </w:tr>
      <w:tr w:rsidR="00B60AC9" w14:paraId="077AB20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7906A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s_s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1E48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7F18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20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EA42A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43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0CD75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awning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D0A8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</w:t>
            </w:r>
          </w:p>
        </w:tc>
      </w:tr>
      <w:tr w:rsidR="00B60AC9" w14:paraId="7EA1E1E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D1C4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corp_benth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027FD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E85B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19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B881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66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04A9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6B8A3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rpses by carnivore/scavenge feeding benthos</w:t>
            </w:r>
          </w:p>
        </w:tc>
      </w:tr>
      <w:tr w:rsidR="00B60AC9" w14:paraId="2E6BC67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536D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AMM_icealg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48AD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EA28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3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D37C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16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0E1D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A5098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mmonia by ice-algae</w:t>
            </w:r>
          </w:p>
        </w:tc>
      </w:tr>
      <w:tr w:rsidR="00B60AC9" w14:paraId="3203930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9296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c_s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554E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682F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9.59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B63A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05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9AA9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awning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D26F4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</w:t>
            </w:r>
          </w:p>
        </w:tc>
      </w:tr>
      <w:tr w:rsidR="00B60AC9" w14:paraId="604D09F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CD2D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BC_fe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0F3F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B581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9.59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2F47A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99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DC3DE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nnual fecund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F091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</w:t>
            </w:r>
          </w:p>
        </w:tc>
      </w:tr>
      <w:tr w:rsidR="00B60AC9" w14:paraId="1DD024B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4AC7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eC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81EC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20925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9.54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9A6D8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84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93CD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ckground metabolic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0120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</w:t>
            </w:r>
          </w:p>
        </w:tc>
      </w:tr>
      <w:tr w:rsidR="00B60AC9" w14:paraId="4C25D10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CF3E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icedet_om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C55E4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D90B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9.36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5CA0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60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4004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8C65A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-detritus by omnivorous zooplankton</w:t>
            </w:r>
          </w:p>
        </w:tc>
      </w:tr>
      <w:tr w:rsidR="00B60AC9" w14:paraId="31EF7B2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CFD27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eBc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C983B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F83B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8.75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FDA53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33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B88B6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ckground metabolic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9708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larvae</w:t>
            </w:r>
          </w:p>
        </w:tc>
      </w:tr>
      <w:tr w:rsidR="00B60AC9" w14:paraId="244283D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55892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AMM_icealg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A5C4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3E15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7.93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58D1F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36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7C119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C1A1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mmonia by ice-algae</w:t>
            </w:r>
          </w:p>
        </w:tc>
      </w:tr>
      <w:tr w:rsidR="00B60AC9" w14:paraId="21D48A8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940A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phyt_benthc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C2F7B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5797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6.56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3202E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01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7348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8327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by carnivore/scavenge feeding benthos larvae</w:t>
            </w:r>
          </w:p>
        </w:tc>
      </w:tr>
      <w:tr w:rsidR="00B60AC9" w14:paraId="78D779D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3E0B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s_re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61C89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9348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22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0F98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95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2A69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cruitment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AE895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</w:t>
            </w:r>
          </w:p>
        </w:tc>
      </w:tr>
      <w:tr w:rsidR="00B60AC9" w14:paraId="7226DDF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69FF8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icedet_omni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CB06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7B7C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47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24A1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12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278A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A8B8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-detritus by omnivorous zooplankton</w:t>
            </w:r>
          </w:p>
        </w:tc>
      </w:tr>
      <w:tr w:rsidR="00B60AC9" w14:paraId="38F2817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DD0C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lastRenderedPageBreak/>
              <w:t>eBs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F34F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FEC27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46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6281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25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BE4C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ckground metabolic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5510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larvae</w:t>
            </w:r>
          </w:p>
        </w:tc>
      </w:tr>
      <w:tr w:rsidR="00B60AC9" w14:paraId="09F376A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D78B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pfish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DC19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8193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75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5C33B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1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8BA1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46ECB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</w:t>
            </w:r>
          </w:p>
        </w:tc>
      </w:tr>
      <w:tr w:rsidR="00B60AC9" w14:paraId="3888937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BC68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phyt_benthc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9BE51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F5D3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74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9909D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36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1B295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CC25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by carnivore/scavenge feeding benthos larvae</w:t>
            </w:r>
          </w:p>
        </w:tc>
      </w:tr>
      <w:tr w:rsidR="00B60AC9" w14:paraId="0DFE7AB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E49D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pfish_s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3C8D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CFD7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44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4361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41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AE55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awning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5E340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</w:t>
            </w:r>
          </w:p>
        </w:tc>
      </w:tr>
      <w:tr w:rsidR="00B60AC9" w14:paraId="65C1FB2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74CB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PF_fe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81C0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8B81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43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C6D48" w14:textId="77777777" w:rsidR="00B60AC9" w:rsidRDefault="00B60AC9" w:rsidP="00AF1029">
            <w:pPr>
              <w:keepNext/>
              <w:spacing w:after="60"/>
              <w:jc w:val="right"/>
            </w:pPr>
            <w:proofErr w:type="gramStart"/>
            <w:r>
              <w:rPr>
                <w:rFonts w:ascii="Calibri" w:hAnsi="Calibri"/>
                <w:sz w:val="20"/>
              </w:rPr>
              <w:t>5.31e</w:t>
            </w:r>
            <w:proofErr w:type="gramEnd"/>
            <w:r>
              <w:rPr>
                <w:rFonts w:ascii="Calibri" w:hAnsi="Calibri"/>
                <w:sz w:val="20"/>
              </w:rPr>
              <w:t>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92BD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nnual fecund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391E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</w:t>
            </w:r>
          </w:p>
        </w:tc>
      </w:tr>
      <w:tr w:rsidR="00B60AC9" w14:paraId="0FE2566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BE625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clar_om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490C6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CD78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71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449D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67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E20FE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802D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larvae by omnivorous zooplankton</w:t>
            </w:r>
          </w:p>
        </w:tc>
      </w:tr>
      <w:tr w:rsidR="00B60AC9" w14:paraId="737B07B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9E59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clar_omni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9BDD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43E1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70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FBF1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54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23C0E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AC6A6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larvae by omnivorous zooplankton</w:t>
            </w:r>
          </w:p>
        </w:tc>
      </w:tr>
      <w:tr w:rsidR="00B60AC9" w14:paraId="518C97A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42C4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icealg_omni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3AB8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58776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57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9224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73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3D2C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4B15B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-algae by omnivorous zooplankton</w:t>
            </w:r>
          </w:p>
        </w:tc>
      </w:tr>
      <w:tr w:rsidR="00B60AC9" w14:paraId="22CA6BE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A36FF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s_fish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A047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AC8A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45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0DD6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48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A825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F85B1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by demersal fish</w:t>
            </w:r>
          </w:p>
        </w:tc>
      </w:tr>
      <w:tr w:rsidR="00B60AC9" w14:paraId="15C83A8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93BE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dse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BEA5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7A6BF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6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BD01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32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B16D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nitrification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8F69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iment porewater nitrate</w:t>
            </w:r>
          </w:p>
        </w:tc>
      </w:tr>
      <w:tr w:rsidR="00B60AC9" w14:paraId="0305F17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9E75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F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CEB7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D12B0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1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6CE21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85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29924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E4B9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</w:t>
            </w:r>
          </w:p>
        </w:tc>
      </w:tr>
      <w:tr w:rsidR="00B60AC9" w14:paraId="02257AE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E0CF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icealg_om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1467A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D94F2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8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BF658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1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8149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A9F1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-algae by omnivorous zooplankton</w:t>
            </w:r>
          </w:p>
        </w:tc>
      </w:tr>
      <w:tr w:rsidR="00B60AC9" w14:paraId="09A7EB6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E922C5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eF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E7CF8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0AD6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05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8458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67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FCCB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ckground metabolic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8D7AA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</w:t>
            </w:r>
          </w:p>
        </w:tc>
      </w:tr>
      <w:tr w:rsidR="00B60AC9" w14:paraId="6E742663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FB7C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Fp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AE8F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8667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3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4F73B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81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70BD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2D572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larvae</w:t>
            </w:r>
          </w:p>
        </w:tc>
      </w:tr>
      <w:tr w:rsidR="00B60AC9" w14:paraId="21FC7C1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F193E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det_benthc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4138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2D2F2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0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77C01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45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111E0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9CD0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ded detritus by carnivore/scavenge feeding benthos larvae</w:t>
            </w:r>
          </w:p>
        </w:tc>
      </w:tr>
      <w:tr w:rsidR="00B60AC9" w14:paraId="2E9054E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218E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carn_fish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27B3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6D951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74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FC8DD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3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A0A8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D1E6C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 by planktivorous fish</w:t>
            </w:r>
          </w:p>
        </w:tc>
      </w:tr>
      <w:tr w:rsidR="00B60AC9" w14:paraId="7958990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653F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s_fish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9F5AE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04B9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70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054E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79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6814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A6CB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by demersal fish</w:t>
            </w:r>
          </w:p>
        </w:tc>
      </w:tr>
      <w:tr w:rsidR="00B60AC9" w14:paraId="4836B7B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2E02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carn_fishp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D3C5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4F993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2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B67A4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7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7DA35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077F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 by planktivorous fish</w:t>
            </w:r>
          </w:p>
        </w:tc>
      </w:tr>
      <w:tr w:rsidR="00B60AC9" w14:paraId="5A95590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1B21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omni_fishp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98C9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E4843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8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B0B40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45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F6608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E216E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 by planktivorous fish larvae</w:t>
            </w:r>
          </w:p>
        </w:tc>
      </w:tr>
      <w:tr w:rsidR="00B60AC9" w14:paraId="11624F0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676A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omni_fishd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83D01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21AB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4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849D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8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5384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1E16E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 by demersal fish larvae</w:t>
            </w:r>
          </w:p>
        </w:tc>
      </w:tr>
      <w:tr w:rsidR="00B60AC9" w14:paraId="1AD8996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F6E1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omni_fishp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AFC71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6A46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42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8E3A2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63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A5E4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DFE81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 by planktivorous fish larvae</w:t>
            </w:r>
          </w:p>
        </w:tc>
      </w:tr>
      <w:tr w:rsidR="00B60AC9" w14:paraId="4353ABB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1910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omni_fishd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4C0F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C536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39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938D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46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B66B7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44B80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 by demersal fish larvae</w:t>
            </w:r>
          </w:p>
        </w:tc>
      </w:tr>
      <w:tr w:rsidR="00B60AC9" w14:paraId="09CD709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EA16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dfish_s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1FEA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2FC4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3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3E3D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2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18789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awning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7D9D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</w:t>
            </w:r>
          </w:p>
        </w:tc>
      </w:tr>
      <w:tr w:rsidR="00B60AC9" w14:paraId="3D7FA90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5160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DF_fe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0A640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C52C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3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F1A91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2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F1962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nnual fecund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1B119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</w:t>
            </w:r>
          </w:p>
        </w:tc>
      </w:tr>
      <w:tr w:rsidR="00B60AC9" w14:paraId="3CF2175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832D3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lastRenderedPageBreak/>
              <w:t>fdriverbc_re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B0E2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B6A6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02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CCE4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2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3294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cruitment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26ED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</w:t>
            </w:r>
          </w:p>
        </w:tc>
      </w:tr>
      <w:tr w:rsidR="00B60AC9" w14:paraId="16B58A2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769FD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slar_omni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F44F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65783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90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2CB6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28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02D37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773EE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larvae by omnivorous zooplankton</w:t>
            </w:r>
          </w:p>
        </w:tc>
      </w:tr>
      <w:tr w:rsidR="00B60AC9" w14:paraId="16BA25C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2B1C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slar_om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BA39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FD8C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9.87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5D47D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38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9668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04DE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larvae by omnivorous zooplankton</w:t>
            </w:r>
          </w:p>
        </w:tc>
      </w:tr>
      <w:tr w:rsidR="00B60AC9" w14:paraId="4E83246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85BB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Fd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2A70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EE95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73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4AD67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69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1A87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78709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mersal fish </w:t>
            </w:r>
            <w:proofErr w:type="spellStart"/>
            <w:r>
              <w:rPr>
                <w:rFonts w:ascii="Calibri" w:hAnsi="Calibri"/>
                <w:sz w:val="20"/>
              </w:rPr>
              <w:t>lavae</w:t>
            </w:r>
            <w:proofErr w:type="spellEnd"/>
          </w:p>
        </w:tc>
      </w:tr>
      <w:tr w:rsidR="00B60AC9" w14:paraId="3D4E120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189515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pfish_migcoef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1BFE4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F7A83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7.66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FE04F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72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10D87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tive mig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D94B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</w:t>
            </w:r>
          </w:p>
        </w:tc>
      </w:tr>
      <w:tr w:rsidR="00B60AC9" w14:paraId="42DC741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5AA0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slar_carn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9679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83F4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27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194A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94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1050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A3A5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larvae by carnivorous zooplankton</w:t>
            </w:r>
          </w:p>
        </w:tc>
      </w:tr>
      <w:tr w:rsidR="00B60AC9" w14:paraId="6D1E9C7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5F874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slar_car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67E1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B058D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7.23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4D7FE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56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2FCF0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615C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larvae by carnivorous zooplankton</w:t>
            </w:r>
          </w:p>
        </w:tc>
      </w:tr>
      <w:tr w:rsidR="00B60AC9" w14:paraId="62BF018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5FA1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fishp_ceta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740D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FF3D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5.24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B4B1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81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D6BA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8CB6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by cetaceans</w:t>
            </w:r>
          </w:p>
        </w:tc>
      </w:tr>
      <w:tr w:rsidR="00B60AC9" w14:paraId="6C8EFC6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BA31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m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B8E0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48DF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86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80EE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87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FC42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Mineralisation</w:t>
            </w:r>
            <w:proofErr w:type="spellEnd"/>
            <w:r>
              <w:rPr>
                <w:rFonts w:ascii="Calibri" w:hAnsi="Calibri"/>
                <w:sz w:val="20"/>
              </w:rPr>
              <w:t xml:space="preserve">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3D92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ded detritus</w:t>
            </w:r>
          </w:p>
        </w:tc>
      </w:tr>
      <w:tr w:rsidR="00B60AC9" w14:paraId="4DA49C0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767EB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dfish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E9323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73C3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59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F0A7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53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0447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EE0D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</w:t>
            </w:r>
          </w:p>
        </w:tc>
      </w:tr>
      <w:tr w:rsidR="00B60AC9" w14:paraId="7B00D30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399E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c_fish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34247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66974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46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C680A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11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20B7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E9FB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by demersal fish</w:t>
            </w:r>
          </w:p>
        </w:tc>
      </w:tr>
      <w:tr w:rsidR="00B60AC9" w14:paraId="7C43CFC3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D17F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slar_fishp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E8B1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B026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32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88F8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07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6DA8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2B400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larvae by planktivorous fish larvae</w:t>
            </w:r>
          </w:p>
        </w:tc>
      </w:tr>
      <w:tr w:rsidR="00B60AC9" w14:paraId="14633C2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664C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slar_fishp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4E05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B020D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17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E95FE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18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1F64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22640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larvae by planktivorous fish larvae</w:t>
            </w:r>
          </w:p>
        </w:tc>
      </w:tr>
      <w:tr w:rsidR="00B60AC9" w14:paraId="7296AD8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76A3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c_fish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3068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EC34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03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78C1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47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6E2E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BC15A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by demersal fish</w:t>
            </w:r>
          </w:p>
        </w:tc>
      </w:tr>
      <w:tr w:rsidR="00B60AC9" w14:paraId="6086FE4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8C37C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det_benthc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4095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6E56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92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AC2D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57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51443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B3B08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ded detritus by carnivore/scavenge feeding benthos larvae</w:t>
            </w:r>
          </w:p>
        </w:tc>
      </w:tr>
      <w:tr w:rsidR="00B60AC9" w14:paraId="0C88964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D5091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bdapar_ceta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C9718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5CD5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83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284E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63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0674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dding DeAngelis parame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804B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etaceans</w:t>
            </w:r>
          </w:p>
        </w:tc>
      </w:tr>
      <w:tr w:rsidR="00B60AC9" w14:paraId="46B0751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8E59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fishp_bir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8C077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6B8E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48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FF52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14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D538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9507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by birds</w:t>
            </w:r>
          </w:p>
        </w:tc>
      </w:tr>
      <w:tr w:rsidR="00B60AC9" w14:paraId="44386EF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9C6D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phytosee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E99E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3CEF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70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A7F0F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7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2EFC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Proportion of ice-algae becoming </w:t>
            </w:r>
            <w:proofErr w:type="spellStart"/>
            <w:r>
              <w:rPr>
                <w:rFonts w:ascii="Calibri" w:hAnsi="Calibri"/>
                <w:sz w:val="20"/>
              </w:rPr>
              <w:t>phytoplankon</w:t>
            </w:r>
            <w:proofErr w:type="spellEnd"/>
            <w:r>
              <w:rPr>
                <w:rFonts w:ascii="Calibri" w:hAnsi="Calibri"/>
                <w:sz w:val="20"/>
              </w:rPr>
              <w:t xml:space="preserve"> on rel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4618F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inking ice-algae to phytoplankton</w:t>
            </w:r>
          </w:p>
        </w:tc>
      </w:tr>
      <w:tr w:rsidR="00B60AC9" w14:paraId="133680D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6765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phyt_benths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F5C0D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F2DF0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48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2E5D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51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90C5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BB40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by suspension/deposit feeding benthos larvae</w:t>
            </w:r>
          </w:p>
        </w:tc>
      </w:tr>
      <w:tr w:rsidR="00B60AC9" w14:paraId="3ADC988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FA254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CZ_inedible_biomass_i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74045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D702E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46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9813F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56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42CAB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edible biomass insh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79C1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</w:t>
            </w:r>
          </w:p>
        </w:tc>
      </w:tr>
      <w:tr w:rsidR="00B60AC9" w14:paraId="1FFD8F4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4D32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lastRenderedPageBreak/>
              <w:t>ufishplar_carn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B5640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B006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30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AB77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51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BC765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13DC7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larvae by carnivorous zooplankton</w:t>
            </w:r>
          </w:p>
        </w:tc>
      </w:tr>
      <w:tr w:rsidR="00B60AC9" w14:paraId="1EFB66F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6F878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fishplar_car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AEA72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0231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7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60117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11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AB45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5F4C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larvae by carnivorous zooplankton</w:t>
            </w:r>
          </w:p>
        </w:tc>
      </w:tr>
      <w:tr w:rsidR="00B60AC9" w14:paraId="4DCF257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A98C7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fishp_bir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7F55D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C654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8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95542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45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C9C7A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C9AE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by birds</w:t>
            </w:r>
          </w:p>
        </w:tc>
      </w:tr>
      <w:tr w:rsidR="00B60AC9" w14:paraId="13CE5B6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E5EF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seal_be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DFDC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E73A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3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84AE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32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FF3DD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42F7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innipeds by maritime mammals</w:t>
            </w:r>
          </w:p>
        </w:tc>
      </w:tr>
      <w:tr w:rsidR="00B60AC9" w14:paraId="519D86E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4359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se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9834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F14E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08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1223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20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2AFC2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7A83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innipeds</w:t>
            </w:r>
          </w:p>
        </w:tc>
      </w:tr>
      <w:tr w:rsidR="00B60AC9" w14:paraId="762D77B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DDB0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eFp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7BC4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6001B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04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2E62E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92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9441C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ckground metabolic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AB782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larvae</w:t>
            </w:r>
          </w:p>
        </w:tc>
      </w:tr>
      <w:tr w:rsidR="00B60AC9" w14:paraId="221E528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6718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fishp_se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D73C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E595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94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5B76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44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A5DD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FA08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by pinnipeds</w:t>
            </w:r>
          </w:p>
        </w:tc>
      </w:tr>
      <w:tr w:rsidR="00B60AC9" w14:paraId="3137E68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51E09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pfish_re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0B90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66E44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85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19DB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44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C485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cruitment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07A7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</w:t>
            </w:r>
          </w:p>
        </w:tc>
      </w:tr>
      <w:tr w:rsidR="00B60AC9" w14:paraId="038C8E5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2953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slar_fishp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733B3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B39DD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1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BA704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7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16E4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FFBD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larvae by planktivorous fish</w:t>
            </w:r>
          </w:p>
        </w:tc>
      </w:tr>
      <w:tr w:rsidR="00B60AC9" w14:paraId="62DD407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C89E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slar_fish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3198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7ACE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69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32129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07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FBC2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E26F8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larvae by planktivorous fish</w:t>
            </w:r>
          </w:p>
        </w:tc>
      </w:tr>
      <w:tr w:rsidR="00B60AC9" w14:paraId="31F3236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FF1EC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carn_fish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4D64D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22085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9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A7881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83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DA07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A0FC1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 by demersal fish</w:t>
            </w:r>
          </w:p>
        </w:tc>
      </w:tr>
      <w:tr w:rsidR="00B60AC9" w14:paraId="4E33B843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19FE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dfish_re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01BF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D8B4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59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95E83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33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A0DE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cruitment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4FA5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</w:t>
            </w:r>
          </w:p>
        </w:tc>
      </w:tr>
      <w:tr w:rsidR="00B60AC9" w14:paraId="4359CA9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30BD1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carn_fish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D280D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539A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58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A29AE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7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1E8AA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B167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 by demersal fish</w:t>
            </w:r>
          </w:p>
        </w:tc>
      </w:tr>
      <w:tr w:rsidR="00B60AC9" w14:paraId="7DD4119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DEA4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fishp_ceta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0B2E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6D1CD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5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84FC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02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195FC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D4BD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by cetaceans</w:t>
            </w:r>
          </w:p>
        </w:tc>
      </w:tr>
      <w:tr w:rsidR="00B60AC9" w14:paraId="3C146B7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3791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clar_fishp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939D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D398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4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441DD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03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9DDB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FB345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larvae by planktivorous fish larvae</w:t>
            </w:r>
          </w:p>
        </w:tc>
      </w:tr>
      <w:tr w:rsidR="00B60AC9" w14:paraId="3F67072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B76F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bda_par_bir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0C20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0FCD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3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0533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93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963F8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dding DeAngelis parame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FD4E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irds</w:t>
            </w:r>
          </w:p>
        </w:tc>
      </w:tr>
      <w:tr w:rsidR="00B60AC9" w14:paraId="3AF7FD5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ADC6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clar_fishp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35545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F0BAF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39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413BC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74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FBF1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721E0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larvae by planktivorous fish larvae</w:t>
            </w:r>
          </w:p>
        </w:tc>
      </w:tr>
      <w:tr w:rsidR="00B60AC9" w14:paraId="1E1104E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ECEE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clar_fishp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4DED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B4E2C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6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CA0A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29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5C98B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A663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larvae by planktivorous fish</w:t>
            </w:r>
          </w:p>
        </w:tc>
      </w:tr>
      <w:tr w:rsidR="00B60AC9" w14:paraId="3938FDB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519F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fishp_se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1AD4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90B45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4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32EA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00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013CE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9E59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by pinnipeds</w:t>
            </w:r>
          </w:p>
        </w:tc>
      </w:tr>
      <w:tr w:rsidR="00B60AC9" w14:paraId="2DD237D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A209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clar_fish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26BC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9E4A8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30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9CDEB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79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19515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1A92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larvae by planktivorous fish</w:t>
            </w:r>
          </w:p>
        </w:tc>
      </w:tr>
      <w:tr w:rsidR="00B60AC9" w14:paraId="6DA4D0C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63A8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bir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0490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2F42E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20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56C5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56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B9D45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4EBB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irds</w:t>
            </w:r>
          </w:p>
        </w:tc>
      </w:tr>
      <w:tr w:rsidR="00B60AC9" w14:paraId="54653DF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EB678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CZ_inedible_biomass_o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0314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A0A08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14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3B4C8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33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4EAF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edible biomass offsh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781A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</w:t>
            </w:r>
          </w:p>
        </w:tc>
      </w:tr>
      <w:tr w:rsidR="00B60AC9" w14:paraId="3B24CC5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7920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bdapar_be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79500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0460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14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B75F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3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8CB5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dding DeAngelis parame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D76D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ritime mammals</w:t>
            </w:r>
          </w:p>
        </w:tc>
      </w:tr>
      <w:tr w:rsidR="00B60AC9" w14:paraId="0EEDAFF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08605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lastRenderedPageBreak/>
              <w:t>hsseal_be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E221D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82B0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11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6F4F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53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1AB7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9C8D8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innipeds by maritime mammals</w:t>
            </w:r>
          </w:p>
        </w:tc>
      </w:tr>
      <w:tr w:rsidR="00B60AC9" w14:paraId="19BAAEC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83396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bir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3D9BC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EE59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0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A645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02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B9188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EDDA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irds</w:t>
            </w:r>
          </w:p>
        </w:tc>
      </w:tr>
      <w:tr w:rsidR="00B60AC9" w14:paraId="1BAB2D7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0EBD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carn_se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F3F96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4F3D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10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C254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58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ECCE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78142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 by pinnipeds</w:t>
            </w:r>
          </w:p>
        </w:tc>
      </w:tr>
      <w:tr w:rsidR="00B60AC9" w14:paraId="4256F2E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FCC2C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phyt_benths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C9A9E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8F48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9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A2D3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1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469EE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BF08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by suspension/deposit feeding benthos larvae</w:t>
            </w:r>
          </w:p>
        </w:tc>
      </w:tr>
      <w:tr w:rsidR="00B60AC9" w14:paraId="1272583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1B155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bdapar_se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ECD7C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1FD01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90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7E6BB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47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F79DF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dding DeAngelis parame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37C3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innipeds</w:t>
            </w:r>
          </w:p>
        </w:tc>
      </w:tr>
      <w:tr w:rsidR="00B60AC9" w14:paraId="18949D0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AF6CA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fishp_fish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E83CB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6E814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8.56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2C5E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6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0116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8835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by demersal fish</w:t>
            </w:r>
          </w:p>
        </w:tc>
      </w:tr>
      <w:tr w:rsidR="00B60AC9" w14:paraId="6B47EA8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8839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fishp_fish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BEE6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B4A22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05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DA4B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37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58FB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7745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by demersal fish</w:t>
            </w:r>
          </w:p>
        </w:tc>
      </w:tr>
      <w:tr w:rsidR="00B60AC9" w14:paraId="7A55067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E0A1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_bird_ex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D64A0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3E74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68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C9A1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66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200B3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migration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C2DC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irds</w:t>
            </w:r>
          </w:p>
        </w:tc>
      </w:tr>
      <w:tr w:rsidR="00B60AC9" w14:paraId="69993FC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678B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carn_se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1209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C88E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51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D521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92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361C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BAB5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 by pinnipeds</w:t>
            </w:r>
          </w:p>
        </w:tc>
      </w:tr>
      <w:tr w:rsidR="00B60AC9" w14:paraId="5964C6C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1D72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s_se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1866D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DEDE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6.00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C2EF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2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2FCE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DA3E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by pinnipeds</w:t>
            </w:r>
          </w:p>
        </w:tc>
      </w:tr>
      <w:tr w:rsidR="00B60AC9" w14:paraId="3DA2176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2AAA8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sed_benth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D5FB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AD41A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33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B6AA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2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F8104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4DAF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iment detritus by suspension/deposit feeding benthos</w:t>
            </w:r>
          </w:p>
        </w:tc>
      </w:tr>
      <w:tr w:rsidR="00B60AC9" w14:paraId="298DE0A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683E5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ceta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CF98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6DB36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87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87ED2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6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A0D0C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50D5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etaceans</w:t>
            </w:r>
          </w:p>
        </w:tc>
      </w:tr>
      <w:tr w:rsidR="00B60AC9" w14:paraId="49268143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F5D6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icesensse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EF4E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5725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44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E077B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8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D172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eeding half saturation sensitivity to ice co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DCFB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innipeds</w:t>
            </w:r>
          </w:p>
        </w:tc>
      </w:tr>
      <w:tr w:rsidR="00B60AC9" w14:paraId="1F9EA96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9C2C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ceta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130A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E4DFB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36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6685E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6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2BF1B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5E56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etaceans</w:t>
            </w:r>
          </w:p>
        </w:tc>
      </w:tr>
      <w:tr w:rsidR="00B60AC9" w14:paraId="7A2E7373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5164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s_se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571E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03E6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26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7D7A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0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A004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8B9D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by pinnipeds</w:t>
            </w:r>
          </w:p>
        </w:tc>
      </w:tr>
      <w:tr w:rsidR="00B60AC9" w14:paraId="139889F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FF6C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omni_fish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A9DE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09C6C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95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B519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0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16593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9456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 by migratory fish</w:t>
            </w:r>
          </w:p>
        </w:tc>
      </w:tr>
      <w:tr w:rsidR="00B60AC9" w14:paraId="724B3AD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2754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icesensbir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9A10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4200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68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E72A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0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0778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eeding half saturation sensitivity to ice co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F59B1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irds</w:t>
            </w:r>
          </w:p>
        </w:tc>
      </w:tr>
      <w:tr w:rsidR="00B60AC9" w14:paraId="1949AB6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1D052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fishplar_fish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B61B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16ED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61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C53BF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08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9B409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A897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larvae by demersal fish</w:t>
            </w:r>
          </w:p>
        </w:tc>
      </w:tr>
      <w:tr w:rsidR="00B60AC9" w14:paraId="7494B0E3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12F0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fishplar_fish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B5607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21E3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35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E7A0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4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D1C8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CAF7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larvae by demersal fish</w:t>
            </w:r>
          </w:p>
        </w:tc>
      </w:tr>
      <w:tr w:rsidR="00B60AC9" w14:paraId="05737323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52DEF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corp_fish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F7B6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CD1B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30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62A0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7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7327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917D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rpses by demersal fish</w:t>
            </w:r>
          </w:p>
        </w:tc>
      </w:tr>
      <w:tr w:rsidR="00B60AC9" w14:paraId="6D8E5E0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14C0C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corp_bir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3B16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9E84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24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C1C62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7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DCEEB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E9CB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rpses by birds</w:t>
            </w:r>
          </w:p>
        </w:tc>
      </w:tr>
      <w:tr w:rsidR="00B60AC9" w14:paraId="44A9D83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A656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omni_fishm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0C3B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0E5C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21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CA44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7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79B4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7CB7F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 by migratory fish</w:t>
            </w:r>
          </w:p>
        </w:tc>
      </w:tr>
      <w:tr w:rsidR="00B60AC9" w14:paraId="745A661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8A83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icesensceta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B52C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45B1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4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083CC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9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1796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eeding half saturation sensitivity to ice co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6C85E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etaceans</w:t>
            </w:r>
          </w:p>
        </w:tc>
      </w:tr>
      <w:tr w:rsidR="00B60AC9" w14:paraId="5AA48BA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BFC9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lastRenderedPageBreak/>
              <w:t>ucarn_bir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509B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B360F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92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9AC9C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7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AC08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F9364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 by birds</w:t>
            </w:r>
          </w:p>
        </w:tc>
      </w:tr>
      <w:tr w:rsidR="00B60AC9" w14:paraId="7B0B01D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E462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corp_fish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73B9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6B4E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74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6C4A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3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41B0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EECBB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rpses by demersal fish</w:t>
            </w:r>
          </w:p>
        </w:tc>
      </w:tr>
      <w:tr w:rsidR="00B60AC9" w14:paraId="0F21E29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20FA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clar_car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2E542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F2CB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69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34C6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8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D8240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A007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larvae by carnivorous zooplankton</w:t>
            </w:r>
          </w:p>
        </w:tc>
      </w:tr>
      <w:tr w:rsidR="00B60AC9" w14:paraId="6BF7040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E047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eFd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FDDB4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2771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41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01CB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0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BD8B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ckground metabolic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53B0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 larvae</w:t>
            </w:r>
          </w:p>
        </w:tc>
      </w:tr>
      <w:tr w:rsidR="00B60AC9" w14:paraId="6341127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62D4D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omni_ceta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8B200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89F1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35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DCC49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4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EE9B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09CE6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 by cetaceans</w:t>
            </w:r>
          </w:p>
        </w:tc>
      </w:tr>
      <w:tr w:rsidR="00B60AC9" w14:paraId="4233589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6E94D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fishdlar_carn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17AC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05A1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23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C317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6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33772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6EFED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 larvae by carnivorous zooplankton</w:t>
            </w:r>
          </w:p>
        </w:tc>
      </w:tr>
      <w:tr w:rsidR="00B60AC9" w14:paraId="022376C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B8F6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fishplar_fish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9FCE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7D52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3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90BA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44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1521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66A2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larvae by planktivorous fish</w:t>
            </w:r>
          </w:p>
        </w:tc>
      </w:tr>
      <w:tr w:rsidR="00B60AC9" w14:paraId="6951305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02F2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mice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6E690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C00B4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19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EA06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48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DC6CE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Mineralisation</w:t>
            </w:r>
            <w:proofErr w:type="spellEnd"/>
            <w:r>
              <w:rPr>
                <w:rFonts w:ascii="Calibri" w:hAnsi="Calibri"/>
                <w:sz w:val="20"/>
              </w:rPr>
              <w:t xml:space="preserve">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4BB44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a-ice</w:t>
            </w:r>
          </w:p>
        </w:tc>
      </w:tr>
      <w:tr w:rsidR="00B60AC9" w14:paraId="1FCE8D8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833F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fishdlar_car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EC46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1814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0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A57A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0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C1F5C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F28D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 larvae by carnivorous zooplankton</w:t>
            </w:r>
          </w:p>
        </w:tc>
      </w:tr>
      <w:tr w:rsidR="00B60AC9" w14:paraId="3480C4E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7800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clar_carn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986C0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54BA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0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4B40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2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ACFA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CF71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larvae by carnivorous zooplankton</w:t>
            </w:r>
          </w:p>
        </w:tc>
      </w:tr>
      <w:tr w:rsidR="00B60AC9" w14:paraId="2CB383C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F136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icesensbe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7704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BB0F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09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16ED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54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95156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eeding half saturation sensitivity to ice co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2E33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ritime mammals</w:t>
            </w:r>
          </w:p>
        </w:tc>
      </w:tr>
      <w:tr w:rsidR="00B60AC9" w14:paraId="6BFF2CA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452F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be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FEBD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7080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99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4C7AA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5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9CDF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2EE47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ritime mammals</w:t>
            </w:r>
          </w:p>
        </w:tc>
      </w:tr>
      <w:tr w:rsidR="00B60AC9" w14:paraId="3124EA7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1D05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dfish_migcoef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1D42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4810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3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C6F7D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37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1E7DC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tive mig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ADA4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</w:t>
            </w:r>
          </w:p>
        </w:tc>
      </w:tr>
      <w:tr w:rsidR="00B60AC9" w14:paraId="0C0556D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3260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be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15C13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A3291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3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C085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6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9837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85687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ritime mammals</w:t>
            </w:r>
          </w:p>
        </w:tc>
      </w:tr>
      <w:tr w:rsidR="00B60AC9" w14:paraId="5CCD0AF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1B6D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carn_ceta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F770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5E7C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92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C901B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5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5406E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9869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 by cetaceans</w:t>
            </w:r>
          </w:p>
        </w:tc>
      </w:tr>
      <w:tr w:rsidR="00B60AC9" w14:paraId="3D5097B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9D9A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mfish_e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90B40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7B69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87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4289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9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677D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migration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F0E3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igratory fish</w:t>
            </w:r>
          </w:p>
        </w:tc>
      </w:tr>
      <w:tr w:rsidR="00B60AC9" w14:paraId="2E16C0A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A060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fishplar_fishp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50DC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DAA9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82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51D0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9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81AD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B9AC6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larvae by planktivorous fish</w:t>
            </w:r>
          </w:p>
        </w:tc>
      </w:tr>
      <w:tr w:rsidR="00B60AC9" w14:paraId="63CB674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9C87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corp_bir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BB87F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5C04A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3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BEA3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8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50E8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CA527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rpses by birds</w:t>
            </w:r>
          </w:p>
        </w:tc>
      </w:tr>
      <w:tr w:rsidR="00B60AC9" w14:paraId="0B91046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457E1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_ceta_ex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2D86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59D8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1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9D66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7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41A3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migration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FA60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etaceans</w:t>
            </w:r>
          </w:p>
        </w:tc>
      </w:tr>
      <w:tr w:rsidR="00B60AC9" w14:paraId="57D368A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63B80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benths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84DC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ED4FB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0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9148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8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6279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9A62F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larvae</w:t>
            </w:r>
          </w:p>
        </w:tc>
      </w:tr>
      <w:tr w:rsidR="00B60AC9" w14:paraId="21FF9EB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62E77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mfish_i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5E84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C491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0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D407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9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EDCC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mmigration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58F6C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igratory fish</w:t>
            </w:r>
          </w:p>
        </w:tc>
      </w:tr>
      <w:tr w:rsidR="00B60AC9" w14:paraId="35FAA8A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7857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nse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48745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A4BB8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0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9DB5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8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F86A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itrification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D538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iment porewater ammonia</w:t>
            </w:r>
          </w:p>
        </w:tc>
      </w:tr>
      <w:tr w:rsidR="00B60AC9" w14:paraId="44BDE3F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5E31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carn_bir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4E47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3C477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8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EBBE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2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CC84A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B04A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Carnivorous zooplankton by </w:t>
            </w:r>
            <w:proofErr w:type="spellStart"/>
            <w:r>
              <w:rPr>
                <w:rFonts w:ascii="Calibri" w:hAnsi="Calibri"/>
                <w:sz w:val="20"/>
              </w:rPr>
              <w:t>birds&amp;mammala</w:t>
            </w:r>
            <w:proofErr w:type="spellEnd"/>
          </w:p>
        </w:tc>
      </w:tr>
      <w:tr w:rsidR="00B60AC9" w14:paraId="66A8A7A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F5325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c_se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5992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1E19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26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47FE9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7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F1BE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D80F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by pinnipeds</w:t>
            </w:r>
          </w:p>
        </w:tc>
      </w:tr>
      <w:tr w:rsidR="00B60AC9" w14:paraId="52A9AE7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435B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lastRenderedPageBreak/>
              <w:t>ubird_be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D7FF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3733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3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7ACD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0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EA63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BA4A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irds by maritime mammals</w:t>
            </w:r>
          </w:p>
        </w:tc>
      </w:tr>
      <w:tr w:rsidR="00B60AC9" w14:paraId="39A72E3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6931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c_se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9602B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22DA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3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CD073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0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9A129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7BCE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by pinnipeds</w:t>
            </w:r>
          </w:p>
        </w:tc>
      </w:tr>
      <w:tr w:rsidR="00B60AC9" w14:paraId="2409F60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5636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fishd_ceta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240D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DCE8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12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8A56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5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F09A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2261A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 by cetaceans</w:t>
            </w:r>
          </w:p>
        </w:tc>
      </w:tr>
      <w:tr w:rsidR="00B60AC9" w14:paraId="10C0DAD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31202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_bird_retur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B19F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FC92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17e-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A4043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3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30DF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mmigration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7BC85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irds</w:t>
            </w:r>
          </w:p>
        </w:tc>
      </w:tr>
      <w:tr w:rsidR="00B60AC9" w14:paraId="4DAF305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8370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ceta_be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502D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A6AB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84e-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BBC7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0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2971C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FFA02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etaceans by maritime mammals</w:t>
            </w:r>
          </w:p>
        </w:tc>
      </w:tr>
      <w:tr w:rsidR="00B60AC9" w14:paraId="1007558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D3F7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eceta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94A6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7D01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51e-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6120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4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AED8C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ckground metabolic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E5D1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etaceans</w:t>
            </w:r>
          </w:p>
        </w:tc>
      </w:tr>
      <w:tr w:rsidR="00B60AC9" w14:paraId="1CBF06C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867F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ird_be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965B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0086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6.73e-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FF38F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7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9955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228E6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irds by maritime mammals</w:t>
            </w:r>
          </w:p>
        </w:tc>
      </w:tr>
      <w:tr w:rsidR="00B60AC9" w14:paraId="5DC9F278" w14:textId="77777777" w:rsidTr="00AF1029">
        <w:trPr>
          <w:cantSplit/>
          <w:jc w:val="center"/>
        </w:trPr>
        <w:tc>
          <w:tcPr>
            <w:tcW w:w="0" w:type="auto"/>
            <w:gridSpan w:val="6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6773BA9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Phytoplankton </w:t>
            </w:r>
            <w:proofErr w:type="spellStart"/>
            <w:r>
              <w:rPr>
                <w:rFonts w:ascii="Calibri" w:hAnsi="Calibri"/>
                <w:sz w:val="20"/>
              </w:rPr>
              <w:t>fratio</w:t>
            </w:r>
            <w:proofErr w:type="spellEnd"/>
            <w:r>
              <w:rPr>
                <w:rFonts w:ascii="Calibri" w:hAnsi="Calibri"/>
                <w:sz w:val="20"/>
              </w:rPr>
              <w:t xml:space="preserve"> - Sourced for the East Greenland Shelf</w:t>
            </w:r>
          </w:p>
        </w:tc>
      </w:tr>
      <w:tr w:rsidR="00B60AC9" w14:paraId="20FFBAE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67C79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sligh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6128E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AE41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80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DD6E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54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E8F48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a surface irradi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FA2F9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and offshore zones</w:t>
            </w:r>
          </w:p>
        </w:tc>
      </w:tr>
      <w:tr w:rsidR="00B60AC9" w14:paraId="4A769A5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B2C32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i_icecov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F4A93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BC5B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30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AC120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CAAF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 cover proportion in ice affected are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80C2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  <w:tr w:rsidR="00B60AC9" w14:paraId="4F7C004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0AFC1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inshore_phyt_prop_depth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55F4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D45892" w14:textId="77777777" w:rsidR="00B60AC9" w:rsidRDefault="00B60AC9" w:rsidP="00AF1029">
            <w:pPr>
              <w:keepNext/>
              <w:spacing w:after="60"/>
              <w:jc w:val="right"/>
            </w:pPr>
            <w:proofErr w:type="gramStart"/>
            <w:r>
              <w:rPr>
                <w:rFonts w:ascii="Calibri" w:hAnsi="Calibri"/>
                <w:sz w:val="20"/>
              </w:rPr>
              <w:t>1.84e</w:t>
            </w:r>
            <w:proofErr w:type="gramEnd"/>
            <w:r>
              <w:rPr>
                <w:rFonts w:ascii="Calibri" w:hAnsi="Calibri"/>
                <w:sz w:val="20"/>
              </w:rPr>
              <w:t>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69A9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6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75DD5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oportion of depth range occupi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817F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inshore</w:t>
            </w:r>
          </w:p>
        </w:tc>
      </w:tr>
      <w:tr w:rsidR="00B60AC9" w14:paraId="6B0A929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244BD5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lightSPM_slop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E1D9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31E2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5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96DC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55C6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7F2C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ight attenuation coefficient vs SPM</w:t>
            </w:r>
          </w:p>
        </w:tc>
      </w:tr>
      <w:tr w:rsidR="00B60AC9" w14:paraId="33BEF11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5945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thik_si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8114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C154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5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C8427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3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BBA7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ertical thickn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1DF14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  <w:tr w:rsidR="00B60AC9" w14:paraId="6928D22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4ACB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so_am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2D7B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BB07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61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DF5F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5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F2B13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48D2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per layer offshore ammonia</w:t>
            </w:r>
          </w:p>
        </w:tc>
      </w:tr>
      <w:tr w:rsidR="00B60AC9" w14:paraId="2AA5CE3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34E6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so_phy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49C2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D6E42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33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FC56A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4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6443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C4380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per layer offshore phytoplankton</w:t>
            </w:r>
          </w:p>
        </w:tc>
      </w:tr>
      <w:tr w:rsidR="00B60AC9" w14:paraId="1B29579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4E8E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i_logesp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6AB8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AE03F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3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DB435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1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26EC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ded particulate mat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51189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  <w:tr w:rsidR="00B60AC9" w14:paraId="681C59E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0E8B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o_inflow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C46D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F66CD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3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A399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72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3F31C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volume inflow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64E7C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  <w:tr w:rsidR="00B60AC9" w14:paraId="2CE5330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24EA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lightSPM_intercep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15FE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8C99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86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6B0AF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86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150E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tercep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A2C5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ight attenuation coefficient vs SPM</w:t>
            </w:r>
          </w:p>
        </w:tc>
      </w:tr>
      <w:tr w:rsidR="00B60AC9" w14:paraId="31041ED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31FF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so_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EBFD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37FD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42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C2D0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22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7474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6F07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per layer offshore nitrate</w:t>
            </w:r>
          </w:p>
        </w:tc>
      </w:tr>
      <w:tr w:rsidR="00B60AC9" w14:paraId="775D5DE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FB94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thik_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14BCB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8174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04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239D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3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30C8C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ertical thickn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3BA4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zone lower layer</w:t>
            </w:r>
          </w:p>
        </w:tc>
      </w:tr>
      <w:tr w:rsidR="00B60AC9" w14:paraId="0208BBE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83E4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so_de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A489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EB88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5.53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A8C7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8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C184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D6F6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per layer offshore detritus</w:t>
            </w:r>
          </w:p>
        </w:tc>
      </w:tr>
      <w:tr w:rsidR="00B60AC9" w14:paraId="23BCCEE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1D912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flec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6E8F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33AA5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2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9987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9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A685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oportion of incoming light reflected by ice or sno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2A9E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 and snow</w:t>
            </w:r>
          </w:p>
        </w:tc>
      </w:tr>
      <w:tr w:rsidR="00B60AC9" w14:paraId="453A308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A081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thik_so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4956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525E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35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AF3D1" w14:textId="77777777" w:rsidR="00B60AC9" w:rsidRDefault="00B60AC9" w:rsidP="00AF1029">
            <w:pPr>
              <w:keepNext/>
              <w:spacing w:after="60"/>
              <w:jc w:val="right"/>
            </w:pPr>
            <w:proofErr w:type="gramStart"/>
            <w:r>
              <w:rPr>
                <w:rFonts w:ascii="Calibri" w:hAnsi="Calibri"/>
                <w:sz w:val="20"/>
              </w:rPr>
              <w:t>1.61e</w:t>
            </w:r>
            <w:proofErr w:type="gramEnd"/>
            <w:r>
              <w:rPr>
                <w:rFonts w:ascii="Calibri" w:hAnsi="Calibri"/>
                <w:sz w:val="20"/>
              </w:rPr>
              <w:t>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4872E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ertical thickn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D5A9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zone upper layer</w:t>
            </w:r>
          </w:p>
        </w:tc>
      </w:tr>
      <w:tr w:rsidR="00B60AC9" w14:paraId="5ADB177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6539E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o_logesp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6B6B5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01142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3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F4DE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18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C44B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ded particulate mat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4603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zone</w:t>
            </w:r>
          </w:p>
        </w:tc>
      </w:tr>
      <w:tr w:rsidR="00B60AC9" w14:paraId="4B6755C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0C82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o_icecov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BBE1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9239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89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C8505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5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01C9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 cover proportion in ice affected are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66D2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zone</w:t>
            </w:r>
          </w:p>
        </w:tc>
      </w:tr>
      <w:tr w:rsidR="00B60AC9" w14:paraId="412FE4F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190F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o_si_flow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4763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7947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0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F852F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09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9348C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olume exchang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C2CC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to inshore zone</w:t>
            </w:r>
          </w:p>
        </w:tc>
      </w:tr>
      <w:tr w:rsidR="00B60AC9" w14:paraId="7287DB7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FBF2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Ki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4484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6A0B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1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0782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1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EE4AA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ight attenuation coefficient of i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B3DF3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a-ice</w:t>
            </w:r>
          </w:p>
        </w:tc>
      </w:tr>
      <w:tr w:rsidR="00B60AC9" w14:paraId="1A25DA9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FB0F7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i_icefre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8D1AB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72AE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9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450DB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61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C421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-free area propor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EFEB6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  <w:tr w:rsidR="00B60AC9" w14:paraId="217FFAA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3F40A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i_outflow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FF4D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0184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4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0E6B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86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EC81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olume outflow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E6E7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  <w:tr w:rsidR="00B60AC9" w14:paraId="76303AB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0DB4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i_icethick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9D6A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C17D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51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4C3B4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89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BAD6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 thickn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8E7C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  <w:tr w:rsidR="00B60AC9" w14:paraId="20F2A26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A9B7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o_icethick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3BC5A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1B71B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33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E53FB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78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ADE2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 thickn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8286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zone</w:t>
            </w:r>
          </w:p>
        </w:tc>
      </w:tr>
      <w:tr w:rsidR="00B60AC9" w14:paraId="6E299FF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E137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thik_b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E0E0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7D132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33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54E5F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7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6CE9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ertical thickn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2FF72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nthic boundary feeding layer</w:t>
            </w:r>
          </w:p>
        </w:tc>
      </w:tr>
      <w:tr w:rsidR="00B60AC9" w14:paraId="125E7D3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A5F8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d_inflow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FC30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CA404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75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10E85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9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AE37E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volume inflow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A2B09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ower layer offshore</w:t>
            </w:r>
          </w:p>
        </w:tc>
      </w:tr>
      <w:tr w:rsidR="00B60AC9" w14:paraId="5AE791F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7267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si_phy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C4C0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4D480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5.44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0800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2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C0CF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1B49B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phytoplankton</w:t>
            </w:r>
          </w:p>
        </w:tc>
      </w:tr>
      <w:tr w:rsidR="00B60AC9" w14:paraId="56F94D3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8DD6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o_tem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24BE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16991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30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BC0D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7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2B49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emperat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775B6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zone upper layer</w:t>
            </w:r>
          </w:p>
        </w:tc>
      </w:tr>
      <w:tr w:rsidR="00B60AC9" w14:paraId="72801E9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13FA9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i_inflow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0605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DF23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85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42937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00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20AB8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volume inflow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2205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  <w:tr w:rsidR="00B60AC9" w14:paraId="7B9C3C9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3926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Ksnow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B44EC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E646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38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ED44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55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419FC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ight attenuation coefficient of sno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C3B4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now</w:t>
            </w:r>
          </w:p>
        </w:tc>
      </w:tr>
      <w:tr w:rsidR="00B60AC9" w14:paraId="5F08F5B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CE10A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v_dif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0AFF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AF7B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26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0DD35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7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7087D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ertical diffusion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9276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zone</w:t>
            </w:r>
          </w:p>
        </w:tc>
      </w:tr>
      <w:tr w:rsidR="00B60AC9" w14:paraId="092B31B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6D41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o_icefre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2ED5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18EA6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08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5D85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28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9A12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-free area propor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973DD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zone</w:t>
            </w:r>
          </w:p>
        </w:tc>
      </w:tr>
      <w:tr w:rsidR="00B60AC9" w14:paraId="06FE7D7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E716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i_tem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139E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8648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73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45A60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06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F0E3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emperat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2471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  <w:tr w:rsidR="00B60AC9" w14:paraId="38C7394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05A4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i_snowthick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549E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0648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7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FC76F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4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BB95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now thickn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31F5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  <w:tr w:rsidR="00B60AC9" w14:paraId="1ABCECD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D5AC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d_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0FD3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E9D7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7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BB57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1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CC0B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5AE2D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ower layer nitrate</w:t>
            </w:r>
          </w:p>
        </w:tc>
      </w:tr>
      <w:tr w:rsidR="00B60AC9" w14:paraId="4575B50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D7617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si_am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36FF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A5C9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06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F309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88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74CD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AF0D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ammonia</w:t>
            </w:r>
          </w:p>
        </w:tc>
      </w:tr>
      <w:tr w:rsidR="00B60AC9" w14:paraId="3FCFAFE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DC5D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d_phy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BF18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BE47E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03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DA0E3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08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F1F0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6365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ower layer phytoplankton</w:t>
            </w:r>
          </w:p>
        </w:tc>
      </w:tr>
      <w:tr w:rsidR="00B60AC9" w14:paraId="224FC28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BF3E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d_am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8CD9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4108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78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B738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78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CA48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1247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ower layer ammonia</w:t>
            </w:r>
          </w:p>
        </w:tc>
      </w:tr>
      <w:tr w:rsidR="00B60AC9" w14:paraId="1019E32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61605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o_snowthick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7B66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C64A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0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F3EF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2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DEE50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now thickn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04A42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zone</w:t>
            </w:r>
          </w:p>
        </w:tc>
      </w:tr>
      <w:tr w:rsidR="00B60AC9" w14:paraId="4E814E1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2D16F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si_de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768A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6EE3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05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C9CB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6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94633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EBC7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detritus</w:t>
            </w:r>
          </w:p>
        </w:tc>
      </w:tr>
      <w:tr w:rsidR="00B60AC9" w14:paraId="62D7C2A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DA3E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si_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646D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F9539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03e-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9AB3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2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B310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3D82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nitrate</w:t>
            </w:r>
          </w:p>
        </w:tc>
      </w:tr>
      <w:tr w:rsidR="00B60AC9" w14:paraId="2831C09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472B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d_de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29B3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9960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9.62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D467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4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5E8E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3AD7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ower layer detritus</w:t>
            </w:r>
          </w:p>
        </w:tc>
      </w:tr>
      <w:tr w:rsidR="00B60AC9" w14:paraId="2412C39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7047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orosity_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3940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C3F83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07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5232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24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16CB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iment poros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4D6D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muddy sediments</w:t>
            </w:r>
          </w:p>
        </w:tc>
      </w:tr>
      <w:tr w:rsidR="00B60AC9" w14:paraId="778C75F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5FDE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d_tem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B3BE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46A9D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74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EFA16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90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0F107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emperat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F81D6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ower layer offshore</w:t>
            </w:r>
          </w:p>
        </w:tc>
      </w:tr>
      <w:tr w:rsidR="00B60AC9" w14:paraId="25BC1F5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959EF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o_atm_am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0C38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5AACD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85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4E1C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25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75B7C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mospheric deposition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8212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ammonia</w:t>
            </w:r>
          </w:p>
        </w:tc>
      </w:tr>
      <w:tr w:rsidR="00B60AC9" w14:paraId="6B0A40F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C495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_wat_dif_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57F0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C7A1F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62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C3EF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59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286E3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ydraulic condu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18D75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muddy sediments</w:t>
            </w:r>
          </w:p>
        </w:tc>
      </w:tr>
      <w:tr w:rsidR="00B60AC9" w14:paraId="2BAF8DA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BBA4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Poricez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D4E45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9D00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50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F5DC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0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CCFE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thickness of the porous ice lay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41283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a-ice</w:t>
            </w:r>
          </w:p>
        </w:tc>
      </w:tr>
      <w:tr w:rsidR="00B60AC9" w14:paraId="22B2820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A462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lastRenderedPageBreak/>
              <w:t>fdriversi_atm_am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294D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414C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27e-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2E03F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99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BD7C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mospheric deposition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0CE9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ammonia</w:t>
            </w:r>
          </w:p>
        </w:tc>
      </w:tr>
      <w:tr w:rsidR="00B60AC9" w14:paraId="02C2316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31F93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riv_am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37EB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90048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8.83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095ED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36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75A3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D6F4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iver ammonia</w:t>
            </w:r>
          </w:p>
        </w:tc>
      </w:tr>
      <w:tr w:rsidR="00B60AC9" w14:paraId="5DB200C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EE5B5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orosity_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2FC6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A36F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54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B6E0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77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E8191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iment poros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187E4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sandy sediments</w:t>
            </w:r>
          </w:p>
        </w:tc>
      </w:tr>
      <w:tr w:rsidR="00B60AC9" w14:paraId="618BBDC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D3A91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rive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B5C1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955D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83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BF17B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1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FE601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iver volume inflow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90F4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  <w:tr w:rsidR="00B60AC9" w14:paraId="3965921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B805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riv_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773A4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04C51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63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9B57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30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841D6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7E91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iver nitrate</w:t>
            </w:r>
          </w:p>
        </w:tc>
      </w:tr>
      <w:tr w:rsidR="00B60AC9" w14:paraId="047D059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3211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orosity_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9AF9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13440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8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65FB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1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33DEA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iment poros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0A1D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coarse sediments</w:t>
            </w:r>
          </w:p>
        </w:tc>
      </w:tr>
      <w:tr w:rsidR="00B60AC9" w14:paraId="3F1C6D3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4CB8A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_wat_dif_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54414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59D2A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04e-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F34CE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2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D9F38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ydraulic condu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0C2C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sandy sediments</w:t>
            </w:r>
          </w:p>
        </w:tc>
      </w:tr>
      <w:tr w:rsidR="00B60AC9" w14:paraId="6335D35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6774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_wat_dif_d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6A9D4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20BFB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9.03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823F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66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90CC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ydraulic condu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AB35A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muddy sediments</w:t>
            </w:r>
          </w:p>
        </w:tc>
      </w:tr>
      <w:tr w:rsidR="00B60AC9" w14:paraId="7726D47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A30C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o_atm_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E69F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4AFA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22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F3820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58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0BAC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mospheric deposition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9B76B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nitrate</w:t>
            </w:r>
          </w:p>
        </w:tc>
      </w:tr>
      <w:tr w:rsidR="00B60AC9" w14:paraId="4DA786F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B21F6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orosity_d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C104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96DC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89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53A0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0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08E2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iment poros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DAB6E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muddy sediments</w:t>
            </w:r>
          </w:p>
        </w:tc>
      </w:tr>
      <w:tr w:rsidR="00B60AC9" w14:paraId="1FD6427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F2BEA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i_atm_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87DFB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9F007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27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0E46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48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6950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mospheric deposition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069C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nitrate</w:t>
            </w:r>
          </w:p>
        </w:tc>
      </w:tr>
      <w:tr w:rsidR="00B60AC9" w14:paraId="096FDD2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0CD4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orosity_d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F4AB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35F4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11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ACAD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46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4356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iment poros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A0A89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coarse sediments</w:t>
            </w:r>
          </w:p>
        </w:tc>
      </w:tr>
      <w:tr w:rsidR="00B60AC9" w14:paraId="013CB0E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4F60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_wat_dif_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DEDC2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B0C92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8.12e-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239E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4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14577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ydraulic condu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C566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coarse sediments</w:t>
            </w:r>
          </w:p>
        </w:tc>
      </w:tr>
      <w:tr w:rsidR="00B60AC9" w14:paraId="5FDDF1A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5A3EF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i_airtem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2E6F6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74E0C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7.50e-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01B6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6e-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88ABA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ir temperat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2D8F4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  <w:tr w:rsidR="00B60AC9" w14:paraId="63497965" w14:textId="77777777" w:rsidTr="00AF1029">
        <w:trPr>
          <w:cantSplit/>
          <w:jc w:val="center"/>
        </w:trPr>
        <w:tc>
          <w:tcPr>
            <w:tcW w:w="0" w:type="auto"/>
            <w:gridSpan w:val="6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608B83B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net primary production - Borrowed from Barents Sea</w:t>
            </w:r>
          </w:p>
        </w:tc>
      </w:tr>
      <w:tr w:rsidR="00B60AC9" w14:paraId="06C589D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2F71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Lmaxup_phy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D768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8349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99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5624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71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7780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aturation light intensity for uptak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4C71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utrient by phytoplankton</w:t>
            </w:r>
          </w:p>
        </w:tc>
      </w:tr>
      <w:tr w:rsidR="00B60AC9" w14:paraId="3A0DF82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55BC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NIT_phyt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E283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8F6A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62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A710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4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FF58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EA6AC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itrate by phytoplankton</w:t>
            </w:r>
          </w:p>
        </w:tc>
      </w:tr>
      <w:tr w:rsidR="00B60AC9" w14:paraId="4F19FD5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5D70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s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47A9E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4D9B6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47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040E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1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76A8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EEA9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upper layer</w:t>
            </w:r>
          </w:p>
        </w:tc>
      </w:tr>
      <w:tr w:rsidR="00B60AC9" w14:paraId="6A84C47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7E63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H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E6B08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E226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53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98AB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4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5BD0D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7CF3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</w:t>
            </w:r>
          </w:p>
        </w:tc>
      </w:tr>
      <w:tr w:rsidR="00B60AC9" w14:paraId="6DF693A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233D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eH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BAFC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4062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00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FC8C8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11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84E8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ckground metabolic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9FE1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</w:t>
            </w:r>
          </w:p>
        </w:tc>
      </w:tr>
      <w:tr w:rsidR="00B60AC9" w14:paraId="37AA7CF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B1D7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NIT_phy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6809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B05F0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86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A432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61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FA84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8907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itrate by phytoplankton</w:t>
            </w:r>
          </w:p>
        </w:tc>
      </w:tr>
      <w:tr w:rsidR="00B60AC9" w14:paraId="1861057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8A07B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phyt_om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709D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066F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2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1A51D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55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19B1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6784D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by omnivorous zooplankton</w:t>
            </w:r>
          </w:p>
        </w:tc>
      </w:tr>
      <w:tr w:rsidR="00B60AC9" w14:paraId="177ED4B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1AED95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det_om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9610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CBCC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3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24FB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7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4824C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B6B65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ded detritus by omnivorous zooplankton</w:t>
            </w:r>
          </w:p>
        </w:tc>
      </w:tr>
      <w:tr w:rsidR="00B60AC9" w14:paraId="04062C4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4576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phyt_omni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94D0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DCEB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30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FA73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77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E719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8D02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by omnivorous zooplankton</w:t>
            </w:r>
          </w:p>
        </w:tc>
      </w:tr>
      <w:tr w:rsidR="00B60AC9" w14:paraId="71FD798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DD7DE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det_omni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33E62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13AE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27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DE74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55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6E07B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2C27B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ded detritus by omnivorous zooplankton</w:t>
            </w:r>
          </w:p>
        </w:tc>
      </w:tr>
      <w:tr w:rsidR="00B60AC9" w14:paraId="2DCBEFE3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2BA07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qtena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B78AB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22D2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10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9B2FB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77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829E1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Q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F839B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totrophic uptake</w:t>
            </w:r>
          </w:p>
        </w:tc>
      </w:tr>
      <w:tr w:rsidR="00B60AC9" w14:paraId="12079DE3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EA45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qtenh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3856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0CA0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6.83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36F0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48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67E68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Q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042B8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eterotrophic uptake</w:t>
            </w:r>
          </w:p>
        </w:tc>
      </w:tr>
      <w:tr w:rsidR="00B60AC9" w14:paraId="393A33C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0C2E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816BD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13B84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5.78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06D9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57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8AA0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05BA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lower layer</w:t>
            </w:r>
          </w:p>
        </w:tc>
      </w:tr>
      <w:tr w:rsidR="00B60AC9" w14:paraId="2C9D2C9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E1F04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lastRenderedPageBreak/>
              <w:t>qten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AAA9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FD09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51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F28B0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73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CD22C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Q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CEB5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etabolism and microbial rates</w:t>
            </w:r>
          </w:p>
        </w:tc>
      </w:tr>
      <w:tr w:rsidR="00B60AC9" w14:paraId="677C50F3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386D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B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91A4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131C9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11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DC40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4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5DFD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9F86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</w:t>
            </w:r>
          </w:p>
        </w:tc>
      </w:tr>
      <w:tr w:rsidR="00B60AC9" w14:paraId="15F462D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A74F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dsink_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4DBE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95EA8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05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53890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08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BB88C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inking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7C55C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per layer suspended detritus</w:t>
            </w:r>
          </w:p>
        </w:tc>
      </w:tr>
      <w:tr w:rsidR="00B60AC9" w14:paraId="0D1AB7E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80322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AMM_phyt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226B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650F8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64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28DD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71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7F6A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E291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mmonia by phytoplankton</w:t>
            </w:r>
          </w:p>
        </w:tc>
      </w:tr>
      <w:tr w:rsidR="00B60AC9" w14:paraId="3B835A3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D4E3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omni_carn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E6A2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BB094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49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08C3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7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EF6A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78A5F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 by carnivorous zooplankton</w:t>
            </w:r>
          </w:p>
        </w:tc>
      </w:tr>
      <w:tr w:rsidR="00B60AC9" w14:paraId="2F90A81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871B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det_benths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9EE70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29D5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38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2ACE3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1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37373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DAA7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ded detritus by suspension/deposit feeding benthos</w:t>
            </w:r>
          </w:p>
        </w:tc>
      </w:tr>
      <w:tr w:rsidR="00B60AC9" w14:paraId="3221FE8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8E2C1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det_benth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3D3F3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B0412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29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BF88E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8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3A75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7688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ded detritus by suspension/deposit feeding benthos</w:t>
            </w:r>
          </w:p>
        </w:tc>
      </w:tr>
      <w:tr w:rsidR="00B60AC9" w14:paraId="335F546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E41B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AMM_phy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B8D3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5C70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22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324DE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1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2C33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83FA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mmonia by phytoplankton</w:t>
            </w:r>
          </w:p>
        </w:tc>
      </w:tr>
      <w:tr w:rsidR="00B60AC9" w14:paraId="79188DB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669C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omni_car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5007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70855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0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9255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4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A4B4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87BAD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 by carnivorous zooplankton</w:t>
            </w:r>
          </w:p>
        </w:tc>
      </w:tr>
      <w:tr w:rsidR="00B60AC9" w14:paraId="2F50542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1B91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sed_benths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267AE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5B7B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6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5285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6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08808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383B8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iment detritus by suspension/deposit feeding benthos</w:t>
            </w:r>
          </w:p>
        </w:tc>
      </w:tr>
      <w:tr w:rsidR="00B60AC9" w14:paraId="713C74E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9392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qs_p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276F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2ACDD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9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8022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5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789D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Remobilisation</w:t>
            </w:r>
            <w:proofErr w:type="spellEnd"/>
            <w:r>
              <w:rPr>
                <w:rFonts w:ascii="Calibri" w:hAnsi="Calibri"/>
                <w:sz w:val="20"/>
              </w:rPr>
              <w:t xml:space="preserve"> parame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9F66E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fractory to labile sediment detritus</w:t>
            </w:r>
          </w:p>
        </w:tc>
      </w:tr>
      <w:tr w:rsidR="00B60AC9" w14:paraId="74CC24F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5E985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omni_fishp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071F5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A2F5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57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07C5B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94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81F5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86AF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 by planktivorous fish</w:t>
            </w:r>
          </w:p>
        </w:tc>
      </w:tr>
      <w:tr w:rsidR="00B60AC9" w14:paraId="614FD89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35AD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eBs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0EA0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E2AE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55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0305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77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B465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ckground metabolic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604B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</w:t>
            </w:r>
          </w:p>
        </w:tc>
      </w:tr>
      <w:tr w:rsidR="00B60AC9" w14:paraId="2FB6A91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4F93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eFp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97D1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0811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8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764AB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47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D411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ckground metabolic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5818A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</w:t>
            </w:r>
          </w:p>
        </w:tc>
      </w:tr>
      <w:tr w:rsidR="00B60AC9" w14:paraId="7C831613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80C85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F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1AEC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EB02F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48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D0B6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15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A5FA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56F1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</w:t>
            </w:r>
          </w:p>
        </w:tc>
      </w:tr>
      <w:tr w:rsidR="00B60AC9" w14:paraId="37CE893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2BF8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omni_fish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A9813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F148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7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2D74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48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8C78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A997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 by planktivorous fish</w:t>
            </w:r>
          </w:p>
        </w:tc>
      </w:tr>
      <w:tr w:rsidR="00B60AC9" w14:paraId="178B495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7360F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CD1D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A9EE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35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E416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51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F1B0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3DA26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</w:t>
            </w:r>
          </w:p>
        </w:tc>
      </w:tr>
      <w:tr w:rsidR="00B60AC9" w14:paraId="02868D5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A64B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car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471BA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C6E3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0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E308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02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90D4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E386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</w:t>
            </w:r>
          </w:p>
        </w:tc>
      </w:tr>
      <w:tr w:rsidR="00B60AC9" w14:paraId="425A3E8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8950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benth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ADCC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E4B2F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9.74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233B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19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772E6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CECE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</w:t>
            </w:r>
          </w:p>
        </w:tc>
      </w:tr>
      <w:tr w:rsidR="00B60AC9" w14:paraId="057D6A7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C9EC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qten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2F4F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C203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9.71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D97B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44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E1C29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Q10 reference temperat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F3BBE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l temperature dependent processes</w:t>
            </w:r>
          </w:p>
        </w:tc>
      </w:tr>
      <w:tr w:rsidR="00B60AC9" w14:paraId="6CAE5133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9F1E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phyt_benths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21E3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EAC2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37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20262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82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65281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BF1C5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by suspension/deposit feeding benthos</w:t>
            </w:r>
          </w:p>
        </w:tc>
      </w:tr>
      <w:tr w:rsidR="00B60AC9" w14:paraId="22EBFE7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E027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omni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09F0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305F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9.07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C80CB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8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9D000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7F3A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</w:t>
            </w:r>
          </w:p>
        </w:tc>
      </w:tr>
      <w:tr w:rsidR="00B60AC9" w14:paraId="12187D7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8E64D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lastRenderedPageBreak/>
              <w:t>hsphyt_benth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0444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766E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8.60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2837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54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AD2F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AFF1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by suspension/deposit feeding benthos</w:t>
            </w:r>
          </w:p>
        </w:tc>
      </w:tr>
      <w:tr w:rsidR="00B60AC9" w14:paraId="127179A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91A72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s_benthc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65F1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B63C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7.77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FA28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16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B220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66D7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by carnivore/scavenge feeding benthos</w:t>
            </w:r>
          </w:p>
        </w:tc>
      </w:tr>
      <w:tr w:rsidR="00B60AC9" w14:paraId="42DBB1B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4708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phyt_benthc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6CDC3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9955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44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F2A5D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90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CFDE6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4C87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by carnivore/scavenge feeding benthos larvae</w:t>
            </w:r>
          </w:p>
        </w:tc>
      </w:tr>
      <w:tr w:rsidR="00B60AC9" w14:paraId="318023D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E42B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phyt_benthc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2B3B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5144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78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8A25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94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8D1A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80AD2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by carnivore/scavenge feeding benthos larvae</w:t>
            </w:r>
          </w:p>
        </w:tc>
      </w:tr>
      <w:tr w:rsidR="00B60AC9" w14:paraId="3D362DB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EC959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Lmaxup_icealg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2FC6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9A04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61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6D21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26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646F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aturation light intensity for uptak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9E768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-algae</w:t>
            </w:r>
          </w:p>
        </w:tc>
      </w:tr>
      <w:tr w:rsidR="00B60AC9" w14:paraId="5502433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84144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NIT_icealg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9CE7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43793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07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CEFD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5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AFF7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679F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itrate by ice-algae</w:t>
            </w:r>
          </w:p>
        </w:tc>
      </w:tr>
      <w:tr w:rsidR="00B60AC9" w14:paraId="3F1CA0A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D85A55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c_s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E5D2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9493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46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A697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58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DEE8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awning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560B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</w:t>
            </w:r>
          </w:p>
        </w:tc>
      </w:tr>
      <w:tr w:rsidR="00B60AC9" w14:paraId="5110AF8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4CF64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BC_fe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90A4B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BA65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46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F8673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61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C712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nnual fecund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D227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</w:t>
            </w:r>
          </w:p>
        </w:tc>
      </w:tr>
      <w:tr w:rsidR="00B60AC9" w14:paraId="601C650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2BE9D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70F1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99B7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59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5F4A4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1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24CC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8623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</w:t>
            </w:r>
          </w:p>
        </w:tc>
      </w:tr>
      <w:tr w:rsidR="00B60AC9" w14:paraId="0E9393A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C3BA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det_benths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9FA9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BE78A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23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7485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5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E980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C2D5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ded detritus by suspension/deposit feeding benthos larvae</w:t>
            </w:r>
          </w:p>
        </w:tc>
      </w:tr>
      <w:tr w:rsidR="00B60AC9" w14:paraId="2CCB750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37675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mse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3440B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3A0F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22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41B6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52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CCE5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Mineralisation</w:t>
            </w:r>
            <w:proofErr w:type="spellEnd"/>
            <w:r>
              <w:rPr>
                <w:rFonts w:ascii="Calibri" w:hAnsi="Calibri"/>
                <w:sz w:val="20"/>
              </w:rPr>
              <w:t xml:space="preserve">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04736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abile sediment detritus</w:t>
            </w:r>
          </w:p>
        </w:tc>
      </w:tr>
      <w:tr w:rsidR="00B60AC9" w14:paraId="1A18BD8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4919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benth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2FD3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9F8C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4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E8FE0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7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5F40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FDE8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</w:t>
            </w:r>
          </w:p>
        </w:tc>
      </w:tr>
      <w:tr w:rsidR="00B60AC9" w14:paraId="3E4DBFD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C1F2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icealg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B4E0D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22986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05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CC03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6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7DFC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1545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-algae</w:t>
            </w:r>
          </w:p>
        </w:tc>
      </w:tr>
      <w:tr w:rsidR="00B60AC9" w14:paraId="5076E90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C6397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eC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8065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9001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1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C5583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76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D4D72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ckground metabolic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4E78A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</w:t>
            </w:r>
          </w:p>
        </w:tc>
      </w:tr>
      <w:tr w:rsidR="00B60AC9" w14:paraId="507924D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63C8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Bc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DE085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F231F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9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4AEF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5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8537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56654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larvae</w:t>
            </w:r>
          </w:p>
        </w:tc>
      </w:tr>
      <w:tr w:rsidR="00B60AC9" w14:paraId="4865A003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87658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s_benth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FF8C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082F0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8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02057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29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8E78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F7B19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by carnivore/scavenge feeding benthos</w:t>
            </w:r>
          </w:p>
        </w:tc>
      </w:tr>
      <w:tr w:rsidR="00B60AC9" w14:paraId="3C9B9A0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B873F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BS_fe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5EBF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7AAB7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37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0BF5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55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813B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nnual fecund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8268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</w:t>
            </w:r>
          </w:p>
        </w:tc>
      </w:tr>
      <w:tr w:rsidR="00B60AC9" w14:paraId="5B4F681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00DB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s_s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A771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7E99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37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8910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57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40B79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awning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F49C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</w:t>
            </w:r>
          </w:p>
        </w:tc>
      </w:tr>
      <w:tr w:rsidR="00B60AC9" w14:paraId="46B8921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58DE6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eBc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8B0B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7F54A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37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EBEF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33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51DE9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ckground metabolic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D4B88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larvae</w:t>
            </w:r>
          </w:p>
        </w:tc>
      </w:tr>
      <w:tr w:rsidR="00B60AC9" w14:paraId="1224C96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9AE9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NIT_icealg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3C753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6A3B1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26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AA9D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04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282E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65DEE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itrate by ice-algae</w:t>
            </w:r>
          </w:p>
        </w:tc>
      </w:tr>
      <w:tr w:rsidR="00B60AC9" w14:paraId="1DD090E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EBEC5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lastRenderedPageBreak/>
              <w:t>hsdet_benths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9634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39C1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4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675EB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1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A70B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2360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ded detritus by suspension/deposit feeding benthos larvae</w:t>
            </w:r>
          </w:p>
        </w:tc>
      </w:tr>
      <w:tr w:rsidR="00B60AC9" w14:paraId="028B9DB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54A5C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c_re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684FF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0383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12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9FB3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07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62C7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cruitment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59F4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</w:t>
            </w:r>
          </w:p>
        </w:tc>
      </w:tr>
      <w:tr w:rsidR="00B60AC9" w14:paraId="1E2A200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F31A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qs_p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1A7C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E0CF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06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3C50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34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B90D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version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7F569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abile to refractory sediment detritus</w:t>
            </w:r>
          </w:p>
        </w:tc>
      </w:tr>
      <w:tr w:rsidR="00B60AC9" w14:paraId="63CBBEF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B43F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pfish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C61D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2EEB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85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5BD7D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78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511C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7C6A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</w:t>
            </w:r>
          </w:p>
        </w:tc>
      </w:tr>
      <w:tr w:rsidR="00B60AC9" w14:paraId="3A950A7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69F79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pfish_s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4BA72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9755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9.53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6639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7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7766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awning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6A35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</w:t>
            </w:r>
          </w:p>
        </w:tc>
      </w:tr>
      <w:tr w:rsidR="00B60AC9" w14:paraId="26CDD463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014A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PF_fe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45FA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714A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9.52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FA92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6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A9F5C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nnual fecund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658E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</w:t>
            </w:r>
          </w:p>
        </w:tc>
      </w:tr>
      <w:tr w:rsidR="00B60AC9" w14:paraId="1EACE25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9A99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dse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CC91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4B8E7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8.25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6130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4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591B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nitrification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23277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iment porewater nitrate</w:t>
            </w:r>
          </w:p>
        </w:tc>
      </w:tr>
      <w:tr w:rsidR="00B60AC9" w14:paraId="170F869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4A1C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s_re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6E947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42CF9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13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234B7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12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406F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cruitment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C755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</w:t>
            </w:r>
          </w:p>
        </w:tc>
      </w:tr>
      <w:tr w:rsidR="00B60AC9" w14:paraId="773ACEC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A465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Bs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92D0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152F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6.29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7A28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10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2A04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EBCD9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larvae</w:t>
            </w:r>
          </w:p>
        </w:tc>
      </w:tr>
      <w:tr w:rsidR="00B60AC9" w14:paraId="693058E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AA51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eF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C619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7979F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18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4989F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49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FC01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ckground metabolic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BA3FD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</w:t>
            </w:r>
          </w:p>
        </w:tc>
      </w:tr>
      <w:tr w:rsidR="00B60AC9" w14:paraId="3012324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F4D1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F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C530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A02E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6.05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6DCC7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07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49600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49C0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</w:t>
            </w:r>
          </w:p>
        </w:tc>
      </w:tr>
      <w:tr w:rsidR="00B60AC9" w14:paraId="3C3AB04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1E913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icedet_om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B5241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6B35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63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BE04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98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2820C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7DFC0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-detritus by omnivorous zooplankton</w:t>
            </w:r>
          </w:p>
        </w:tc>
      </w:tr>
      <w:tr w:rsidR="00B60AC9" w14:paraId="679BBFE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89407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s_fish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A5F8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ECF0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96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48057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6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7B27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55D36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by demersal fish</w:t>
            </w:r>
          </w:p>
        </w:tc>
      </w:tr>
      <w:tr w:rsidR="00B60AC9" w14:paraId="69ED655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1ED91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eBc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A1F3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C6A1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55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4F619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45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F479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ckground metabolic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ABAC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</w:t>
            </w:r>
          </w:p>
        </w:tc>
      </w:tr>
      <w:tr w:rsidR="00B60AC9" w14:paraId="31BF293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55F27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carn_fish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428C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D612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06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E5604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28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C2DD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81A2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 by planktivorous fish</w:t>
            </w:r>
          </w:p>
        </w:tc>
      </w:tr>
      <w:tr w:rsidR="00B60AC9" w14:paraId="2EDDEA1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D434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Fp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29DC6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F8E8F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05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0EBA4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80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E02F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95E77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larvae</w:t>
            </w:r>
          </w:p>
        </w:tc>
      </w:tr>
      <w:tr w:rsidR="00B60AC9" w14:paraId="135532A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A6C1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AMM_icealg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1923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3E68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03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7ED37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73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83EFD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438D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mmonia by ice-algae</w:t>
            </w:r>
          </w:p>
        </w:tc>
      </w:tr>
      <w:tr w:rsidR="00B60AC9" w14:paraId="2A0BAB6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4DA0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omni_fishd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D229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427B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90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434D1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65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F1A0D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3E2A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 by demersal fish larvae</w:t>
            </w:r>
          </w:p>
        </w:tc>
      </w:tr>
      <w:tr w:rsidR="00B60AC9" w14:paraId="0A02F7B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BCD9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omni_fishd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9CEC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F5ED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84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B7671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36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B455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9FB58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 by demersal fish larvae</w:t>
            </w:r>
          </w:p>
        </w:tc>
      </w:tr>
      <w:tr w:rsidR="00B60AC9" w14:paraId="4CAAF02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6303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carn_fishp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4F30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7B4BF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67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1DEF6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01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58CB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A3597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 by planktivorous fish</w:t>
            </w:r>
          </w:p>
        </w:tc>
      </w:tr>
      <w:tr w:rsidR="00B60AC9" w14:paraId="7B1F5BE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D146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AMM_icealg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4079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F3D55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46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4D42C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48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6A43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7352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mmonia by ice-algae</w:t>
            </w:r>
          </w:p>
        </w:tc>
      </w:tr>
      <w:tr w:rsidR="00B60AC9" w14:paraId="689EC41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15B05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dfish_s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1AEA8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3E65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43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8019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8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1552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awning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5D3A9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</w:t>
            </w:r>
          </w:p>
        </w:tc>
      </w:tr>
      <w:tr w:rsidR="00B60AC9" w14:paraId="7AC2F26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5C0D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DF_fe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4803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815C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43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F82B9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2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AC1CF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nnual fecund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FE78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</w:t>
            </w:r>
          </w:p>
        </w:tc>
      </w:tr>
      <w:tr w:rsidR="00B60AC9" w14:paraId="40B31DD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DB102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corp_de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073F7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ACB3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31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F3CB8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21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D421A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version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C108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rpses to labile sediment detritus</w:t>
            </w:r>
          </w:p>
        </w:tc>
      </w:tr>
      <w:tr w:rsidR="00B60AC9" w14:paraId="56C80F8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8C217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s_fish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ED793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505E1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26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779A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91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2732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777B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by demersal fish</w:t>
            </w:r>
          </w:p>
        </w:tc>
      </w:tr>
      <w:tr w:rsidR="00B60AC9" w14:paraId="414808F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079CE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omni_fishp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B505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E5EE3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23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FF72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19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8E70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F41EA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 by planktivorous fish larvae</w:t>
            </w:r>
          </w:p>
        </w:tc>
      </w:tr>
      <w:tr w:rsidR="00B60AC9" w14:paraId="6C3F9C9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8BC21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lastRenderedPageBreak/>
              <w:t>ucorp_benthc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A1E39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40B2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17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C394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73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DFA1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F042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rpses by carnivore/scavenge feeding benthos</w:t>
            </w:r>
          </w:p>
        </w:tc>
      </w:tr>
      <w:tr w:rsidR="00B60AC9" w14:paraId="792D75D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683FA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omni_fishp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FA77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A75A7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6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474F5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87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BA5F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A6A5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 by planktivorous fish larvae</w:t>
            </w:r>
          </w:p>
        </w:tc>
      </w:tr>
      <w:tr w:rsidR="00B60AC9" w14:paraId="2CBB407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DF5B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corp_benth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96EF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3A82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08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964AC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9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C0F05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03CD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rpses by carnivore/scavenge feeding benthos</w:t>
            </w:r>
          </w:p>
        </w:tc>
      </w:tr>
      <w:tr w:rsidR="00B60AC9" w14:paraId="3D2FF84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A5548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icealg_omni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87F1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1144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60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325E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81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3025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9D862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-algae by omnivorous zooplankton</w:t>
            </w:r>
          </w:p>
        </w:tc>
      </w:tr>
      <w:tr w:rsidR="00B60AC9" w14:paraId="596AA55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5B16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eBs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2EFC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5131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34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2A078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93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6F023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ckground metabolic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582E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larvae</w:t>
            </w:r>
          </w:p>
        </w:tc>
      </w:tr>
      <w:tr w:rsidR="00B60AC9" w14:paraId="233840C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6C06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det_benthc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FB3D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30E2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18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2E04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32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E31C7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9150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ded detritus by carnivore/scavenge feeding benthos larvae</w:t>
            </w:r>
          </w:p>
        </w:tc>
      </w:tr>
      <w:tr w:rsidR="00B60AC9" w14:paraId="5EAC38F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AC61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icealg_om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E8DD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3518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99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AC61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31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6F10D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6CF5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-algae by omnivorous zooplankton</w:t>
            </w:r>
          </w:p>
        </w:tc>
      </w:tr>
      <w:tr w:rsidR="00B60AC9" w14:paraId="4A0F7A1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11E36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icedet_omni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4CA19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DFA47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88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4A90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79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4E51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610C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-detritus by omnivorous zooplankton</w:t>
            </w:r>
          </w:p>
        </w:tc>
      </w:tr>
      <w:tr w:rsidR="00B60AC9" w14:paraId="16F5EE7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A9FB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Fd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EED0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7F77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87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C71F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1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D926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6931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mersal fish </w:t>
            </w:r>
            <w:proofErr w:type="spellStart"/>
            <w:r>
              <w:rPr>
                <w:rFonts w:ascii="Calibri" w:hAnsi="Calibri"/>
                <w:sz w:val="20"/>
              </w:rPr>
              <w:t>lavae</w:t>
            </w:r>
            <w:proofErr w:type="spellEnd"/>
          </w:p>
        </w:tc>
      </w:tr>
      <w:tr w:rsidR="00B60AC9" w14:paraId="3756E37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CA278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pfish_migcoef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5BD0F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6B987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5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53B8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8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8FD7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tive mig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706EC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</w:t>
            </w:r>
          </w:p>
        </w:tc>
      </w:tr>
      <w:tr w:rsidR="00B60AC9" w14:paraId="5078FD2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1534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n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3A43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80271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8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67F43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9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0ECE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itrification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D044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ower layer ammonia</w:t>
            </w:r>
          </w:p>
        </w:tc>
      </w:tr>
      <w:tr w:rsidR="00B60AC9" w14:paraId="1F0135E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42B8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slar_omni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62DD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293E2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75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1A50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1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63B42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0272F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larvae by omnivorous zooplankton</w:t>
            </w:r>
          </w:p>
        </w:tc>
      </w:tr>
      <w:tr w:rsidR="00B60AC9" w14:paraId="42ADB09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7D1C3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slar_om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0EA5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19C19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4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4EFC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49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0C13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2810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larvae by omnivorous zooplankton</w:t>
            </w:r>
          </w:p>
        </w:tc>
      </w:tr>
      <w:tr w:rsidR="00B60AC9" w14:paraId="514404F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5CFED5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det_benthc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A8E0A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F7E7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59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3C1F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68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4408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C25D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ded detritus by carnivore/scavenge feeding benthos larvae</w:t>
            </w:r>
          </w:p>
        </w:tc>
      </w:tr>
      <w:tr w:rsidR="00B60AC9" w14:paraId="02091D8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048F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dfish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7CB4A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2C357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1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C60F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0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1915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0AE3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</w:t>
            </w:r>
          </w:p>
        </w:tc>
      </w:tr>
      <w:tr w:rsidR="00B60AC9" w14:paraId="419C3CC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BE5C8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fishp_ceta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1298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3C3A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2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06288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0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C84F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953EE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by cetaceans</w:t>
            </w:r>
          </w:p>
        </w:tc>
      </w:tr>
      <w:tr w:rsidR="00B60AC9" w14:paraId="7DB00EE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5667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xqs_p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C946A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A7BFC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0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4B94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8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F4313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Mineralistation</w:t>
            </w:r>
            <w:proofErr w:type="spellEnd"/>
            <w:r>
              <w:rPr>
                <w:rFonts w:ascii="Calibri" w:hAnsi="Calibri"/>
                <w:sz w:val="20"/>
              </w:rPr>
              <w:t xml:space="preserve"> rate scaling parame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1181D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fractory sediment detritus</w:t>
            </w:r>
          </w:p>
        </w:tc>
      </w:tr>
      <w:tr w:rsidR="00B60AC9" w14:paraId="74BD97A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83A9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phyt_benths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C6CC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5D16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8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0393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61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AF94B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E866D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by suspension/deposit feeding benthos larvae</w:t>
            </w:r>
          </w:p>
        </w:tc>
      </w:tr>
      <w:tr w:rsidR="00B60AC9" w14:paraId="44690A0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6FA3D5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dfish_re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CE4D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3EA5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2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2DEF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4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0296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cruitment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2454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</w:t>
            </w:r>
          </w:p>
        </w:tc>
      </w:tr>
      <w:tr w:rsidR="00B60AC9" w14:paraId="5D8AE35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2F9A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clar_omni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125B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1668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02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B6281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92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D1AA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635A4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larvae by omnivorous zooplankton</w:t>
            </w:r>
          </w:p>
        </w:tc>
      </w:tr>
      <w:tr w:rsidR="00B60AC9" w14:paraId="3BCD302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40EF4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lastRenderedPageBreak/>
              <w:t>ubenthclar_om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7583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71353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1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4428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53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48CE9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A74B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larvae by omnivorous zooplankton</w:t>
            </w:r>
          </w:p>
        </w:tc>
      </w:tr>
      <w:tr w:rsidR="00B60AC9" w14:paraId="332B792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BC480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c_fish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24909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CC768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00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B17C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23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C93E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C3A20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by demersal fish</w:t>
            </w:r>
          </w:p>
        </w:tc>
      </w:tr>
      <w:tr w:rsidR="00B60AC9" w14:paraId="18A9D19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29C4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slar_fishp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195C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C9CA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02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3BCC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8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E7BB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3C9EE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larvae by planktivorous fish larvae</w:t>
            </w:r>
          </w:p>
        </w:tc>
      </w:tr>
      <w:tr w:rsidR="00B60AC9" w14:paraId="0879402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9C85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c_fish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6DC6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2943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97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1BF2C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6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3E2B2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0AC6C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by demersal fish</w:t>
            </w:r>
          </w:p>
        </w:tc>
      </w:tr>
      <w:tr w:rsidR="00B60AC9" w14:paraId="061BED8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FBD7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slar_fishp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3494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8F0F9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8.63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61C2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9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82C72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1F0BF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larvae by planktivorous fish larvae</w:t>
            </w:r>
          </w:p>
        </w:tc>
      </w:tr>
      <w:tr w:rsidR="00B60AC9" w14:paraId="77471A3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4679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bdapar_ceta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B6653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4ED2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8.25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9ED2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3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B7C5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dding DeAngelis parame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CDA53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etaceans</w:t>
            </w:r>
          </w:p>
        </w:tc>
      </w:tr>
      <w:tr w:rsidR="00B60AC9" w14:paraId="73FB920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C6E4B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phyt_benths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419C3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3ED4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7.94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82DF8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3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C678B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10E3B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by suspension/deposit feeding benthos larvae</w:t>
            </w:r>
          </w:p>
        </w:tc>
      </w:tr>
      <w:tr w:rsidR="00B60AC9" w14:paraId="02CE8E2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F08F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fishp_bir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8ACF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FFB45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37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6C4E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7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B99A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31C3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by birds</w:t>
            </w:r>
          </w:p>
        </w:tc>
      </w:tr>
      <w:tr w:rsidR="00B60AC9" w14:paraId="1669E5A3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020A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slar_car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22A4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D7ED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65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8317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72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F360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190F3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larvae by carnivorous zooplankton</w:t>
            </w:r>
          </w:p>
        </w:tc>
      </w:tr>
      <w:tr w:rsidR="00B60AC9" w14:paraId="7E4B299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9B4F3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slar_carn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3B003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52FC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6.48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85C1C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74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8A24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6385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larvae by carnivorous zooplankton</w:t>
            </w:r>
          </w:p>
        </w:tc>
      </w:tr>
      <w:tr w:rsidR="00B60AC9" w14:paraId="59BA3D33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70EC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CZ_inedible_biomass_i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E8D1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73F9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31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F392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63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F867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edible biomass insh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B5ACF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</w:t>
            </w:r>
          </w:p>
        </w:tc>
      </w:tr>
      <w:tr w:rsidR="00B60AC9" w14:paraId="5E67512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ABED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clar_car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74A5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BD37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14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AC000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93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AD6A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5A908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larvae by carnivorous zooplankton</w:t>
            </w:r>
          </w:p>
        </w:tc>
      </w:tr>
      <w:tr w:rsidR="00B60AC9" w14:paraId="06728B2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A205C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clar_carn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4D31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25EB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5.89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7572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8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795D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C19B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larvae by carnivorous zooplankton</w:t>
            </w:r>
          </w:p>
        </w:tc>
      </w:tr>
      <w:tr w:rsidR="00B60AC9" w14:paraId="388F3CE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1D1C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fishplar_car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EA95D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42AC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97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6B13C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8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2853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CA91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larvae by carnivorous zooplankton</w:t>
            </w:r>
          </w:p>
        </w:tc>
      </w:tr>
      <w:tr w:rsidR="00B60AC9" w14:paraId="5FC0DC4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0659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fishplar_carn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780B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40F0C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91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61BA1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14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DD0B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DB33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larvae by carnivorous zooplankton</w:t>
            </w:r>
          </w:p>
        </w:tc>
      </w:tr>
      <w:tr w:rsidR="00B60AC9" w14:paraId="79F06EB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CFA2C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fishp_bir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A57AD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6B1A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59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9E67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2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CBA07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D921B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by birds</w:t>
            </w:r>
          </w:p>
        </w:tc>
      </w:tr>
      <w:tr w:rsidR="00B60AC9" w14:paraId="2319298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4EDA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seal_be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ED57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1463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29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EDCE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89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DE7E8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9331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innipeds by maritime mammals</w:t>
            </w:r>
          </w:p>
        </w:tc>
      </w:tr>
      <w:tr w:rsidR="00B60AC9" w14:paraId="69E00E7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C1BA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se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CD0A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E208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29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22D1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64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97E3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6ACA4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innipeds</w:t>
            </w:r>
          </w:p>
        </w:tc>
      </w:tr>
      <w:tr w:rsidR="00B60AC9" w14:paraId="38BBCEE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8D0C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eFp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EA72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E7D5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28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B896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0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459D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ckground metabolic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166F6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larvae</w:t>
            </w:r>
          </w:p>
        </w:tc>
      </w:tr>
      <w:tr w:rsidR="00B60AC9" w14:paraId="39CADE9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FC642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clar_fishp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A306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F1D1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99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C782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63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AAB78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50835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larvae by planktivorous fish larvae</w:t>
            </w:r>
          </w:p>
        </w:tc>
      </w:tr>
      <w:tr w:rsidR="00B60AC9" w14:paraId="7E0D66B3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CA461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lastRenderedPageBreak/>
              <w:t>ufishp_se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EF7DC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A0A1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91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21444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76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446B2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F5C1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by pinnipeds</w:t>
            </w:r>
          </w:p>
        </w:tc>
      </w:tr>
      <w:tr w:rsidR="00B60AC9" w14:paraId="62D52C6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29DAA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clar_fishp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B5718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D26CB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85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A091C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4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06349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1CA43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larvae by planktivorous fish larvae</w:t>
            </w:r>
          </w:p>
        </w:tc>
      </w:tr>
      <w:tr w:rsidR="00B60AC9" w14:paraId="34C19DB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50B0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clar_fish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54B2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042A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78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79B85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21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1B9F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758A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larvae by planktivorous fish</w:t>
            </w:r>
          </w:p>
        </w:tc>
      </w:tr>
      <w:tr w:rsidR="00B60AC9" w14:paraId="62D5B3E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C708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clar_fishp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05352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59BD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78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7B91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05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5175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2DA9B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larvae by planktivorous fish</w:t>
            </w:r>
          </w:p>
        </w:tc>
      </w:tr>
      <w:tr w:rsidR="00B60AC9" w14:paraId="0F037C6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311D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slar_fish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F263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8E02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37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CBE9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3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79EB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0846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larvae by planktivorous fish</w:t>
            </w:r>
          </w:p>
        </w:tc>
      </w:tr>
      <w:tr w:rsidR="00B60AC9" w14:paraId="663241E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7EB8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slar_fishp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3AD2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593F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37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A67E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06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229A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356A0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larvae by planktivorous fish</w:t>
            </w:r>
          </w:p>
        </w:tc>
      </w:tr>
      <w:tr w:rsidR="00B60AC9" w14:paraId="6982BAF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16F1D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fishp_ceta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8A46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8522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35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D434E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72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E454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499F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by cetaceans</w:t>
            </w:r>
          </w:p>
        </w:tc>
      </w:tr>
      <w:tr w:rsidR="00B60AC9" w14:paraId="610EB3C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C998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bda_par_bir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BE36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EF7A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26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06FD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11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FED6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dding DeAngelis parame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2DE1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irds</w:t>
            </w:r>
          </w:p>
        </w:tc>
      </w:tr>
      <w:tr w:rsidR="00B60AC9" w14:paraId="4D321CD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3C59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pfish_rec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F113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940DA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5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D5D3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62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E101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cruitment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C785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</w:t>
            </w:r>
          </w:p>
        </w:tc>
      </w:tr>
      <w:tr w:rsidR="00B60AC9" w14:paraId="00FC782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93F85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phytosee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69BD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6899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01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F9159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55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DEA0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Proportion of ice-algae becoming </w:t>
            </w:r>
            <w:proofErr w:type="spellStart"/>
            <w:r>
              <w:rPr>
                <w:rFonts w:ascii="Calibri" w:hAnsi="Calibri"/>
                <w:sz w:val="20"/>
              </w:rPr>
              <w:t>phytoplankon</w:t>
            </w:r>
            <w:proofErr w:type="spellEnd"/>
            <w:r>
              <w:rPr>
                <w:rFonts w:ascii="Calibri" w:hAnsi="Calibri"/>
                <w:sz w:val="20"/>
              </w:rPr>
              <w:t xml:space="preserve"> on rel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7831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inking ice-algae to phytoplankton</w:t>
            </w:r>
          </w:p>
        </w:tc>
      </w:tr>
      <w:tr w:rsidR="00B60AC9" w14:paraId="15ADF62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91FA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carn_fish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FCEE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02F1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82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6B0BF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2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6428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2A8A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 by demersal fish</w:t>
            </w:r>
          </w:p>
        </w:tc>
      </w:tr>
      <w:tr w:rsidR="00B60AC9" w14:paraId="2DCC401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9E37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fishp_se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7C17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34DFE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77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E37D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02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149C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8889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by pinnipeds</w:t>
            </w:r>
          </w:p>
        </w:tc>
      </w:tr>
      <w:tr w:rsidR="00B60AC9" w14:paraId="43C2755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3F0F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carn_fish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074E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1596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66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E65C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99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476F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3ACA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 by demersal fish</w:t>
            </w:r>
          </w:p>
        </w:tc>
      </w:tr>
      <w:tr w:rsidR="00B60AC9" w14:paraId="3CE85693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CE7D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bir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8183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C7189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63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7C58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14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32AAD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D17E5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irds</w:t>
            </w:r>
          </w:p>
        </w:tc>
      </w:tr>
      <w:tr w:rsidR="00B60AC9" w14:paraId="56972CE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E1B1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CZ_inedible_biomass_o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3464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5D1A9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47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10CA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64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DF7D0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edible biomass offsh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CC098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</w:t>
            </w:r>
          </w:p>
        </w:tc>
      </w:tr>
      <w:tr w:rsidR="00B60AC9" w14:paraId="220C616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A1989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bdapar_be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67C56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DC80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38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EB8C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25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2E7F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dding DeAngelis parame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4A6B8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ritime mammals</w:t>
            </w:r>
          </w:p>
        </w:tc>
      </w:tr>
      <w:tr w:rsidR="00B60AC9" w14:paraId="23B37A8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0279B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carn_se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039F7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9977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2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44DA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9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4CE7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10DB2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 by pinnipeds</w:t>
            </w:r>
          </w:p>
        </w:tc>
      </w:tr>
      <w:tr w:rsidR="00B60AC9" w14:paraId="0594C74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7031F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bir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A591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8278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21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09ED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29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2B48B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0A84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irds</w:t>
            </w:r>
          </w:p>
        </w:tc>
      </w:tr>
      <w:tr w:rsidR="00B60AC9" w14:paraId="4327C18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D783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seal_be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A6B4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22D96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0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A8D3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09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7960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134AC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innipeds by maritime mammals</w:t>
            </w:r>
          </w:p>
        </w:tc>
      </w:tr>
      <w:tr w:rsidR="00B60AC9" w14:paraId="22E6973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7413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bdapar_se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D9C2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ECF88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07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0679B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4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8C0F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dding DeAngelis parame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90A3B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innipeds</w:t>
            </w:r>
          </w:p>
        </w:tc>
      </w:tr>
      <w:tr w:rsidR="00B60AC9" w14:paraId="544F1A1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35DF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m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794E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99590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70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89DC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9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AE03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Mineralisation</w:t>
            </w:r>
            <w:proofErr w:type="spellEnd"/>
            <w:r>
              <w:rPr>
                <w:rFonts w:ascii="Calibri" w:hAnsi="Calibri"/>
                <w:sz w:val="20"/>
              </w:rPr>
              <w:t xml:space="preserve">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09A6C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ded detritus</w:t>
            </w:r>
          </w:p>
        </w:tc>
      </w:tr>
      <w:tr w:rsidR="00B60AC9" w14:paraId="3FAF404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8FEC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fishp_fish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3265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359E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0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C115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0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2E39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20AA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by demersal fish</w:t>
            </w:r>
          </w:p>
        </w:tc>
      </w:tr>
      <w:tr w:rsidR="00B60AC9" w14:paraId="0BC14A1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41793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lastRenderedPageBreak/>
              <w:t>uomni_fishm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4579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3164E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68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876A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4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EC362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5BE4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 by migratory fish</w:t>
            </w:r>
          </w:p>
        </w:tc>
      </w:tr>
      <w:tr w:rsidR="00B60AC9" w14:paraId="0AAE9CA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4412D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fishp_fish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3D50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0C20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67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0D89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4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111E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8EC5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by demersal fish</w:t>
            </w:r>
          </w:p>
        </w:tc>
      </w:tr>
      <w:tr w:rsidR="00B60AC9" w14:paraId="2A0D535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BC28C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omni_fish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5350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804C7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4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028C4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33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B92B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7A4E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 by migratory fish</w:t>
            </w:r>
          </w:p>
        </w:tc>
      </w:tr>
      <w:tr w:rsidR="00B60AC9" w14:paraId="763306D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43C19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mfish_i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5CD0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76D72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61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92F6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8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BCD9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mmigration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DB17F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igratory fish</w:t>
            </w:r>
          </w:p>
        </w:tc>
      </w:tr>
      <w:tr w:rsidR="00B60AC9" w14:paraId="6C5B406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9609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_bird_ex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1B1A4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B1F8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59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672C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84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F627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migration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A04A9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irds</w:t>
            </w:r>
          </w:p>
        </w:tc>
      </w:tr>
      <w:tr w:rsidR="00B60AC9" w14:paraId="40B72C1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2815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carn_se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E7C86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1132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48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48AE4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11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530EB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9824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 by pinnipeds</w:t>
            </w:r>
          </w:p>
        </w:tc>
      </w:tr>
      <w:tr w:rsidR="00B60AC9" w14:paraId="29A97CE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4445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s_se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E24A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1083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7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4EEE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2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D4A3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33F77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by pinnipeds</w:t>
            </w:r>
          </w:p>
        </w:tc>
      </w:tr>
      <w:tr w:rsidR="00B60AC9" w14:paraId="136272F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885C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corp_fish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FF19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0300D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15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444F0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4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7F92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F81C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rpses by demersal fish</w:t>
            </w:r>
          </w:p>
        </w:tc>
      </w:tr>
      <w:tr w:rsidR="00B60AC9" w14:paraId="13EEC62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0D54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corp_fish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3E2E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05BD4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1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9EC3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0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28852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89EA5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rpses by demersal fish</w:t>
            </w:r>
          </w:p>
        </w:tc>
      </w:tr>
      <w:tr w:rsidR="00B60AC9" w14:paraId="5D4102F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3547E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aceta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4FC9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2A9D6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0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E6023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6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ECFF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E13F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etaceans</w:t>
            </w:r>
          </w:p>
        </w:tc>
      </w:tr>
      <w:tr w:rsidR="00B60AC9" w14:paraId="65EDE83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C5AF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icesensse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B3C6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A1B5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8.84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E8524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03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A8DD3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eeding half saturation sensitivity to ice co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C1B3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innipeds</w:t>
            </w:r>
          </w:p>
        </w:tc>
      </w:tr>
      <w:tr w:rsidR="00B60AC9" w14:paraId="07EF317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1BBB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icesensbir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BA82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2FF63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8.55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50EA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F9D0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eeding half saturation sensitivity to ice co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08855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irds</w:t>
            </w:r>
          </w:p>
        </w:tc>
      </w:tr>
      <w:tr w:rsidR="00B60AC9" w14:paraId="4ED609E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A8A0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fishdlar_car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E5E4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92952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7.9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0626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2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7B67C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901C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 larvae by carnivorous zooplankton</w:t>
            </w:r>
          </w:p>
        </w:tc>
      </w:tr>
      <w:tr w:rsidR="00B60AC9" w14:paraId="4FED2C6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45EDB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s_se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DF57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7F1B4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7.96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46DB2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83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1FE8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9F0E1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by pinnipeds</w:t>
            </w:r>
          </w:p>
        </w:tc>
      </w:tr>
      <w:tr w:rsidR="00B60AC9" w14:paraId="3BA4E33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E2CE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fishdlar_carn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EB6C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D69D9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34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9D8E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3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3887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6EFA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 larvae by carnivorous zooplankton</w:t>
            </w:r>
          </w:p>
        </w:tc>
      </w:tr>
      <w:tr w:rsidR="00B60AC9" w14:paraId="6ADC2CF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E6185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fishplar_fish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FF44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ABDE4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26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C0FE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7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7A17C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EE526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larvae by demersal fish</w:t>
            </w:r>
          </w:p>
        </w:tc>
      </w:tr>
      <w:tr w:rsidR="00B60AC9" w14:paraId="0B7F93A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5907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ceta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73060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A551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7.25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F2F7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0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BE4F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B5BD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etaceans</w:t>
            </w:r>
          </w:p>
        </w:tc>
      </w:tr>
      <w:tr w:rsidR="00B60AC9" w14:paraId="2847B88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508F9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corp_bir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15B7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F96C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1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87943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71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D4EC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50C5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rpses by birds</w:t>
            </w:r>
          </w:p>
        </w:tc>
      </w:tr>
      <w:tr w:rsidR="00B60AC9" w14:paraId="7250237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7EF91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fishplar_fish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6F6B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2D07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6.7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957D1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22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EBC25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BD3F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larvae by demersal fish</w:t>
            </w:r>
          </w:p>
        </w:tc>
      </w:tr>
      <w:tr w:rsidR="00B60AC9" w14:paraId="1CA5103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E746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eFdlar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74BFA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EA406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2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50F6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7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1D8CE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ckground metabolic rate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B4797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 larvae</w:t>
            </w:r>
          </w:p>
        </w:tc>
      </w:tr>
      <w:tr w:rsidR="00B60AC9" w14:paraId="7C98693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AFDB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icesensceta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9548F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D685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5.7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8194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9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2DE26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eeding half saturation sensitivity to ice co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352B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etaceans</w:t>
            </w:r>
          </w:p>
        </w:tc>
      </w:tr>
      <w:tr w:rsidR="00B60AC9" w14:paraId="459C56F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09CBD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carn_bir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E7F1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DF91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0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0A6EA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16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3E17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2CB80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 by birds</w:t>
            </w:r>
          </w:p>
        </w:tc>
      </w:tr>
      <w:tr w:rsidR="00B60AC9" w14:paraId="31119F6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1B9B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_ceta_ex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FF90B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5F2BB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8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C317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3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A382D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migration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F6AD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etaceans</w:t>
            </w:r>
          </w:p>
        </w:tc>
      </w:tr>
      <w:tr w:rsidR="00B60AC9" w14:paraId="4F41393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C22B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xxbe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C44C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96998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46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B80D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31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B956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Density </w:t>
            </w:r>
            <w:proofErr w:type="gramStart"/>
            <w:r>
              <w:rPr>
                <w:rFonts w:ascii="Calibri" w:hAnsi="Calibri"/>
                <w:sz w:val="20"/>
              </w:rPr>
              <w:t>dependent</w:t>
            </w:r>
            <w:proofErr w:type="gramEnd"/>
            <w:r>
              <w:rPr>
                <w:rFonts w:ascii="Calibri" w:hAnsi="Calibri"/>
                <w:sz w:val="20"/>
              </w:rPr>
              <w:t xml:space="preserve"> mortality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022B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ritime mammals</w:t>
            </w:r>
          </w:p>
        </w:tc>
      </w:tr>
      <w:tr w:rsidR="00B60AC9" w14:paraId="06B04A3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3E138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fishplar_fishp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F321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1DB0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45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2D3FC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05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404F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F4B8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larvae by planktivorous fish</w:t>
            </w:r>
          </w:p>
        </w:tc>
      </w:tr>
      <w:tr w:rsidR="00B60AC9" w14:paraId="0B3D8BA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1AE15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lastRenderedPageBreak/>
              <w:t>abe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4830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63800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1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285B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86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1D2F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ssimilation efficienc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8359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ritime mammals</w:t>
            </w:r>
          </w:p>
        </w:tc>
      </w:tr>
      <w:tr w:rsidR="00B60AC9" w14:paraId="05C2F69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222675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mfish_e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A2C3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F58C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05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CB9F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7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7B22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migration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AAE94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igratory fish</w:t>
            </w:r>
          </w:p>
        </w:tc>
      </w:tr>
      <w:tr w:rsidR="00B60AC9" w14:paraId="1B8A629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BF85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corp_bir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F325D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000CE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01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B417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69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0C879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BA9F9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rpses by birds</w:t>
            </w:r>
          </w:p>
        </w:tc>
      </w:tr>
      <w:tr w:rsidR="00B60AC9" w14:paraId="77979F6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F50DC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fishplar_fish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F4E3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0928B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6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AE06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3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306C1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ECA6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anktivorous fish larvae by planktivorous fish</w:t>
            </w:r>
          </w:p>
        </w:tc>
      </w:tr>
      <w:tr w:rsidR="00B60AC9" w14:paraId="568DDE0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BA91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carn_bir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262F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3BA3D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5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9C14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4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8ADE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3C94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Carnivorous zooplankton by </w:t>
            </w:r>
            <w:proofErr w:type="spellStart"/>
            <w:r>
              <w:rPr>
                <w:rFonts w:ascii="Calibri" w:hAnsi="Calibri"/>
                <w:sz w:val="20"/>
              </w:rPr>
              <w:t>birds&amp;mammala</w:t>
            </w:r>
            <w:proofErr w:type="spellEnd"/>
          </w:p>
        </w:tc>
      </w:tr>
      <w:tr w:rsidR="00B60AC9" w14:paraId="188FF8E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C34C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sed_benth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D05AA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3902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0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2D812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5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FB6D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6268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iment detritus by suspension/deposit feeding benthos</w:t>
            </w:r>
          </w:p>
        </w:tc>
      </w:tr>
      <w:tr w:rsidR="00B60AC9" w14:paraId="450CFD8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4BBDA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fishdlar_fish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7C1C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91D0C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55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321D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89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35DA6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9263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 larvae by planktivorous fish</w:t>
            </w:r>
          </w:p>
        </w:tc>
      </w:tr>
      <w:tr w:rsidR="00B60AC9" w14:paraId="49B6B7C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66F83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carn_ceta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4C229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D84DA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43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6F1A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51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2720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D843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ous zooplankton by cetaceans</w:t>
            </w:r>
          </w:p>
        </w:tc>
      </w:tr>
      <w:tr w:rsidR="00B60AC9" w14:paraId="7C905C6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5402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icesensbe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B29D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0880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4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049F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25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364F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eeding half saturation sensitivity to ice co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C66EA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ritime mammals</w:t>
            </w:r>
          </w:p>
        </w:tc>
      </w:tr>
      <w:tr w:rsidR="00B60AC9" w14:paraId="46C13C9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5C3C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enthc_se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A51DA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6EB65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3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56871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96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8A5D5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CC65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rnivore/scavenge feeding benthos by pinnipeds</w:t>
            </w:r>
          </w:p>
        </w:tc>
      </w:tr>
      <w:tr w:rsidR="00B60AC9" w14:paraId="688126A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D350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fishd_ceta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2944A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3AE01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2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3485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9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EA183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060D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 by cetaceans</w:t>
            </w:r>
          </w:p>
        </w:tc>
      </w:tr>
      <w:tr w:rsidR="00B60AC9" w14:paraId="2274869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48DD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omni_ceta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23B4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9329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13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79BB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79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E47F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FB082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mnivorous zooplankton by cetaceans</w:t>
            </w:r>
          </w:p>
        </w:tc>
      </w:tr>
      <w:tr w:rsidR="00B60AC9" w14:paraId="186D293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C91E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bird_be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55D0C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6A94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01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8B38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4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B23D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BEAD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irds by maritime mammals</w:t>
            </w:r>
          </w:p>
        </w:tc>
      </w:tr>
      <w:tr w:rsidR="00B60AC9" w14:paraId="72B79E2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357D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fishdlar_fish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E58D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2A8E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94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6E20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9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EB5D8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0A6B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 larvae by demersal fish</w:t>
            </w:r>
          </w:p>
        </w:tc>
      </w:tr>
      <w:tr w:rsidR="00B60AC9" w14:paraId="124374F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3C287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fishdlar_fishd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E8803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CBAC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5CEC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72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AF03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1DC60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 larvae by demersal fish</w:t>
            </w:r>
          </w:p>
        </w:tc>
      </w:tr>
      <w:tr w:rsidR="00B60AC9" w14:paraId="5AFF013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A904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ufishdlar_fishp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DD34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E27D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84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AA0D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99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A65F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uptak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692E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ersal fish larvae by planktivorous fish</w:t>
            </w:r>
          </w:p>
        </w:tc>
      </w:tr>
      <w:tr w:rsidR="00B60AC9" w14:paraId="7518F7C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E452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hsbenthslar_fishdla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10403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C3D4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1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852B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36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B28E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take half saturation 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DE72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sion/deposit feeding benthos larvae by demersal fish larvae</w:t>
            </w:r>
          </w:p>
        </w:tc>
      </w:tr>
      <w:tr w:rsidR="00B60AC9" w14:paraId="09DB3C9C" w14:textId="77777777" w:rsidTr="00AF1029">
        <w:trPr>
          <w:cantSplit/>
          <w:jc w:val="center"/>
        </w:trPr>
        <w:tc>
          <w:tcPr>
            <w:tcW w:w="0" w:type="auto"/>
            <w:gridSpan w:val="6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59E6E49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net primary production - Sourced for the East Greenland Shelf</w:t>
            </w:r>
          </w:p>
        </w:tc>
      </w:tr>
      <w:tr w:rsidR="00B60AC9" w14:paraId="724EA75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0ED6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sligh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90AC9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39CF5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93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4C03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6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F800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a surface irradi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FA2A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and offshore zones</w:t>
            </w:r>
          </w:p>
        </w:tc>
      </w:tr>
      <w:tr w:rsidR="00B60AC9" w14:paraId="4FFCC03F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77B9C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thik_so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F189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EC75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84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181A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67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48075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ertical thickn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D568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zone upper layer</w:t>
            </w:r>
          </w:p>
        </w:tc>
      </w:tr>
      <w:tr w:rsidR="00B60AC9" w14:paraId="6C30098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816D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o_icecov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1FE4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54D3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34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2F821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4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E305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 cover proportion in ice affected are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0DD8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zone</w:t>
            </w:r>
          </w:p>
        </w:tc>
      </w:tr>
      <w:tr w:rsidR="00B60AC9" w14:paraId="6EC0D2B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EAF07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so_phy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8C0E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D416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18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3AE7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71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8EA2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7C2C6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per layer offshore phytoplankton</w:t>
            </w:r>
          </w:p>
        </w:tc>
      </w:tr>
      <w:tr w:rsidR="00B60AC9" w14:paraId="266A360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0D27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lightSPM_slop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7996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5648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92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E73F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3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3E4A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effici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6F82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ight attenuation coefficient vs SPM</w:t>
            </w:r>
          </w:p>
        </w:tc>
      </w:tr>
      <w:tr w:rsidR="00B60AC9" w14:paraId="2ACDDB6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75FD1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thik_si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3C20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725A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48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3BC6A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38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1498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ertical thickn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AF0E8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  <w:tr w:rsidR="00B60AC9" w14:paraId="1C43DED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674115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o_logesp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898B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7BFB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15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3509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2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865FC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ded particulate mat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6443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zone</w:t>
            </w:r>
          </w:p>
        </w:tc>
      </w:tr>
      <w:tr w:rsidR="00B60AC9" w14:paraId="7F20F16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C9281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lastRenderedPageBreak/>
              <w:t>fdriverso_inflow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4AEF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89DA4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09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7C2B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79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6AAB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volume inflow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F46E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  <w:tr w:rsidR="00B60AC9" w14:paraId="79FA3B7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9C73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lightSPM_intercep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BADC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071C6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01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9D5E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76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04FD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tercep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2EEA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ight attenuation coefficient vs SPM</w:t>
            </w:r>
          </w:p>
        </w:tc>
      </w:tr>
      <w:tr w:rsidR="00B60AC9" w14:paraId="3DADDC0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7D99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so_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3207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3242D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1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9F28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47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1985D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036A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per layer offshore nitrate</w:t>
            </w:r>
          </w:p>
        </w:tc>
      </w:tr>
      <w:tr w:rsidR="00B60AC9" w14:paraId="6DB56C4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E719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i_icecov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7F25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9AB1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58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85218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3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48DF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 cover proportion in ice affected are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A7069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  <w:tr w:rsidR="00B60AC9" w14:paraId="413A93B6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6F4C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inshore_phyt_prop_depth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EA014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3F484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08e+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5674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0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16BB5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oportion of depth range occupi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E088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hytoplankton inshore</w:t>
            </w:r>
          </w:p>
        </w:tc>
      </w:tr>
      <w:tr w:rsidR="00B60AC9" w14:paraId="034016E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41977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i_logesp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B9A3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8645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7.70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DF2B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77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5F8A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uspended particulate mat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21F1A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  <w:tr w:rsidR="00B60AC9" w14:paraId="0E38323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AFB7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flec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E383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CF45A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7.50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AF45C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6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4824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oportion of incoming light reflected by ice or sno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818B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 and snow</w:t>
            </w:r>
          </w:p>
        </w:tc>
      </w:tr>
      <w:tr w:rsidR="00B60AC9" w14:paraId="350421D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B41B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so_de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6071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ADAD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71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FB448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4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FB1C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3E4F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per layer offshore detritus</w:t>
            </w:r>
          </w:p>
        </w:tc>
      </w:tr>
      <w:tr w:rsidR="00B60AC9" w14:paraId="4264829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1FDF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o_icefre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962B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DD134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09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9238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5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47CE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-free area propor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08B71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zone</w:t>
            </w:r>
          </w:p>
        </w:tc>
      </w:tr>
      <w:tr w:rsidR="00B60AC9" w14:paraId="5B9D3AF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19EF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thik_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6B21B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A7DF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63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E736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8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ECD3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ertical thickn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3FF7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zone lower layer</w:t>
            </w:r>
          </w:p>
        </w:tc>
      </w:tr>
      <w:tr w:rsidR="00B60AC9" w14:paraId="4B7A9C0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B3C5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thik_b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6BB1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F3060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0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3B946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53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A484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ertical thickn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2CEF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nthic boundary feeding layer</w:t>
            </w:r>
          </w:p>
        </w:tc>
      </w:tr>
      <w:tr w:rsidR="00B60AC9" w14:paraId="7077466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C1225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i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4E72D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86DC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87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B87D0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5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A15A9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ight attenuation coefficient of i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E60D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a-ice</w:t>
            </w:r>
          </w:p>
        </w:tc>
      </w:tr>
      <w:tr w:rsidR="00B60AC9" w14:paraId="0997068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556E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o_icethick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4BD3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B5E6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41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2D3C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1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72E16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 thickn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3D955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zone</w:t>
            </w:r>
          </w:p>
        </w:tc>
      </w:tr>
      <w:tr w:rsidR="00B60AC9" w14:paraId="663A210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E2D778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o_tem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0C95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8278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54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0732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38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F741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emperat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65820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zone upper layer</w:t>
            </w:r>
          </w:p>
        </w:tc>
      </w:tr>
      <w:tr w:rsidR="00B60AC9" w14:paraId="368C77F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13001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i_icefre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80CD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13F5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5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7BF1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06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2B21C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-free area propor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AFD1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  <w:tr w:rsidR="00B60AC9" w14:paraId="7269D2F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2BD9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i_outflow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90C7B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A7A3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21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40704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98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20C9E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olume outflow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FA3C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  <w:tr w:rsidR="00B60AC9" w14:paraId="5E33914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036B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v_dif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0A9D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01A9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8e+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D7B30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9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C97B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ertical diffusion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4545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zone</w:t>
            </w:r>
          </w:p>
        </w:tc>
      </w:tr>
      <w:tr w:rsidR="00B60AC9" w14:paraId="44CC08D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5A03B2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d_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CC3D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02ED6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92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A1C0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56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F2E8D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AD93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ower layer nitrate</w:t>
            </w:r>
          </w:p>
        </w:tc>
      </w:tr>
      <w:tr w:rsidR="00B60AC9" w14:paraId="1BBACA0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7C15A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so_am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81AB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6816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64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A0185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6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D301C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8C56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pper layer offshore ammonia</w:t>
            </w:r>
          </w:p>
        </w:tc>
      </w:tr>
      <w:tr w:rsidR="00B60AC9" w14:paraId="7180BC7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E549C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o_si_flow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4D46D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297B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8.26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4295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93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D3D0B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olume exchange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AE71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to inshore zone</w:t>
            </w:r>
          </w:p>
        </w:tc>
      </w:tr>
      <w:tr w:rsidR="00B60AC9" w14:paraId="4272EAF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CC04C3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Ksnow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FA8B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7983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7.69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786BB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25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C972F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ight attenuation coefficient of sno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B867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now</w:t>
            </w:r>
          </w:p>
        </w:tc>
      </w:tr>
      <w:tr w:rsidR="00B60AC9" w14:paraId="474A242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D984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o_snowthick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756E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E7CF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6.24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DED4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27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4578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now thickn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7F436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zone</w:t>
            </w:r>
          </w:p>
        </w:tc>
      </w:tr>
      <w:tr w:rsidR="00B60AC9" w14:paraId="1EB7B7B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58F20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i_icethick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A1A4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DE51C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85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3730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37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903DB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ce thickn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D5AF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  <w:tr w:rsidR="00B60AC9" w14:paraId="46657B0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106065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lastRenderedPageBreak/>
              <w:t>fdriverboundsi_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4EC5E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B062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68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730A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7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32D1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5E02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nitrate</w:t>
            </w:r>
          </w:p>
        </w:tc>
      </w:tr>
      <w:tr w:rsidR="00B60AC9" w14:paraId="32B70BE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EB32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d_inflow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BF50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3CBD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56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E9BD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36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2E5B0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volume inflow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805E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ower layer offshore</w:t>
            </w:r>
          </w:p>
        </w:tc>
      </w:tr>
      <w:tr w:rsidR="00B60AC9" w14:paraId="6ACC25C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0F53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d_de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CE7D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73CA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45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DF3A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8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967F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3588C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ower layer detritus</w:t>
            </w:r>
          </w:p>
        </w:tc>
      </w:tr>
      <w:tr w:rsidR="00B60AC9" w14:paraId="51140D4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2806A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i_snowthick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9527A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1F97B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44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0B79E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0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51795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now thickn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A308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  <w:tr w:rsidR="00B60AC9" w14:paraId="065C18D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EF22E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i_tem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AD92D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E6606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30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0D084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3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3D38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emperat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7C2E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  <w:tr w:rsidR="00B60AC9" w14:paraId="2AE65BF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1C78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i_inflow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11EB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C4896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3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736D7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72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5F9F7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volume inflow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75450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  <w:tr w:rsidR="00B60AC9" w14:paraId="35513540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61CEB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d_tem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43C1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210A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10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04B4E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66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CAF2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emperat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9201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ower layer offshore</w:t>
            </w:r>
          </w:p>
        </w:tc>
      </w:tr>
      <w:tr w:rsidR="00B60AC9" w14:paraId="2E2A938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4ADB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si_phy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3A358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245E4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06e+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41824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46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0291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48FB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phytoplankton</w:t>
            </w:r>
          </w:p>
        </w:tc>
      </w:tr>
      <w:tr w:rsidR="00B60AC9" w14:paraId="76E5423D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AB4D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orosity_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7FC7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E083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6.86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E511F" w14:textId="77777777" w:rsidR="00B60AC9" w:rsidRDefault="00B60AC9" w:rsidP="00AF1029">
            <w:pPr>
              <w:keepNext/>
              <w:spacing w:after="60"/>
              <w:jc w:val="right"/>
            </w:pPr>
            <w:proofErr w:type="gramStart"/>
            <w:r>
              <w:rPr>
                <w:rFonts w:ascii="Calibri" w:hAnsi="Calibri"/>
                <w:sz w:val="20"/>
              </w:rPr>
              <w:t>1.84e</w:t>
            </w:r>
            <w:proofErr w:type="gramEnd"/>
            <w:r>
              <w:rPr>
                <w:rFonts w:ascii="Calibri" w:hAnsi="Calibri"/>
                <w:sz w:val="20"/>
              </w:rPr>
              <w:t>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AC0A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iment poros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D3E2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muddy sediments</w:t>
            </w:r>
          </w:p>
        </w:tc>
      </w:tr>
      <w:tr w:rsidR="00B60AC9" w14:paraId="511055AE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B1E96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d_phy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1473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60A5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77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63FC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75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5AAA2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DD49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ower layer phytoplankton</w:t>
            </w:r>
          </w:p>
        </w:tc>
      </w:tr>
      <w:tr w:rsidR="00B60AC9" w14:paraId="015FBC5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3C4FB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si_de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98CA0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8BE16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62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2613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95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7608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FF39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detritus</w:t>
            </w:r>
          </w:p>
        </w:tc>
      </w:tr>
      <w:tr w:rsidR="00B60AC9" w14:paraId="71A51AF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95E6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Poricez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38490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555C4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59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C2742D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5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EFAE6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ximum thickness of the porous ice lay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27DE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a-ice</w:t>
            </w:r>
          </w:p>
        </w:tc>
      </w:tr>
      <w:tr w:rsidR="00B60AC9" w14:paraId="72F4541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8D6A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_wat_dif_s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201CA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9591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05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DC8AF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33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CC396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ydraulic condu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371D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muddy sediments</w:t>
            </w:r>
          </w:p>
        </w:tc>
      </w:tr>
      <w:tr w:rsidR="00B60AC9" w14:paraId="50136DF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B25FD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si_am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FD2BC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48AF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41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314B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8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CFAB0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0AB2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ammonia</w:t>
            </w:r>
          </w:p>
        </w:tc>
      </w:tr>
      <w:tr w:rsidR="00B60AC9" w14:paraId="2ECFE64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6F1C7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orosity_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3B26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F396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08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4B3D6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92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E74F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iment poros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5B54C5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sandy sediments</w:t>
            </w:r>
          </w:p>
        </w:tc>
      </w:tr>
      <w:tr w:rsidR="00B60AC9" w14:paraId="3BAC432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1198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d_am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D996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1D46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4e-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EA67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0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F634C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3533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ower layer ammonia</w:t>
            </w:r>
          </w:p>
        </w:tc>
      </w:tr>
      <w:tr w:rsidR="00B60AC9" w14:paraId="6E161053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98889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riv_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17C74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451B5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62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3731C0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39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7C555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3969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iver nitrate</w:t>
            </w:r>
          </w:p>
        </w:tc>
      </w:tr>
      <w:tr w:rsidR="00B60AC9" w14:paraId="06B8ECD9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7D33B1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orosity_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4EAB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1E1B8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00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376E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99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C4E90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iment poros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CE0C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coarse sediments</w:t>
            </w:r>
          </w:p>
        </w:tc>
      </w:tr>
      <w:tr w:rsidR="00B60AC9" w14:paraId="66F7425C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2E22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o_atm_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8BABAC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5985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7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F2E81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41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DF50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mospheric deposition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EA68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nitrate</w:t>
            </w:r>
          </w:p>
        </w:tc>
      </w:tr>
      <w:tr w:rsidR="00B60AC9" w14:paraId="062BDF5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9C1E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o_atm_am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5085C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8C20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2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7D90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76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F0AD6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mospheric deposition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F8D4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ammonia</w:t>
            </w:r>
          </w:p>
        </w:tc>
      </w:tr>
      <w:tr w:rsidR="00B60AC9" w14:paraId="5221EFF1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23104C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i_atm_ni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526B3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A7AD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24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E8685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98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6EB2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mospheric deposition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911E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nitrate</w:t>
            </w:r>
          </w:p>
        </w:tc>
      </w:tr>
      <w:tr w:rsidR="00B60AC9" w14:paraId="30FD9EDB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FED38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_wat_dif_s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05E03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77C00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08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0F884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92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C695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ydraulic condu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2A62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sandy sediments</w:t>
            </w:r>
          </w:p>
        </w:tc>
      </w:tr>
      <w:tr w:rsidR="00B60AC9" w14:paraId="5E87904A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C40C3B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xtrus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5F0A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BDF98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05e-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9A499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89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C808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Temperature </w:t>
            </w:r>
            <w:proofErr w:type="spellStart"/>
            <w:r>
              <w:rPr>
                <w:rFonts w:ascii="Calibri" w:hAnsi="Calibri"/>
                <w:sz w:val="20"/>
              </w:rPr>
              <w:t>coefficinet</w:t>
            </w:r>
            <w:proofErr w:type="spellEnd"/>
            <w:r>
              <w:rPr>
                <w:rFonts w:ascii="Calibri" w:hAnsi="Calibri"/>
                <w:sz w:val="20"/>
              </w:rPr>
              <w:t xml:space="preserve"> for nitrate extrusion from i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6AF00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a-ice</w:t>
            </w:r>
          </w:p>
        </w:tc>
      </w:tr>
      <w:tr w:rsidR="00B60AC9" w14:paraId="3A90233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74CDD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orosity_d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0C75E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14F56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9.49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17C80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62DE8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iment poros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F133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muddy sediments</w:t>
            </w:r>
          </w:p>
        </w:tc>
      </w:tr>
      <w:tr w:rsidR="00B60AC9" w14:paraId="0CFF0D05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A36B04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i_atm_am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D4C3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2036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72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9079E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49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60EA4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mospheric deposition r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C860A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ammonia</w:t>
            </w:r>
          </w:p>
        </w:tc>
      </w:tr>
      <w:tr w:rsidR="00B60AC9" w14:paraId="6E321DA4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3350F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boundriv_am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375BC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917F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33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A958C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53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C0131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undary concen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99E7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iver ammonia</w:t>
            </w:r>
          </w:p>
        </w:tc>
      </w:tr>
      <w:tr w:rsidR="00B60AC9" w14:paraId="0E13D858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A7FC9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_wat_dif_d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0EE0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7D0CB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5.69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1BE36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52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4AD58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ydraulic conductiv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EDEFC3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muddy sediments</w:t>
            </w:r>
          </w:p>
        </w:tc>
      </w:tr>
      <w:tr w:rsidR="00B60AC9" w14:paraId="298C7A7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F6CE8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porosity_d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1B7F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5AE3E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69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6141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2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9CD9BE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iment poros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A3ABF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sandy sediments</w:t>
            </w:r>
          </w:p>
        </w:tc>
      </w:tr>
      <w:tr w:rsidR="00B60AC9" w14:paraId="5AB73063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421EB7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orosity_d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A107E8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B9165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87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99DC65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52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8E6A9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diment poros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A59E5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coarse sediments</w:t>
            </w:r>
          </w:p>
        </w:tc>
      </w:tr>
      <w:tr w:rsidR="00B60AC9" w14:paraId="5209A732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83130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o_airtem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13D58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29241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50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179AA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93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5557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ir temperat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D5102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shore zone</w:t>
            </w:r>
          </w:p>
        </w:tc>
      </w:tr>
      <w:tr w:rsidR="00B60AC9" w14:paraId="5CCE0127" w14:textId="77777777" w:rsidTr="00AF10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01177" w14:textId="77777777" w:rsidR="00B60AC9" w:rsidRDefault="00B60AC9" w:rsidP="00AF1029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sz w:val="20"/>
              </w:rPr>
              <w:t>fdriversi_airtem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AD614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37A8F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9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189C2" w14:textId="77777777" w:rsidR="00B60AC9" w:rsidRDefault="00B60AC9" w:rsidP="00AF102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41e-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E87BC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ir temperat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9E9E0" w14:textId="77777777" w:rsidR="00B60AC9" w:rsidRDefault="00B60AC9" w:rsidP="00AF102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shore zone</w:t>
            </w:r>
          </w:p>
        </w:tc>
      </w:tr>
    </w:tbl>
    <w:p w14:paraId="716A22D4" w14:textId="77777777" w:rsidR="001A2FAC" w:rsidRPr="008E2C17" w:rsidRDefault="001A2FAC" w:rsidP="008E2C17"/>
    <w:p w14:paraId="6FC5E53E" w14:textId="398D1946" w:rsidR="00B60AC9" w:rsidRDefault="00B60AC9" w:rsidP="00131BCC">
      <w:pPr>
        <w:pStyle w:val="Caption"/>
      </w:pPr>
      <w:r>
        <w:br w:type="page"/>
      </w:r>
    </w:p>
    <w:p w14:paraId="4D0CCB38" w14:textId="423B10EE" w:rsidR="007E1573" w:rsidRPr="00D27A82" w:rsidRDefault="00D27A82" w:rsidP="00D27A82">
      <w:pPr>
        <w:pStyle w:val="NormalWeb"/>
      </w:pPr>
      <w:r>
        <w:rPr>
          <w:noProof/>
        </w:rPr>
        <w:lastRenderedPageBreak/>
        <w:drawing>
          <wp:inline distT="0" distB="0" distL="0" distR="0" wp14:anchorId="241D1062" wp14:editId="7B919543">
            <wp:extent cx="5731510" cy="2865755"/>
            <wp:effectExtent l="0" t="0" r="2540" b="0"/>
            <wp:docPr id="374011776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011776" name="Picture 1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4F0ED" w14:textId="5CE59A28" w:rsidR="007E1573" w:rsidRDefault="007E1573" w:rsidP="007E1573">
      <w:pPr>
        <w:pStyle w:val="Caption"/>
      </w:pPr>
      <w:proofErr w:type="spellStart"/>
      <w:r w:rsidRPr="005C0A70">
        <w:rPr>
          <w:b/>
          <w:bCs/>
        </w:rPr>
        <w:t>SIFig</w:t>
      </w:r>
      <w:proofErr w:type="spellEnd"/>
      <w:r w:rsidRPr="005C0A70">
        <w:rPr>
          <w:b/>
          <w:bCs/>
        </w:rPr>
        <w:t xml:space="preserve"> </w:t>
      </w:r>
      <w:r w:rsidR="00D634B6">
        <w:rPr>
          <w:b/>
          <w:bCs/>
        </w:rPr>
        <w:t>6</w:t>
      </w:r>
      <w:r>
        <w:rPr>
          <w:b/>
          <w:bCs/>
        </w:rPr>
        <w:t>:</w:t>
      </w:r>
      <w:r w:rsidRPr="00520FEF">
        <w:rPr>
          <w:b/>
          <w:bCs/>
        </w:rPr>
        <w:t xml:space="preserve"> </w:t>
      </w:r>
      <w:r w:rsidR="00D27A82">
        <w:rPr>
          <w:b/>
          <w:bCs/>
        </w:rPr>
        <w:t xml:space="preserve">Distribution of </w:t>
      </w:r>
      <w:r w:rsidR="001A2FAC">
        <w:rPr>
          <w:b/>
          <w:bCs/>
        </w:rPr>
        <w:t>m</w:t>
      </w:r>
      <w:r w:rsidR="00D27A82">
        <w:rPr>
          <w:b/>
          <w:bCs/>
        </w:rPr>
        <w:t xml:space="preserve">ean </w:t>
      </w:r>
      <w:r w:rsidR="001A2FAC">
        <w:rPr>
          <w:b/>
          <w:bCs/>
        </w:rPr>
        <w:t>e</w:t>
      </w:r>
      <w:r w:rsidR="00D27A82">
        <w:rPr>
          <w:b/>
          <w:bCs/>
        </w:rPr>
        <w:t xml:space="preserve">lementary </w:t>
      </w:r>
      <w:r w:rsidR="001A2FAC">
        <w:rPr>
          <w:b/>
          <w:bCs/>
        </w:rPr>
        <w:t>e</w:t>
      </w:r>
      <w:r w:rsidR="00D27A82">
        <w:rPr>
          <w:b/>
          <w:bCs/>
        </w:rPr>
        <w:t xml:space="preserve">ffects of </w:t>
      </w:r>
      <w:r w:rsidR="00B16969">
        <w:rPr>
          <w:b/>
          <w:bCs/>
        </w:rPr>
        <w:t>statistically significant parameters borrowed from the Barents Sea implementation.</w:t>
      </w:r>
      <w:r>
        <w:t xml:space="preserve"> </w:t>
      </w:r>
      <w:r w:rsidR="008A7D91">
        <w:t xml:space="preserve">The horizontal black line marks an </w:t>
      </w:r>
      <w:r w:rsidR="001A2FAC">
        <w:t>e</w:t>
      </w:r>
      <w:r w:rsidR="008A7D91">
        <w:t xml:space="preserve">lementary </w:t>
      </w:r>
      <w:r w:rsidR="001A2FAC">
        <w:t>e</w:t>
      </w:r>
      <w:r w:rsidR="008A7D91">
        <w:t>ffect of 1. Horizontal lines in violins indicate the 25</w:t>
      </w:r>
      <w:r w:rsidR="008A7D91" w:rsidRPr="008A7D91">
        <w:rPr>
          <w:vertAlign w:val="superscript"/>
        </w:rPr>
        <w:t>th</w:t>
      </w:r>
      <w:r w:rsidR="008A7D91">
        <w:t>, 50</w:t>
      </w:r>
      <w:r w:rsidR="008A7D91" w:rsidRPr="008A7D91">
        <w:rPr>
          <w:vertAlign w:val="superscript"/>
        </w:rPr>
        <w:t>th</w:t>
      </w:r>
      <w:r w:rsidR="008A7D91">
        <w:t>, and 7</w:t>
      </w:r>
      <w:r w:rsidR="00935241">
        <w:t>5</w:t>
      </w:r>
      <w:r w:rsidR="008A7D91" w:rsidRPr="008A7D91">
        <w:rPr>
          <w:vertAlign w:val="superscript"/>
        </w:rPr>
        <w:t>th</w:t>
      </w:r>
      <w:r w:rsidR="008A7D91">
        <w:t xml:space="preserve"> quantiles </w:t>
      </w:r>
      <w:r w:rsidR="00935241">
        <w:t xml:space="preserve">of either positive or negative effects. </w:t>
      </w:r>
      <w:r w:rsidR="00E67C24">
        <w:t>The y axis shows the absolute effect size to permit the log-scaling of negative effect sizes.</w:t>
      </w:r>
      <w:r w:rsidR="00935241">
        <w:t xml:space="preserve"> </w:t>
      </w:r>
      <w:r>
        <w:t xml:space="preserve">  </w:t>
      </w:r>
    </w:p>
    <w:p w14:paraId="5DAB4578" w14:textId="77777777" w:rsidR="007E1573" w:rsidRPr="007E1573" w:rsidRDefault="007E1573" w:rsidP="007E1573"/>
    <w:sectPr w:rsidR="007E1573" w:rsidRPr="007E1573" w:rsidSect="005D2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8CB8E3" w14:textId="77777777" w:rsidR="00A74672" w:rsidRDefault="00A74672" w:rsidP="000A3110">
      <w:pPr>
        <w:spacing w:after="0" w:line="240" w:lineRule="auto"/>
      </w:pPr>
      <w:r>
        <w:separator/>
      </w:r>
    </w:p>
  </w:endnote>
  <w:endnote w:type="continuationSeparator" w:id="0">
    <w:p w14:paraId="5A92E994" w14:textId="77777777" w:rsidR="00A74672" w:rsidRDefault="00A74672" w:rsidP="000A31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  <w:font w:name="Aharoni">
    <w:altName w:val="Segoe UI Semibold"/>
    <w:charset w:val="B1"/>
    <w:family w:val="auto"/>
    <w:pitch w:val="variable"/>
    <w:sig w:usb0="00000803" w:usb1="00000000" w:usb2="00000000" w:usb3="00000000" w:csb0="0000002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2D39A1" w14:textId="77777777" w:rsidR="00A74672" w:rsidRDefault="00A74672" w:rsidP="000A3110">
      <w:pPr>
        <w:spacing w:after="0" w:line="240" w:lineRule="auto"/>
      </w:pPr>
      <w:r>
        <w:separator/>
      </w:r>
    </w:p>
  </w:footnote>
  <w:footnote w:type="continuationSeparator" w:id="0">
    <w:p w14:paraId="6709C65D" w14:textId="77777777" w:rsidR="00A74672" w:rsidRDefault="00A74672" w:rsidP="000A31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43A0BE" w14:textId="77777777" w:rsidR="004D5B28" w:rsidRPr="00C60B79" w:rsidRDefault="004D5B28" w:rsidP="004D5B28">
    <w:pPr>
      <w:rPr>
        <w:rFonts w:ascii="Aharoni" w:hAnsi="Aharoni" w:cs="Aharoni"/>
        <w:i/>
        <w:iCs/>
        <w:sz w:val="32"/>
        <w:szCs w:val="32"/>
      </w:rPr>
    </w:pPr>
    <w:bookmarkStart w:id="0" w:name="_Hlk154049175"/>
    <w:bookmarkEnd w:id="0"/>
    <w:r>
      <w:rPr>
        <w:rFonts w:ascii="Aharoni" w:hAnsi="Aharoni" w:cs="Aharoni"/>
        <w:sz w:val="32"/>
        <w:szCs w:val="32"/>
      </w:rPr>
      <w:t xml:space="preserve">Supporting Figures and Tables for: </w:t>
    </w:r>
    <w:r w:rsidRPr="00C60B79">
      <w:rPr>
        <w:rFonts w:ascii="Aharoni" w:hAnsi="Aharoni" w:cs="Aharoni" w:hint="cs"/>
        <w:i/>
        <w:iCs/>
        <w:sz w:val="32"/>
        <w:szCs w:val="32"/>
      </w:rPr>
      <w:t>Indirect Effects of Climate Change Boost Productivity in a</w:t>
    </w:r>
    <w:r w:rsidRPr="00C60B79">
      <w:rPr>
        <w:rFonts w:ascii="Aharoni" w:hAnsi="Aharoni" w:cs="Aharoni"/>
        <w:i/>
        <w:iCs/>
        <w:sz w:val="32"/>
        <w:szCs w:val="32"/>
      </w:rPr>
      <w:t>n</w:t>
    </w:r>
    <w:r w:rsidRPr="00C60B79">
      <w:rPr>
        <w:rFonts w:ascii="Aharoni" w:hAnsi="Aharoni" w:cs="Aharoni" w:hint="cs"/>
        <w:i/>
        <w:iCs/>
        <w:sz w:val="32"/>
        <w:szCs w:val="32"/>
      </w:rPr>
      <w:t xml:space="preserve"> </w:t>
    </w:r>
    <w:r w:rsidRPr="00C60B79">
      <w:rPr>
        <w:rFonts w:ascii="Aharoni" w:hAnsi="Aharoni" w:cs="Aharoni"/>
        <w:i/>
        <w:iCs/>
        <w:sz w:val="32"/>
        <w:szCs w:val="32"/>
      </w:rPr>
      <w:t xml:space="preserve">Arctic </w:t>
    </w:r>
    <w:r w:rsidRPr="00C60B79">
      <w:rPr>
        <w:rFonts w:ascii="Aharoni" w:hAnsi="Aharoni" w:cs="Aharoni" w:hint="cs"/>
        <w:i/>
        <w:iCs/>
        <w:sz w:val="32"/>
        <w:szCs w:val="32"/>
      </w:rPr>
      <w:t xml:space="preserve">Marine </w:t>
    </w:r>
    <w:r w:rsidRPr="00C60B79">
      <w:rPr>
        <w:rFonts w:ascii="Aharoni" w:hAnsi="Aharoni" w:cs="Aharoni"/>
        <w:i/>
        <w:iCs/>
        <w:sz w:val="32"/>
        <w:szCs w:val="32"/>
      </w:rPr>
      <w:t>Food web</w:t>
    </w:r>
  </w:p>
  <w:p w14:paraId="0B7FF0EA" w14:textId="77777777" w:rsidR="003400BB" w:rsidRDefault="003400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9B0E14C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48921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011"/>
    <w:rsid w:val="00025537"/>
    <w:rsid w:val="000A3110"/>
    <w:rsid w:val="000E4EED"/>
    <w:rsid w:val="00131BCC"/>
    <w:rsid w:val="00142413"/>
    <w:rsid w:val="0016764E"/>
    <w:rsid w:val="001A2FAC"/>
    <w:rsid w:val="001F40AA"/>
    <w:rsid w:val="001F5756"/>
    <w:rsid w:val="002A47B0"/>
    <w:rsid w:val="00306D46"/>
    <w:rsid w:val="003400BB"/>
    <w:rsid w:val="00405EC1"/>
    <w:rsid w:val="00483011"/>
    <w:rsid w:val="00487589"/>
    <w:rsid w:val="004D5B28"/>
    <w:rsid w:val="004F704A"/>
    <w:rsid w:val="00514EA1"/>
    <w:rsid w:val="00520FEF"/>
    <w:rsid w:val="00532112"/>
    <w:rsid w:val="00534F07"/>
    <w:rsid w:val="00544E62"/>
    <w:rsid w:val="005B0FBB"/>
    <w:rsid w:val="005B6FE3"/>
    <w:rsid w:val="005C09E1"/>
    <w:rsid w:val="005C0A70"/>
    <w:rsid w:val="005D244C"/>
    <w:rsid w:val="005F5F8B"/>
    <w:rsid w:val="0067463E"/>
    <w:rsid w:val="006774F0"/>
    <w:rsid w:val="006C13AB"/>
    <w:rsid w:val="006C6A6A"/>
    <w:rsid w:val="006E357D"/>
    <w:rsid w:val="006F1619"/>
    <w:rsid w:val="006F7265"/>
    <w:rsid w:val="00725582"/>
    <w:rsid w:val="00766649"/>
    <w:rsid w:val="0076686E"/>
    <w:rsid w:val="007E1573"/>
    <w:rsid w:val="008A7D91"/>
    <w:rsid w:val="008E2C17"/>
    <w:rsid w:val="00915717"/>
    <w:rsid w:val="00935241"/>
    <w:rsid w:val="00951362"/>
    <w:rsid w:val="00A11E4E"/>
    <w:rsid w:val="00A12197"/>
    <w:rsid w:val="00A74672"/>
    <w:rsid w:val="00A855BB"/>
    <w:rsid w:val="00B16969"/>
    <w:rsid w:val="00B60AC9"/>
    <w:rsid w:val="00B83814"/>
    <w:rsid w:val="00BA3083"/>
    <w:rsid w:val="00C5670D"/>
    <w:rsid w:val="00C60B79"/>
    <w:rsid w:val="00C6387A"/>
    <w:rsid w:val="00CC0974"/>
    <w:rsid w:val="00CC51FE"/>
    <w:rsid w:val="00D27A82"/>
    <w:rsid w:val="00D634B6"/>
    <w:rsid w:val="00DA0317"/>
    <w:rsid w:val="00E67C24"/>
    <w:rsid w:val="00E96D7F"/>
    <w:rsid w:val="00EE6E5D"/>
    <w:rsid w:val="00F305D8"/>
    <w:rsid w:val="00F44C3A"/>
    <w:rsid w:val="00F9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7AD4C"/>
  <w15:chartTrackingRefBased/>
  <w15:docId w15:val="{512B6DEF-D43B-400F-9855-D1BFAB58C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B60AC9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:lang w:val="en-US"/>
      <w14:ligatures w14:val="none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B60AC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val="en-US"/>
      <w14:ligatures w14:val="none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B60AC9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val="en-US"/>
      <w14:ligatures w14:val="none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B60AC9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szCs w:val="24"/>
      <w:lang w:val="en-US"/>
      <w14:ligatures w14:val="none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B60AC9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Cs/>
      <w:color w:val="4472C4" w:themeColor="accent1"/>
      <w:kern w:val="0"/>
      <w:sz w:val="24"/>
      <w:szCs w:val="24"/>
      <w:lang w:val="en-US"/>
      <w14:ligatures w14:val="none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B60AC9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val="en-US"/>
      <w14:ligatures w14:val="none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B60AC9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val="en-US"/>
      <w14:ligatures w14:val="none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B60AC9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val="en-US"/>
      <w14:ligatures w14:val="none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B60AC9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1F5756"/>
    <w:pPr>
      <w:spacing w:after="200" w:line="240" w:lineRule="auto"/>
    </w:pPr>
    <w:rPr>
      <w:kern w:val="0"/>
      <w:sz w:val="24"/>
      <w:szCs w:val="24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eader">
    <w:name w:val="header"/>
    <w:basedOn w:val="Normal"/>
    <w:link w:val="HeaderChar"/>
    <w:uiPriority w:val="99"/>
    <w:unhideWhenUsed/>
    <w:rsid w:val="000A31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110"/>
  </w:style>
  <w:style w:type="paragraph" w:styleId="Footer">
    <w:name w:val="footer"/>
    <w:basedOn w:val="Normal"/>
    <w:link w:val="FooterChar"/>
    <w:uiPriority w:val="99"/>
    <w:unhideWhenUsed/>
    <w:rsid w:val="000A31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110"/>
  </w:style>
  <w:style w:type="paragraph" w:styleId="Caption">
    <w:name w:val="caption"/>
    <w:basedOn w:val="Normal"/>
    <w:next w:val="Normal"/>
    <w:link w:val="CaptionChar"/>
    <w:unhideWhenUsed/>
    <w:qFormat/>
    <w:rsid w:val="00915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D27A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60AC9"/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60AC9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60AC9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60AC9"/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B60AC9"/>
    <w:rPr>
      <w:rFonts w:asciiTheme="majorHAnsi" w:eastAsiaTheme="majorEastAsia" w:hAnsiTheme="majorHAnsi" w:cstheme="majorBidi"/>
      <w:iCs/>
      <w:color w:val="4472C4" w:themeColor="accent1"/>
      <w:kern w:val="0"/>
      <w:sz w:val="24"/>
      <w:szCs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B60AC9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B60AC9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B60AC9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B60AC9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val="en-US"/>
      <w14:ligatures w14:val="none"/>
    </w:rPr>
  </w:style>
  <w:style w:type="paragraph" w:styleId="BodyText">
    <w:name w:val="Body Text"/>
    <w:basedOn w:val="Normal"/>
    <w:link w:val="BodyTextChar"/>
    <w:qFormat/>
    <w:rsid w:val="00B60AC9"/>
    <w:pPr>
      <w:spacing w:before="180" w:after="180" w:line="240" w:lineRule="auto"/>
    </w:pPr>
    <w:rPr>
      <w:kern w:val="0"/>
      <w:sz w:val="24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B60AC9"/>
    <w:rPr>
      <w:kern w:val="0"/>
      <w:sz w:val="24"/>
      <w:szCs w:val="24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B60AC9"/>
  </w:style>
  <w:style w:type="paragraph" w:customStyle="1" w:styleId="Compact">
    <w:name w:val="Compact"/>
    <w:basedOn w:val="BodyText"/>
    <w:qFormat/>
    <w:rsid w:val="00B60AC9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B60AC9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rsid w:val="00B60AC9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:lang w:val="en-US"/>
      <w14:ligatures w14:val="none"/>
    </w:rPr>
  </w:style>
  <w:style w:type="paragraph" w:styleId="Subtitle">
    <w:name w:val="Subtitle"/>
    <w:basedOn w:val="Title"/>
    <w:next w:val="BodyText"/>
    <w:link w:val="SubtitleChar"/>
    <w:qFormat/>
    <w:rsid w:val="00B60AC9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B60AC9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0"/>
      <w:szCs w:val="30"/>
      <w:lang w:val="en-US"/>
      <w14:ligatures w14:val="none"/>
    </w:rPr>
  </w:style>
  <w:style w:type="paragraph" w:customStyle="1" w:styleId="Author">
    <w:name w:val="Author"/>
    <w:next w:val="BodyText"/>
    <w:qFormat/>
    <w:rsid w:val="00B60AC9"/>
    <w:pPr>
      <w:keepNext/>
      <w:keepLines/>
      <w:spacing w:after="200" w:line="240" w:lineRule="auto"/>
      <w:jc w:val="center"/>
    </w:pPr>
    <w:rPr>
      <w:kern w:val="0"/>
      <w:sz w:val="24"/>
      <w:szCs w:val="24"/>
      <w:lang w:val="en-US"/>
      <w14:ligatures w14:val="none"/>
    </w:rPr>
  </w:style>
  <w:style w:type="paragraph" w:styleId="Date">
    <w:name w:val="Date"/>
    <w:next w:val="BodyText"/>
    <w:link w:val="DateChar"/>
    <w:qFormat/>
    <w:rsid w:val="00B60AC9"/>
    <w:pPr>
      <w:keepNext/>
      <w:keepLines/>
      <w:spacing w:after="200" w:line="240" w:lineRule="auto"/>
      <w:jc w:val="center"/>
    </w:pPr>
    <w:rPr>
      <w:kern w:val="0"/>
      <w:sz w:val="24"/>
      <w:szCs w:val="24"/>
      <w:lang w:val="en-US"/>
      <w14:ligatures w14:val="none"/>
    </w:rPr>
  </w:style>
  <w:style w:type="character" w:customStyle="1" w:styleId="DateChar">
    <w:name w:val="Date Char"/>
    <w:basedOn w:val="DefaultParagraphFont"/>
    <w:link w:val="Date"/>
    <w:rsid w:val="00B60AC9"/>
    <w:rPr>
      <w:kern w:val="0"/>
      <w:sz w:val="24"/>
      <w:szCs w:val="24"/>
      <w:lang w:val="en-US"/>
      <w14:ligatures w14:val="none"/>
    </w:rPr>
  </w:style>
  <w:style w:type="paragraph" w:customStyle="1" w:styleId="Abstract">
    <w:name w:val="Abstract"/>
    <w:basedOn w:val="Normal"/>
    <w:next w:val="BodyText"/>
    <w:qFormat/>
    <w:rsid w:val="00B60AC9"/>
    <w:pPr>
      <w:keepNext/>
      <w:keepLines/>
      <w:spacing w:before="300" w:after="300" w:line="240" w:lineRule="auto"/>
    </w:pPr>
    <w:rPr>
      <w:kern w:val="0"/>
      <w:sz w:val="20"/>
      <w:szCs w:val="20"/>
      <w:lang w:val="en-US"/>
      <w14:ligatures w14:val="none"/>
    </w:rPr>
  </w:style>
  <w:style w:type="paragraph" w:styleId="Bibliography">
    <w:name w:val="Bibliography"/>
    <w:basedOn w:val="Normal"/>
    <w:qFormat/>
    <w:rsid w:val="00B60AC9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paragraph" w:styleId="BlockText">
    <w:name w:val="Block Text"/>
    <w:basedOn w:val="BodyText"/>
    <w:next w:val="BodyText"/>
    <w:uiPriority w:val="9"/>
    <w:unhideWhenUsed/>
    <w:qFormat/>
    <w:rsid w:val="00B60AC9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B60AC9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B60AC9"/>
    <w:rPr>
      <w:kern w:val="0"/>
      <w:sz w:val="24"/>
      <w:szCs w:val="24"/>
      <w:lang w:val="en-US"/>
      <w14:ligatures w14:val="none"/>
    </w:rPr>
  </w:style>
  <w:style w:type="paragraph" w:customStyle="1" w:styleId="DefinitionTerm">
    <w:name w:val="Definition Term"/>
    <w:basedOn w:val="Normal"/>
    <w:next w:val="Definition"/>
    <w:rsid w:val="00B60AC9"/>
    <w:pPr>
      <w:keepNext/>
      <w:keepLines/>
      <w:spacing w:after="0" w:line="240" w:lineRule="auto"/>
    </w:pPr>
    <w:rPr>
      <w:b/>
      <w:kern w:val="0"/>
      <w:sz w:val="24"/>
      <w:szCs w:val="24"/>
      <w:lang w:val="en-US"/>
      <w14:ligatures w14:val="none"/>
    </w:rPr>
  </w:style>
  <w:style w:type="paragraph" w:customStyle="1" w:styleId="Definition">
    <w:name w:val="Definition"/>
    <w:basedOn w:val="Normal"/>
    <w:rsid w:val="00B60AC9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paragraph" w:customStyle="1" w:styleId="TableCaption">
    <w:name w:val="Table Caption"/>
    <w:basedOn w:val="Caption"/>
    <w:rsid w:val="00B60AC9"/>
    <w:pPr>
      <w:keepNext/>
      <w:spacing w:after="120"/>
    </w:pPr>
    <w:rPr>
      <w:iCs w:val="0"/>
      <w:color w:val="auto"/>
      <w:kern w:val="0"/>
      <w:sz w:val="24"/>
      <w:szCs w:val="24"/>
      <w:lang w:val="en-US"/>
      <w14:ligatures w14:val="none"/>
    </w:rPr>
  </w:style>
  <w:style w:type="paragraph" w:customStyle="1" w:styleId="ImageCaption">
    <w:name w:val="Image Caption"/>
    <w:basedOn w:val="Caption"/>
    <w:rsid w:val="00B60AC9"/>
    <w:pPr>
      <w:spacing w:after="120"/>
    </w:pPr>
    <w:rPr>
      <w:iCs w:val="0"/>
      <w:color w:val="auto"/>
      <w:kern w:val="0"/>
      <w:sz w:val="24"/>
      <w:szCs w:val="24"/>
      <w:lang w:val="en-US"/>
      <w14:ligatures w14:val="none"/>
    </w:rPr>
  </w:style>
  <w:style w:type="paragraph" w:customStyle="1" w:styleId="Figure">
    <w:name w:val="Figure"/>
    <w:basedOn w:val="Normal"/>
    <w:rsid w:val="00B60AC9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paragraph" w:customStyle="1" w:styleId="CaptionedFigure">
    <w:name w:val="Captioned Figure"/>
    <w:basedOn w:val="Figure"/>
    <w:rsid w:val="00B60AC9"/>
    <w:pPr>
      <w:keepNext/>
    </w:pPr>
  </w:style>
  <w:style w:type="character" w:customStyle="1" w:styleId="CaptionChar">
    <w:name w:val="Caption Char"/>
    <w:basedOn w:val="DefaultParagraphFont"/>
    <w:link w:val="Caption"/>
    <w:rsid w:val="00B60AC9"/>
    <w:rPr>
      <w:i/>
      <w:iCs/>
      <w:color w:val="44546A" w:themeColor="text2"/>
      <w:sz w:val="18"/>
      <w:szCs w:val="18"/>
    </w:rPr>
  </w:style>
  <w:style w:type="character" w:customStyle="1" w:styleId="VerbatimChar">
    <w:name w:val="Verbatim Char"/>
    <w:basedOn w:val="CaptionChar"/>
    <w:link w:val="SourceCode"/>
    <w:rsid w:val="00B60AC9"/>
    <w:rPr>
      <w:rFonts w:ascii="Consolas" w:hAnsi="Consolas"/>
      <w:i/>
      <w:iCs/>
      <w:color w:val="44546A" w:themeColor="text2"/>
      <w:sz w:val="18"/>
      <w:szCs w:val="18"/>
    </w:rPr>
  </w:style>
  <w:style w:type="character" w:customStyle="1" w:styleId="SectionNumber">
    <w:name w:val="Section Number"/>
    <w:basedOn w:val="CaptionChar"/>
    <w:rsid w:val="00B60AC9"/>
    <w:rPr>
      <w:i/>
      <w:iCs/>
      <w:color w:val="44546A" w:themeColor="text2"/>
      <w:sz w:val="18"/>
      <w:szCs w:val="18"/>
    </w:rPr>
  </w:style>
  <w:style w:type="character" w:styleId="FootnoteReference">
    <w:name w:val="footnote reference"/>
    <w:basedOn w:val="CaptionChar"/>
    <w:rsid w:val="00B60AC9"/>
    <w:rPr>
      <w:i/>
      <w:iCs/>
      <w:color w:val="44546A" w:themeColor="text2"/>
      <w:sz w:val="18"/>
      <w:szCs w:val="18"/>
      <w:vertAlign w:val="superscript"/>
    </w:rPr>
  </w:style>
  <w:style w:type="character" w:styleId="Hyperlink">
    <w:name w:val="Hyperlink"/>
    <w:basedOn w:val="CaptionChar"/>
    <w:rsid w:val="00B60AC9"/>
    <w:rPr>
      <w:i/>
      <w:iCs/>
      <w:color w:val="4472C4" w:themeColor="accent1"/>
      <w:sz w:val="18"/>
      <w:szCs w:val="18"/>
    </w:rPr>
  </w:style>
  <w:style w:type="paragraph" w:styleId="TOCHeading">
    <w:name w:val="TOC Heading"/>
    <w:basedOn w:val="Heading1"/>
    <w:next w:val="BodyText"/>
    <w:uiPriority w:val="39"/>
    <w:unhideWhenUsed/>
    <w:qFormat/>
    <w:rsid w:val="00B60AC9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B60AC9"/>
    <w:pPr>
      <w:wordWrap w:val="0"/>
      <w:spacing w:after="200" w:line="240" w:lineRule="auto"/>
    </w:pPr>
    <w:rPr>
      <w:rFonts w:ascii="Consolas" w:hAnsi="Consolas"/>
      <w:i/>
      <w:iCs/>
      <w:color w:val="44546A" w:themeColor="text2"/>
      <w:szCs w:val="18"/>
    </w:rPr>
  </w:style>
  <w:style w:type="character" w:customStyle="1" w:styleId="KeywordTok">
    <w:name w:val="KeywordTok"/>
    <w:basedOn w:val="VerbatimChar"/>
    <w:rsid w:val="00B60AC9"/>
    <w:rPr>
      <w:rFonts w:ascii="Consolas" w:hAnsi="Consolas"/>
      <w:b/>
      <w:i/>
      <w:iCs/>
      <w:color w:val="007020"/>
      <w:sz w:val="18"/>
      <w:szCs w:val="18"/>
    </w:rPr>
  </w:style>
  <w:style w:type="character" w:customStyle="1" w:styleId="DataTypeTok">
    <w:name w:val="DataTypeTok"/>
    <w:basedOn w:val="VerbatimChar"/>
    <w:rsid w:val="00B60AC9"/>
    <w:rPr>
      <w:rFonts w:ascii="Consolas" w:hAnsi="Consolas"/>
      <w:i/>
      <w:iCs/>
      <w:color w:val="902000"/>
      <w:sz w:val="18"/>
      <w:szCs w:val="18"/>
    </w:rPr>
  </w:style>
  <w:style w:type="character" w:customStyle="1" w:styleId="DecValTok">
    <w:name w:val="DecValTok"/>
    <w:basedOn w:val="VerbatimChar"/>
    <w:rsid w:val="00B60AC9"/>
    <w:rPr>
      <w:rFonts w:ascii="Consolas" w:hAnsi="Consolas"/>
      <w:i/>
      <w:iCs/>
      <w:color w:val="40A070"/>
      <w:sz w:val="18"/>
      <w:szCs w:val="18"/>
    </w:rPr>
  </w:style>
  <w:style w:type="character" w:customStyle="1" w:styleId="BaseNTok">
    <w:name w:val="BaseNTok"/>
    <w:basedOn w:val="VerbatimChar"/>
    <w:rsid w:val="00B60AC9"/>
    <w:rPr>
      <w:rFonts w:ascii="Consolas" w:hAnsi="Consolas"/>
      <w:i/>
      <w:iCs/>
      <w:color w:val="40A070"/>
      <w:sz w:val="18"/>
      <w:szCs w:val="18"/>
    </w:rPr>
  </w:style>
  <w:style w:type="character" w:customStyle="1" w:styleId="FloatTok">
    <w:name w:val="FloatTok"/>
    <w:basedOn w:val="VerbatimChar"/>
    <w:rsid w:val="00B60AC9"/>
    <w:rPr>
      <w:rFonts w:ascii="Consolas" w:hAnsi="Consolas"/>
      <w:i/>
      <w:iCs/>
      <w:color w:val="40A070"/>
      <w:sz w:val="18"/>
      <w:szCs w:val="18"/>
    </w:rPr>
  </w:style>
  <w:style w:type="character" w:customStyle="1" w:styleId="ConstantTok">
    <w:name w:val="ConstantTok"/>
    <w:basedOn w:val="VerbatimChar"/>
    <w:rsid w:val="00B60AC9"/>
    <w:rPr>
      <w:rFonts w:ascii="Consolas" w:hAnsi="Consolas"/>
      <w:i/>
      <w:iCs/>
      <w:color w:val="880000"/>
      <w:sz w:val="18"/>
      <w:szCs w:val="18"/>
    </w:rPr>
  </w:style>
  <w:style w:type="character" w:customStyle="1" w:styleId="CharTok">
    <w:name w:val="CharTok"/>
    <w:basedOn w:val="VerbatimChar"/>
    <w:rsid w:val="00B60AC9"/>
    <w:rPr>
      <w:rFonts w:ascii="Consolas" w:hAnsi="Consolas"/>
      <w:i/>
      <w:iCs/>
      <w:color w:val="4070A0"/>
      <w:sz w:val="18"/>
      <w:szCs w:val="18"/>
    </w:rPr>
  </w:style>
  <w:style w:type="character" w:customStyle="1" w:styleId="SpecialCharTok">
    <w:name w:val="SpecialCharTok"/>
    <w:basedOn w:val="VerbatimChar"/>
    <w:rsid w:val="00B60AC9"/>
    <w:rPr>
      <w:rFonts w:ascii="Consolas" w:hAnsi="Consolas"/>
      <w:i/>
      <w:iCs/>
      <w:color w:val="4070A0"/>
      <w:sz w:val="18"/>
      <w:szCs w:val="18"/>
    </w:rPr>
  </w:style>
  <w:style w:type="character" w:customStyle="1" w:styleId="StringTok">
    <w:name w:val="StringTok"/>
    <w:basedOn w:val="VerbatimChar"/>
    <w:rsid w:val="00B60AC9"/>
    <w:rPr>
      <w:rFonts w:ascii="Consolas" w:hAnsi="Consolas"/>
      <w:i/>
      <w:iCs/>
      <w:color w:val="4070A0"/>
      <w:sz w:val="18"/>
      <w:szCs w:val="18"/>
    </w:rPr>
  </w:style>
  <w:style w:type="character" w:customStyle="1" w:styleId="VerbatimStringTok">
    <w:name w:val="VerbatimStringTok"/>
    <w:basedOn w:val="VerbatimChar"/>
    <w:rsid w:val="00B60AC9"/>
    <w:rPr>
      <w:rFonts w:ascii="Consolas" w:hAnsi="Consolas"/>
      <w:i/>
      <w:iCs/>
      <w:color w:val="4070A0"/>
      <w:sz w:val="18"/>
      <w:szCs w:val="18"/>
    </w:rPr>
  </w:style>
  <w:style w:type="character" w:customStyle="1" w:styleId="SpecialStringTok">
    <w:name w:val="SpecialStringTok"/>
    <w:basedOn w:val="VerbatimChar"/>
    <w:rsid w:val="00B60AC9"/>
    <w:rPr>
      <w:rFonts w:ascii="Consolas" w:hAnsi="Consolas"/>
      <w:i/>
      <w:iCs/>
      <w:color w:val="BB6688"/>
      <w:sz w:val="18"/>
      <w:szCs w:val="18"/>
    </w:rPr>
  </w:style>
  <w:style w:type="character" w:customStyle="1" w:styleId="ImportTok">
    <w:name w:val="ImportTok"/>
    <w:basedOn w:val="VerbatimChar"/>
    <w:rsid w:val="00B60AC9"/>
    <w:rPr>
      <w:rFonts w:ascii="Consolas" w:hAnsi="Consolas"/>
      <w:b/>
      <w:i/>
      <w:iCs/>
      <w:color w:val="008000"/>
      <w:sz w:val="18"/>
      <w:szCs w:val="18"/>
    </w:rPr>
  </w:style>
  <w:style w:type="character" w:customStyle="1" w:styleId="CommentTok">
    <w:name w:val="CommentTok"/>
    <w:basedOn w:val="VerbatimChar"/>
    <w:rsid w:val="00B60AC9"/>
    <w:rPr>
      <w:rFonts w:ascii="Consolas" w:hAnsi="Consolas"/>
      <w:i w:val="0"/>
      <w:iCs/>
      <w:color w:val="60A0B0"/>
      <w:sz w:val="18"/>
      <w:szCs w:val="18"/>
    </w:rPr>
  </w:style>
  <w:style w:type="character" w:customStyle="1" w:styleId="DocumentationTok">
    <w:name w:val="DocumentationTok"/>
    <w:basedOn w:val="VerbatimChar"/>
    <w:rsid w:val="00B60AC9"/>
    <w:rPr>
      <w:rFonts w:ascii="Consolas" w:hAnsi="Consolas"/>
      <w:i w:val="0"/>
      <w:iCs/>
      <w:color w:val="BA2121"/>
      <w:sz w:val="18"/>
      <w:szCs w:val="18"/>
    </w:rPr>
  </w:style>
  <w:style w:type="character" w:customStyle="1" w:styleId="AnnotationTok">
    <w:name w:val="AnnotationTok"/>
    <w:basedOn w:val="VerbatimChar"/>
    <w:rsid w:val="00B60AC9"/>
    <w:rPr>
      <w:rFonts w:ascii="Consolas" w:hAnsi="Consolas"/>
      <w:b/>
      <w:i w:val="0"/>
      <w:iCs/>
      <w:color w:val="60A0B0"/>
      <w:sz w:val="18"/>
      <w:szCs w:val="18"/>
    </w:rPr>
  </w:style>
  <w:style w:type="character" w:customStyle="1" w:styleId="CommentVarTok">
    <w:name w:val="CommentVarTok"/>
    <w:basedOn w:val="VerbatimChar"/>
    <w:rsid w:val="00B60AC9"/>
    <w:rPr>
      <w:rFonts w:ascii="Consolas" w:hAnsi="Consolas"/>
      <w:b/>
      <w:i w:val="0"/>
      <w:iCs/>
      <w:color w:val="60A0B0"/>
      <w:sz w:val="18"/>
      <w:szCs w:val="18"/>
    </w:rPr>
  </w:style>
  <w:style w:type="character" w:customStyle="1" w:styleId="OtherTok">
    <w:name w:val="OtherTok"/>
    <w:basedOn w:val="VerbatimChar"/>
    <w:rsid w:val="00B60AC9"/>
    <w:rPr>
      <w:rFonts w:ascii="Consolas" w:hAnsi="Consolas"/>
      <w:i/>
      <w:iCs/>
      <w:color w:val="007020"/>
      <w:sz w:val="18"/>
      <w:szCs w:val="18"/>
    </w:rPr>
  </w:style>
  <w:style w:type="character" w:customStyle="1" w:styleId="FunctionTok">
    <w:name w:val="FunctionTok"/>
    <w:basedOn w:val="VerbatimChar"/>
    <w:rsid w:val="00B60AC9"/>
    <w:rPr>
      <w:rFonts w:ascii="Consolas" w:hAnsi="Consolas"/>
      <w:i/>
      <w:iCs/>
      <w:color w:val="06287E"/>
      <w:sz w:val="18"/>
      <w:szCs w:val="18"/>
    </w:rPr>
  </w:style>
  <w:style w:type="character" w:customStyle="1" w:styleId="VariableTok">
    <w:name w:val="VariableTok"/>
    <w:basedOn w:val="VerbatimChar"/>
    <w:rsid w:val="00B60AC9"/>
    <w:rPr>
      <w:rFonts w:ascii="Consolas" w:hAnsi="Consolas"/>
      <w:i/>
      <w:iCs/>
      <w:color w:val="19177C"/>
      <w:sz w:val="18"/>
      <w:szCs w:val="18"/>
    </w:rPr>
  </w:style>
  <w:style w:type="character" w:customStyle="1" w:styleId="ControlFlowTok">
    <w:name w:val="ControlFlowTok"/>
    <w:basedOn w:val="VerbatimChar"/>
    <w:rsid w:val="00B60AC9"/>
    <w:rPr>
      <w:rFonts w:ascii="Consolas" w:hAnsi="Consolas"/>
      <w:b/>
      <w:i/>
      <w:iCs/>
      <w:color w:val="007020"/>
      <w:sz w:val="18"/>
      <w:szCs w:val="18"/>
    </w:rPr>
  </w:style>
  <w:style w:type="character" w:customStyle="1" w:styleId="OperatorTok">
    <w:name w:val="OperatorTok"/>
    <w:basedOn w:val="VerbatimChar"/>
    <w:rsid w:val="00B60AC9"/>
    <w:rPr>
      <w:rFonts w:ascii="Consolas" w:hAnsi="Consolas"/>
      <w:i/>
      <w:iCs/>
      <w:color w:val="666666"/>
      <w:sz w:val="18"/>
      <w:szCs w:val="18"/>
    </w:rPr>
  </w:style>
  <w:style w:type="character" w:customStyle="1" w:styleId="BuiltInTok">
    <w:name w:val="BuiltInTok"/>
    <w:basedOn w:val="VerbatimChar"/>
    <w:rsid w:val="00B60AC9"/>
    <w:rPr>
      <w:rFonts w:ascii="Consolas" w:hAnsi="Consolas"/>
      <w:i/>
      <w:iCs/>
      <w:color w:val="008000"/>
      <w:sz w:val="18"/>
      <w:szCs w:val="18"/>
    </w:rPr>
  </w:style>
  <w:style w:type="character" w:customStyle="1" w:styleId="ExtensionTok">
    <w:name w:val="ExtensionTok"/>
    <w:basedOn w:val="VerbatimChar"/>
    <w:rsid w:val="00B60AC9"/>
    <w:rPr>
      <w:rFonts w:ascii="Consolas" w:hAnsi="Consolas"/>
      <w:i/>
      <w:iCs/>
      <w:color w:val="44546A" w:themeColor="text2"/>
      <w:sz w:val="18"/>
      <w:szCs w:val="18"/>
    </w:rPr>
  </w:style>
  <w:style w:type="character" w:customStyle="1" w:styleId="PreprocessorTok">
    <w:name w:val="PreprocessorTok"/>
    <w:basedOn w:val="VerbatimChar"/>
    <w:rsid w:val="00B60AC9"/>
    <w:rPr>
      <w:rFonts w:ascii="Consolas" w:hAnsi="Consolas"/>
      <w:i/>
      <w:iCs/>
      <w:color w:val="BC7A00"/>
      <w:sz w:val="18"/>
      <w:szCs w:val="18"/>
    </w:rPr>
  </w:style>
  <w:style w:type="character" w:customStyle="1" w:styleId="AttributeTok">
    <w:name w:val="AttributeTok"/>
    <w:basedOn w:val="VerbatimChar"/>
    <w:rsid w:val="00B60AC9"/>
    <w:rPr>
      <w:rFonts w:ascii="Consolas" w:hAnsi="Consolas"/>
      <w:i/>
      <w:iCs/>
      <w:color w:val="7D9029"/>
      <w:sz w:val="18"/>
      <w:szCs w:val="18"/>
    </w:rPr>
  </w:style>
  <w:style w:type="character" w:customStyle="1" w:styleId="RegionMarkerTok">
    <w:name w:val="RegionMarkerTok"/>
    <w:basedOn w:val="VerbatimChar"/>
    <w:rsid w:val="00B60AC9"/>
    <w:rPr>
      <w:rFonts w:ascii="Consolas" w:hAnsi="Consolas"/>
      <w:i/>
      <w:iCs/>
      <w:color w:val="44546A" w:themeColor="text2"/>
      <w:sz w:val="18"/>
      <w:szCs w:val="18"/>
    </w:rPr>
  </w:style>
  <w:style w:type="character" w:customStyle="1" w:styleId="InformationTok">
    <w:name w:val="InformationTok"/>
    <w:basedOn w:val="VerbatimChar"/>
    <w:rsid w:val="00B60AC9"/>
    <w:rPr>
      <w:rFonts w:ascii="Consolas" w:hAnsi="Consolas"/>
      <w:b/>
      <w:i w:val="0"/>
      <w:iCs/>
      <w:color w:val="60A0B0"/>
      <w:sz w:val="18"/>
      <w:szCs w:val="18"/>
    </w:rPr>
  </w:style>
  <w:style w:type="character" w:customStyle="1" w:styleId="WarningTok">
    <w:name w:val="WarningTok"/>
    <w:basedOn w:val="VerbatimChar"/>
    <w:rsid w:val="00B60AC9"/>
    <w:rPr>
      <w:rFonts w:ascii="Consolas" w:hAnsi="Consolas"/>
      <w:b/>
      <w:i w:val="0"/>
      <w:iCs/>
      <w:color w:val="60A0B0"/>
      <w:sz w:val="18"/>
      <w:szCs w:val="18"/>
    </w:rPr>
  </w:style>
  <w:style w:type="character" w:customStyle="1" w:styleId="AlertTok">
    <w:name w:val="AlertTok"/>
    <w:basedOn w:val="VerbatimChar"/>
    <w:rsid w:val="00B60AC9"/>
    <w:rPr>
      <w:rFonts w:ascii="Consolas" w:hAnsi="Consolas"/>
      <w:b/>
      <w:i/>
      <w:iCs/>
      <w:color w:val="FF0000"/>
      <w:sz w:val="18"/>
      <w:szCs w:val="18"/>
    </w:rPr>
  </w:style>
  <w:style w:type="character" w:customStyle="1" w:styleId="ErrorTok">
    <w:name w:val="ErrorTok"/>
    <w:basedOn w:val="VerbatimChar"/>
    <w:rsid w:val="00B60AC9"/>
    <w:rPr>
      <w:rFonts w:ascii="Consolas" w:hAnsi="Consolas"/>
      <w:b/>
      <w:i/>
      <w:iCs/>
      <w:color w:val="FF0000"/>
      <w:sz w:val="18"/>
      <w:szCs w:val="18"/>
    </w:rPr>
  </w:style>
  <w:style w:type="character" w:customStyle="1" w:styleId="NormalTok">
    <w:name w:val="NormalTok"/>
    <w:basedOn w:val="VerbatimChar"/>
    <w:rsid w:val="00B60AC9"/>
    <w:rPr>
      <w:rFonts w:ascii="Consolas" w:hAnsi="Consolas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11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47CAD-CA9C-46AB-B2E3-E0070489F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6</Pages>
  <Words>7498</Words>
  <Characters>42740</Characters>
  <Application>Microsoft Office Word</Application>
  <DocSecurity>0</DocSecurity>
  <Lines>356</Lines>
  <Paragraphs>100</Paragraphs>
  <ScaleCrop>false</ScaleCrop>
  <Company/>
  <LinksUpToDate>false</LinksUpToDate>
  <CharactersWithSpaces>50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Laverick</dc:creator>
  <cp:keywords/>
  <dc:description/>
  <cp:lastModifiedBy>Jack Laverick</cp:lastModifiedBy>
  <cp:revision>61</cp:revision>
  <dcterms:created xsi:type="dcterms:W3CDTF">2023-12-20T16:02:00Z</dcterms:created>
  <dcterms:modified xsi:type="dcterms:W3CDTF">2025-02-22T20:59:00Z</dcterms:modified>
</cp:coreProperties>
</file>